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2DE16" w14:textId="401EB953" w:rsidR="00754937" w:rsidRPr="007B4564" w:rsidRDefault="00754937" w:rsidP="00754937">
      <w:pPr>
        <w:spacing w:after="0" w:line="480" w:lineRule="auto"/>
        <w:jc w:val="both"/>
        <w:rPr>
          <w:rFonts w:cs="Times New Roman"/>
          <w:b/>
          <w:color w:val="000000" w:themeColor="text1"/>
          <w:sz w:val="24"/>
          <w:szCs w:val="24"/>
          <w:lang w:val="en-GB"/>
        </w:rPr>
      </w:pPr>
      <w:r w:rsidRPr="007B4564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3D3B17">
        <w:rPr>
          <w:rFonts w:cs="Times New Roman"/>
          <w:b/>
          <w:color w:val="000000" w:themeColor="text1"/>
          <w:sz w:val="24"/>
          <w:szCs w:val="24"/>
          <w:lang w:val="en-GB"/>
        </w:rPr>
        <w:t>2</w:t>
      </w:r>
      <w:bookmarkStart w:id="0" w:name="_GoBack"/>
      <w:bookmarkEnd w:id="0"/>
      <w:r w:rsidR="00DA0143" w:rsidRPr="007B4564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– R</w:t>
      </w:r>
      <w:r w:rsidRPr="007B4564">
        <w:rPr>
          <w:rFonts w:cs="Times New Roman"/>
          <w:b/>
          <w:color w:val="000000" w:themeColor="text1"/>
          <w:sz w:val="24"/>
          <w:szCs w:val="24"/>
          <w:lang w:val="en-GB"/>
        </w:rPr>
        <w:t>esults of fe</w:t>
      </w:r>
      <w:r w:rsidR="007E4658" w:rsidRPr="007B4564">
        <w:rPr>
          <w:rFonts w:cs="Times New Roman"/>
          <w:b/>
          <w:color w:val="000000" w:themeColor="text1"/>
          <w:sz w:val="24"/>
          <w:szCs w:val="24"/>
          <w:lang w:val="en-GB"/>
        </w:rPr>
        <w:t>edstuff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1112"/>
        <w:gridCol w:w="1122"/>
        <w:gridCol w:w="1139"/>
        <w:gridCol w:w="985"/>
        <w:gridCol w:w="894"/>
        <w:gridCol w:w="912"/>
        <w:gridCol w:w="967"/>
        <w:gridCol w:w="967"/>
      </w:tblGrid>
      <w:tr w:rsidR="0037109B" w:rsidRPr="007B4564" w14:paraId="7D566848" w14:textId="77777777" w:rsidTr="0037109B">
        <w:tc>
          <w:tcPr>
            <w:tcW w:w="1438" w:type="dxa"/>
            <w:tcBorders>
              <w:top w:val="single" w:sz="8" w:space="0" w:color="auto"/>
              <w:bottom w:val="single" w:sz="4" w:space="0" w:color="auto"/>
            </w:tcBorders>
          </w:tcPr>
          <w:p w14:paraId="01DA986C" w14:textId="1F995C31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 xml:space="preserve">Feedstuff 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</w:tcPr>
          <w:p w14:paraId="3A161817" w14:textId="32D09D1A" w:rsidR="00754937" w:rsidRPr="007B4564" w:rsidRDefault="0037109B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>% d</w:t>
            </w:r>
            <w:r w:rsidR="00754937" w:rsidRPr="007B4564">
              <w:rPr>
                <w:bCs/>
                <w:sz w:val="24"/>
                <w:szCs w:val="24"/>
                <w:lang w:val="en-GB"/>
              </w:rPr>
              <w:t xml:space="preserve">ry matter 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</w:tcPr>
          <w:p w14:paraId="7CA6EE50" w14:textId="173FB181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 xml:space="preserve">MJ NEL/kg 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</w:tcPr>
          <w:p w14:paraId="2B11809B" w14:textId="02BC241D" w:rsidR="00754937" w:rsidRPr="007B4564" w:rsidRDefault="00754937" w:rsidP="0037109B">
            <w:pPr>
              <w:pStyle w:val="Default"/>
              <w:jc w:val="left"/>
              <w:rPr>
                <w:rFonts w:asciiTheme="minorHAnsi" w:hAnsiTheme="minorHAnsi"/>
                <w:lang w:val="en-GB"/>
              </w:rPr>
            </w:pPr>
            <w:r w:rsidRPr="007B4564">
              <w:rPr>
                <w:rFonts w:asciiTheme="minorHAnsi" w:hAnsiTheme="minorHAnsi"/>
                <w:bCs/>
                <w:lang w:val="en-GB"/>
              </w:rPr>
              <w:t xml:space="preserve">% protein 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</w:tcPr>
          <w:p w14:paraId="597F726E" w14:textId="01558FE8" w:rsidR="00754937" w:rsidRPr="007B4564" w:rsidRDefault="00754937" w:rsidP="0037109B">
            <w:pPr>
              <w:pStyle w:val="Default"/>
              <w:jc w:val="left"/>
              <w:rPr>
                <w:rFonts w:asciiTheme="minorHAnsi" w:hAnsiTheme="minorHAnsi"/>
                <w:lang w:val="en-GB"/>
              </w:rPr>
            </w:pPr>
            <w:r w:rsidRPr="007B4564">
              <w:rPr>
                <w:rFonts w:asciiTheme="minorHAnsi" w:hAnsiTheme="minorHAnsi"/>
                <w:bCs/>
                <w:lang w:val="en-GB"/>
              </w:rPr>
              <w:t xml:space="preserve">% </w:t>
            </w:r>
            <w:r w:rsidR="00F86623" w:rsidRPr="007B4564">
              <w:rPr>
                <w:rFonts w:asciiTheme="minorHAnsi" w:hAnsiTheme="minorHAnsi"/>
                <w:bCs/>
                <w:lang w:val="en-GB"/>
              </w:rPr>
              <w:t>fibre</w:t>
            </w:r>
            <w:r w:rsidRPr="007B4564">
              <w:rPr>
                <w:rFonts w:asciiTheme="minorHAnsi" w:hAnsiTheme="minorHAnsi"/>
                <w:bCs/>
                <w:lang w:val="en-GB"/>
              </w:rPr>
              <w:t xml:space="preserve"> 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</w:tcPr>
          <w:p w14:paraId="0955C1AD" w14:textId="262B8B31" w:rsidR="00754937" w:rsidRPr="007B4564" w:rsidRDefault="00754937" w:rsidP="0037109B">
            <w:pPr>
              <w:pStyle w:val="Default"/>
              <w:jc w:val="left"/>
              <w:rPr>
                <w:rFonts w:asciiTheme="minorHAnsi" w:hAnsiTheme="minorHAnsi"/>
                <w:lang w:val="en-GB"/>
              </w:rPr>
            </w:pPr>
            <w:r w:rsidRPr="007B4564">
              <w:rPr>
                <w:rFonts w:asciiTheme="minorHAnsi" w:hAnsiTheme="minorHAnsi"/>
                <w:bCs/>
                <w:lang w:val="en-GB"/>
              </w:rPr>
              <w:t xml:space="preserve">% fat 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</w:tcPr>
          <w:p w14:paraId="39F3C9E9" w14:textId="4BB598D1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 xml:space="preserve">% ash 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</w:tcPr>
          <w:p w14:paraId="5895D519" w14:textId="3F6E5EAC" w:rsidR="00754937" w:rsidRPr="007B4564" w:rsidRDefault="0037109B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 xml:space="preserve">Ca </w:t>
            </w:r>
            <w:r w:rsidR="00754937" w:rsidRPr="007B4564">
              <w:rPr>
                <w:bCs/>
                <w:sz w:val="24"/>
                <w:szCs w:val="24"/>
                <w:lang w:val="en-GB"/>
              </w:rPr>
              <w:t xml:space="preserve">g/kg 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4" w:space="0" w:color="auto"/>
            </w:tcBorders>
          </w:tcPr>
          <w:p w14:paraId="071CF7AD" w14:textId="63E7D9D1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>P</w:t>
            </w:r>
            <w:r w:rsidR="0037109B" w:rsidRPr="007B4564">
              <w:rPr>
                <w:bCs/>
                <w:sz w:val="24"/>
                <w:szCs w:val="24"/>
                <w:lang w:val="en-GB"/>
              </w:rPr>
              <w:t xml:space="preserve"> g</w:t>
            </w:r>
            <w:r w:rsidRPr="007B4564">
              <w:rPr>
                <w:bCs/>
                <w:sz w:val="24"/>
                <w:szCs w:val="24"/>
                <w:lang w:val="en-GB"/>
              </w:rPr>
              <w:t xml:space="preserve">/kg </w:t>
            </w:r>
          </w:p>
        </w:tc>
      </w:tr>
      <w:tr w:rsidR="0037109B" w:rsidRPr="007B4564" w14:paraId="33C71908" w14:textId="77777777" w:rsidTr="0037109B">
        <w:tc>
          <w:tcPr>
            <w:tcW w:w="1438" w:type="dxa"/>
            <w:tcBorders>
              <w:top w:val="single" w:sz="4" w:space="0" w:color="auto"/>
            </w:tcBorders>
          </w:tcPr>
          <w:p w14:paraId="76EB9A73" w14:textId="1AF1C7BB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Grass silage 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7911734" w14:textId="488819FD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56.8 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433EF3F" w14:textId="2859DC93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6.2 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776E170E" w14:textId="1A6FA8D4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6.5 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57765C0" w14:textId="48AC940C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26.3 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08765B8" w14:textId="1FB871B2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2.7 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5561E0F" w14:textId="01EE6B45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9.3 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3CBF39A" w14:textId="3295F2FC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7.7 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24D1FBC" w14:textId="3D977AE0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5.1 </w:t>
            </w:r>
          </w:p>
        </w:tc>
      </w:tr>
      <w:tr w:rsidR="0037109B" w:rsidRPr="007B4564" w14:paraId="387FD1B1" w14:textId="77777777" w:rsidTr="0037109B">
        <w:tc>
          <w:tcPr>
            <w:tcW w:w="1438" w:type="dxa"/>
          </w:tcPr>
          <w:p w14:paraId="78182869" w14:textId="31896540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Hay </w:t>
            </w:r>
          </w:p>
        </w:tc>
        <w:tc>
          <w:tcPr>
            <w:tcW w:w="1439" w:type="dxa"/>
          </w:tcPr>
          <w:p w14:paraId="51D3428C" w14:textId="1622552A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88.4 </w:t>
            </w:r>
          </w:p>
        </w:tc>
        <w:tc>
          <w:tcPr>
            <w:tcW w:w="1439" w:type="dxa"/>
          </w:tcPr>
          <w:p w14:paraId="30ACDF2F" w14:textId="3E29E32E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4.6 </w:t>
            </w:r>
          </w:p>
        </w:tc>
        <w:tc>
          <w:tcPr>
            <w:tcW w:w="1439" w:type="dxa"/>
          </w:tcPr>
          <w:p w14:paraId="72FADE3F" w14:textId="67FD3B05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9.6 </w:t>
            </w:r>
          </w:p>
        </w:tc>
        <w:tc>
          <w:tcPr>
            <w:tcW w:w="1439" w:type="dxa"/>
          </w:tcPr>
          <w:p w14:paraId="1D2CFE5D" w14:textId="78CE0A73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39.8 </w:t>
            </w:r>
          </w:p>
        </w:tc>
        <w:tc>
          <w:tcPr>
            <w:tcW w:w="1439" w:type="dxa"/>
          </w:tcPr>
          <w:p w14:paraId="622709C7" w14:textId="1373E39A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.3 </w:t>
            </w:r>
          </w:p>
        </w:tc>
        <w:tc>
          <w:tcPr>
            <w:tcW w:w="1439" w:type="dxa"/>
          </w:tcPr>
          <w:p w14:paraId="0EAF08E3" w14:textId="5FEF4E4E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7.5 </w:t>
            </w:r>
          </w:p>
        </w:tc>
        <w:tc>
          <w:tcPr>
            <w:tcW w:w="1439" w:type="dxa"/>
          </w:tcPr>
          <w:p w14:paraId="6BF4AE06" w14:textId="7A9BEB7C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2.9 </w:t>
            </w:r>
          </w:p>
        </w:tc>
        <w:tc>
          <w:tcPr>
            <w:tcW w:w="1439" w:type="dxa"/>
          </w:tcPr>
          <w:p w14:paraId="24C519E9" w14:textId="4AA5FC7E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4.3 </w:t>
            </w:r>
          </w:p>
        </w:tc>
      </w:tr>
      <w:tr w:rsidR="0037109B" w:rsidRPr="007B4564" w14:paraId="40945A43" w14:textId="77777777" w:rsidTr="0037109B">
        <w:tc>
          <w:tcPr>
            <w:tcW w:w="1438" w:type="dxa"/>
            <w:tcBorders>
              <w:bottom w:val="single" w:sz="8" w:space="0" w:color="auto"/>
            </w:tcBorders>
          </w:tcPr>
          <w:p w14:paraId="1A9C492C" w14:textId="34C24FEA" w:rsidR="00754937" w:rsidRPr="007B4564" w:rsidRDefault="00167331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rn pellets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78AFD69A" w14:textId="5578F2F7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88.5 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0CC8C5F0" w14:textId="1C0DE10C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6.6 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0D5E428F" w14:textId="5B7F51BD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5.7 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742C2E87" w14:textId="3E6FAB55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20.8 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5E01F54A" w14:textId="5D0CB664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.1 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0C2C08A7" w14:textId="4BBE045A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3.3 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1054B04F" w14:textId="53B9CB5C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.9 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1BFC7EAC" w14:textId="19BB5A05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4.1 </w:t>
            </w:r>
          </w:p>
        </w:tc>
      </w:tr>
    </w:tbl>
    <w:p w14:paraId="34F246A0" w14:textId="77777777" w:rsidR="00754937" w:rsidRPr="007B4564" w:rsidRDefault="00754937" w:rsidP="00754937">
      <w:pPr>
        <w:spacing w:after="0" w:line="480" w:lineRule="auto"/>
        <w:jc w:val="both"/>
        <w:rPr>
          <w:rFonts w:cs="Times New Roman"/>
          <w:color w:val="000000" w:themeColor="text1"/>
          <w:sz w:val="24"/>
          <w:szCs w:val="24"/>
          <w:lang w:val="en-GB"/>
        </w:rPr>
      </w:pPr>
    </w:p>
    <w:p w14:paraId="18462D29" w14:textId="77777777" w:rsidR="0037109B" w:rsidRPr="007B4564" w:rsidRDefault="0037109B" w:rsidP="00754937">
      <w:pPr>
        <w:spacing w:after="0" w:line="480" w:lineRule="auto"/>
        <w:jc w:val="both"/>
        <w:rPr>
          <w:rFonts w:cs="Times New Roman"/>
          <w:color w:val="000000" w:themeColor="text1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963"/>
        <w:gridCol w:w="810"/>
        <w:gridCol w:w="990"/>
        <w:gridCol w:w="1080"/>
        <w:gridCol w:w="1080"/>
        <w:gridCol w:w="990"/>
        <w:gridCol w:w="900"/>
        <w:gridCol w:w="1340"/>
      </w:tblGrid>
      <w:tr w:rsidR="0037109B" w:rsidRPr="007B4564" w14:paraId="04C5CF2F" w14:textId="77777777" w:rsidTr="0037109B">
        <w:tc>
          <w:tcPr>
            <w:tcW w:w="1197" w:type="dxa"/>
            <w:tcBorders>
              <w:top w:val="single" w:sz="8" w:space="0" w:color="auto"/>
              <w:bottom w:val="single" w:sz="4" w:space="0" w:color="auto"/>
            </w:tcBorders>
          </w:tcPr>
          <w:p w14:paraId="62C25598" w14:textId="675D81B3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 xml:space="preserve">Feedstuff 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4" w:space="0" w:color="auto"/>
            </w:tcBorders>
          </w:tcPr>
          <w:p w14:paraId="545A92B1" w14:textId="7F91C66B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>Na</w:t>
            </w:r>
            <w:r w:rsidR="0037109B" w:rsidRPr="007B4564">
              <w:rPr>
                <w:bCs/>
                <w:sz w:val="24"/>
                <w:szCs w:val="24"/>
                <w:lang w:val="en-GB"/>
              </w:rPr>
              <w:t xml:space="preserve"> g</w:t>
            </w:r>
            <w:r w:rsidRPr="007B4564">
              <w:rPr>
                <w:bCs/>
                <w:sz w:val="24"/>
                <w:szCs w:val="24"/>
                <w:lang w:val="en-GB"/>
              </w:rPr>
              <w:t xml:space="preserve">/kg 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4" w:space="0" w:color="auto"/>
            </w:tcBorders>
          </w:tcPr>
          <w:p w14:paraId="31BA6E69" w14:textId="357D4D1A" w:rsidR="00754937" w:rsidRPr="007B4564" w:rsidRDefault="00754937" w:rsidP="0037109B">
            <w:pPr>
              <w:spacing w:line="480" w:lineRule="auto"/>
              <w:jc w:val="left"/>
              <w:rPr>
                <w:bCs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>K</w:t>
            </w:r>
            <w:r w:rsidR="0037109B" w:rsidRPr="007B4564">
              <w:rPr>
                <w:bCs/>
                <w:sz w:val="24"/>
                <w:szCs w:val="24"/>
                <w:lang w:val="en-GB"/>
              </w:rPr>
              <w:t xml:space="preserve"> g</w:t>
            </w:r>
            <w:r w:rsidRPr="007B4564">
              <w:rPr>
                <w:bCs/>
                <w:sz w:val="24"/>
                <w:szCs w:val="24"/>
                <w:lang w:val="en-GB"/>
              </w:rPr>
              <w:t xml:space="preserve">/kg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</w:tcPr>
          <w:p w14:paraId="582A9161" w14:textId="428A7E4A" w:rsidR="00754937" w:rsidRPr="007B4564" w:rsidRDefault="00754937" w:rsidP="0037109B">
            <w:pPr>
              <w:pStyle w:val="Default"/>
              <w:jc w:val="left"/>
              <w:rPr>
                <w:rFonts w:asciiTheme="minorHAnsi" w:hAnsiTheme="minorHAnsi"/>
                <w:bCs/>
                <w:lang w:val="en-GB"/>
              </w:rPr>
            </w:pPr>
            <w:r w:rsidRPr="007B4564">
              <w:rPr>
                <w:rFonts w:asciiTheme="minorHAnsi" w:hAnsiTheme="minorHAnsi"/>
                <w:bCs/>
                <w:lang w:val="en-GB"/>
              </w:rPr>
              <w:t>Mg</w:t>
            </w:r>
            <w:r w:rsidR="0037109B" w:rsidRPr="007B4564">
              <w:rPr>
                <w:rFonts w:asciiTheme="minorHAnsi" w:hAnsiTheme="minorHAnsi"/>
                <w:bCs/>
                <w:lang w:val="en-GB"/>
              </w:rPr>
              <w:t xml:space="preserve"> g</w:t>
            </w:r>
            <w:r w:rsidRPr="007B4564">
              <w:rPr>
                <w:rFonts w:asciiTheme="minorHAnsi" w:hAnsiTheme="minorHAnsi"/>
                <w:bCs/>
                <w:lang w:val="en-GB"/>
              </w:rPr>
              <w:t xml:space="preserve">/kg 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74180AE8" w14:textId="05F80B8D" w:rsidR="00754937" w:rsidRPr="007B4564" w:rsidRDefault="00754937" w:rsidP="0037109B">
            <w:pPr>
              <w:pStyle w:val="Default"/>
              <w:jc w:val="left"/>
              <w:rPr>
                <w:rFonts w:asciiTheme="minorHAnsi" w:hAnsiTheme="minorHAnsi"/>
                <w:lang w:val="en-GB"/>
              </w:rPr>
            </w:pPr>
            <w:r w:rsidRPr="007B4564">
              <w:rPr>
                <w:rFonts w:asciiTheme="minorHAnsi" w:hAnsiTheme="minorHAnsi"/>
                <w:bCs/>
                <w:lang w:val="en-GB"/>
              </w:rPr>
              <w:t>Fe</w:t>
            </w:r>
            <w:r w:rsidR="0037109B" w:rsidRPr="007B4564">
              <w:rPr>
                <w:rFonts w:asciiTheme="minorHAnsi" w:hAnsiTheme="minorHAnsi"/>
                <w:bCs/>
                <w:lang w:val="en-GB"/>
              </w:rPr>
              <w:t xml:space="preserve"> mg</w:t>
            </w:r>
            <w:r w:rsidRPr="007B4564">
              <w:rPr>
                <w:rFonts w:asciiTheme="minorHAnsi" w:hAnsiTheme="minorHAnsi"/>
                <w:bCs/>
                <w:lang w:val="en-GB"/>
              </w:rPr>
              <w:t xml:space="preserve">/kg 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14:paraId="596749DC" w14:textId="084FA83C" w:rsidR="00754937" w:rsidRPr="007B4564" w:rsidRDefault="00754937" w:rsidP="0037109B">
            <w:pPr>
              <w:pStyle w:val="Default"/>
              <w:jc w:val="left"/>
              <w:rPr>
                <w:rFonts w:asciiTheme="minorHAnsi" w:hAnsiTheme="minorHAnsi"/>
                <w:lang w:val="en-GB"/>
              </w:rPr>
            </w:pPr>
            <w:r w:rsidRPr="007B4564">
              <w:rPr>
                <w:rFonts w:asciiTheme="minorHAnsi" w:hAnsiTheme="minorHAnsi"/>
                <w:bCs/>
                <w:lang w:val="en-GB"/>
              </w:rPr>
              <w:t>Zn</w:t>
            </w:r>
            <w:r w:rsidR="0037109B" w:rsidRPr="007B4564">
              <w:rPr>
                <w:rFonts w:asciiTheme="minorHAnsi" w:hAnsiTheme="minorHAnsi"/>
                <w:bCs/>
                <w:lang w:val="en-GB"/>
              </w:rPr>
              <w:t xml:space="preserve"> mg</w:t>
            </w:r>
            <w:r w:rsidRPr="007B4564">
              <w:rPr>
                <w:rFonts w:asciiTheme="minorHAnsi" w:hAnsiTheme="minorHAnsi"/>
                <w:bCs/>
                <w:lang w:val="en-GB"/>
              </w:rPr>
              <w:t xml:space="preserve">/kg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</w:tcPr>
          <w:p w14:paraId="6A896632" w14:textId="10278611" w:rsidR="00754937" w:rsidRPr="007B4564" w:rsidRDefault="00754937" w:rsidP="0037109B">
            <w:pPr>
              <w:spacing w:line="480" w:lineRule="auto"/>
              <w:jc w:val="left"/>
              <w:rPr>
                <w:bCs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>Cu</w:t>
            </w:r>
            <w:r w:rsidR="0037109B" w:rsidRPr="007B4564">
              <w:rPr>
                <w:bCs/>
                <w:sz w:val="24"/>
                <w:szCs w:val="24"/>
                <w:lang w:val="en-GB"/>
              </w:rPr>
              <w:t xml:space="preserve"> g</w:t>
            </w:r>
            <w:r w:rsidRPr="007B4564">
              <w:rPr>
                <w:bCs/>
                <w:sz w:val="24"/>
                <w:szCs w:val="24"/>
                <w:lang w:val="en-GB"/>
              </w:rPr>
              <w:t xml:space="preserve">/kg 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4" w:space="0" w:color="auto"/>
            </w:tcBorders>
          </w:tcPr>
          <w:p w14:paraId="34226DDF" w14:textId="46F8ED90" w:rsidR="00754937" w:rsidRPr="007B4564" w:rsidRDefault="00754937" w:rsidP="0037109B">
            <w:pPr>
              <w:spacing w:line="480" w:lineRule="auto"/>
              <w:jc w:val="left"/>
              <w:rPr>
                <w:bCs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>Cl</w:t>
            </w:r>
            <w:r w:rsidR="0037109B" w:rsidRPr="007B4564">
              <w:rPr>
                <w:bCs/>
                <w:sz w:val="24"/>
                <w:szCs w:val="24"/>
                <w:lang w:val="en-GB"/>
              </w:rPr>
              <w:t xml:space="preserve"> g</w:t>
            </w:r>
            <w:r w:rsidRPr="007B4564">
              <w:rPr>
                <w:bCs/>
                <w:sz w:val="24"/>
                <w:szCs w:val="24"/>
                <w:lang w:val="en-GB"/>
              </w:rPr>
              <w:t xml:space="preserve">/kg 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4" w:space="0" w:color="auto"/>
            </w:tcBorders>
          </w:tcPr>
          <w:p w14:paraId="27DDD875" w14:textId="3ACFB3A3" w:rsidR="00754937" w:rsidRPr="007B4564" w:rsidRDefault="00754937" w:rsidP="0037109B">
            <w:pPr>
              <w:spacing w:line="480" w:lineRule="auto"/>
              <w:jc w:val="left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bCs/>
                <w:sz w:val="24"/>
                <w:szCs w:val="24"/>
                <w:lang w:val="en-GB"/>
              </w:rPr>
              <w:t>Mn</w:t>
            </w:r>
            <w:r w:rsidR="0037109B" w:rsidRPr="007B4564">
              <w:rPr>
                <w:bCs/>
                <w:sz w:val="24"/>
                <w:szCs w:val="24"/>
                <w:lang w:val="en-GB"/>
              </w:rPr>
              <w:t xml:space="preserve"> mg</w:t>
            </w:r>
            <w:r w:rsidRPr="007B4564">
              <w:rPr>
                <w:bCs/>
                <w:sz w:val="24"/>
                <w:szCs w:val="24"/>
                <w:lang w:val="en-GB"/>
              </w:rPr>
              <w:t xml:space="preserve">/kg </w:t>
            </w:r>
          </w:p>
        </w:tc>
      </w:tr>
      <w:tr w:rsidR="0037109B" w:rsidRPr="007B4564" w14:paraId="62096A62" w14:textId="77777777" w:rsidTr="0037109B">
        <w:tc>
          <w:tcPr>
            <w:tcW w:w="1197" w:type="dxa"/>
            <w:tcBorders>
              <w:top w:val="single" w:sz="4" w:space="0" w:color="auto"/>
            </w:tcBorders>
          </w:tcPr>
          <w:p w14:paraId="33A9E6E9" w14:textId="19ECC8D2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Grass silage 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80C5243" w14:textId="6AFAD9F1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0.2 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BBC911C" w14:textId="5CC97B42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36.2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179E8F" w14:textId="331E2CD9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.9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12AC76A" w14:textId="70611115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21.4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3103E6" w14:textId="666613ED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27.7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6F78F4" w14:textId="1A408B67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9.0 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F7FFFC9" w14:textId="1C8E3F89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6.1 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5C847F02" w14:textId="56E09FC3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75.7 </w:t>
            </w:r>
          </w:p>
        </w:tc>
      </w:tr>
      <w:tr w:rsidR="0037109B" w:rsidRPr="007B4564" w14:paraId="4A396300" w14:textId="77777777" w:rsidTr="0037109B">
        <w:tc>
          <w:tcPr>
            <w:tcW w:w="1197" w:type="dxa"/>
          </w:tcPr>
          <w:p w14:paraId="1E4318B5" w14:textId="68C9589E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Hay </w:t>
            </w:r>
          </w:p>
        </w:tc>
        <w:tc>
          <w:tcPr>
            <w:tcW w:w="963" w:type="dxa"/>
          </w:tcPr>
          <w:p w14:paraId="0F1788D6" w14:textId="79B215F7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0.1 </w:t>
            </w:r>
          </w:p>
        </w:tc>
        <w:tc>
          <w:tcPr>
            <w:tcW w:w="810" w:type="dxa"/>
          </w:tcPr>
          <w:p w14:paraId="14E92C3F" w14:textId="0B998AE0" w:rsidR="00754937" w:rsidRPr="007B4564" w:rsidRDefault="00754937" w:rsidP="0037109B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28.8 </w:t>
            </w:r>
          </w:p>
        </w:tc>
        <w:tc>
          <w:tcPr>
            <w:tcW w:w="990" w:type="dxa"/>
          </w:tcPr>
          <w:p w14:paraId="505330B2" w14:textId="47E4180C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.1 </w:t>
            </w:r>
          </w:p>
        </w:tc>
        <w:tc>
          <w:tcPr>
            <w:tcW w:w="1080" w:type="dxa"/>
          </w:tcPr>
          <w:p w14:paraId="22800544" w14:textId="5C2CF873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215.7 </w:t>
            </w:r>
          </w:p>
        </w:tc>
        <w:tc>
          <w:tcPr>
            <w:tcW w:w="1080" w:type="dxa"/>
          </w:tcPr>
          <w:p w14:paraId="2456CB0F" w14:textId="05DC007B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27.7 </w:t>
            </w:r>
          </w:p>
        </w:tc>
        <w:tc>
          <w:tcPr>
            <w:tcW w:w="990" w:type="dxa"/>
          </w:tcPr>
          <w:p w14:paraId="30B8D19F" w14:textId="19FF3282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9.0 </w:t>
            </w:r>
          </w:p>
        </w:tc>
        <w:tc>
          <w:tcPr>
            <w:tcW w:w="900" w:type="dxa"/>
          </w:tcPr>
          <w:p w14:paraId="3D4E8C11" w14:textId="5F673B5C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6.1 </w:t>
            </w:r>
          </w:p>
        </w:tc>
        <w:tc>
          <w:tcPr>
            <w:tcW w:w="1340" w:type="dxa"/>
          </w:tcPr>
          <w:p w14:paraId="096030B6" w14:textId="0BA3A53D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75.7 </w:t>
            </w:r>
          </w:p>
        </w:tc>
      </w:tr>
      <w:tr w:rsidR="0037109B" w:rsidRPr="007B4564" w14:paraId="2E072983" w14:textId="77777777" w:rsidTr="0037109B">
        <w:tc>
          <w:tcPr>
            <w:tcW w:w="1197" w:type="dxa"/>
            <w:tcBorders>
              <w:bottom w:val="single" w:sz="8" w:space="0" w:color="auto"/>
            </w:tcBorders>
          </w:tcPr>
          <w:p w14:paraId="1697C946" w14:textId="31E5D71A" w:rsidR="00754937" w:rsidRPr="007B4564" w:rsidRDefault="00167331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orn pellets</w:t>
            </w:r>
          </w:p>
        </w:tc>
        <w:tc>
          <w:tcPr>
            <w:tcW w:w="963" w:type="dxa"/>
            <w:tcBorders>
              <w:bottom w:val="single" w:sz="8" w:space="0" w:color="auto"/>
            </w:tcBorders>
          </w:tcPr>
          <w:p w14:paraId="581146D7" w14:textId="09DEA279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0.1 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9D779BA" w14:textId="07136772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8.7 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4A65A352" w14:textId="19AFD23F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.1 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383756F5" w14:textId="63ECA7F0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57.0 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3E0FCA7F" w14:textId="0079A3C1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9.4 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7ED84DA3" w14:textId="6E80C9E0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4.6 </w:t>
            </w:r>
          </w:p>
        </w:tc>
        <w:tc>
          <w:tcPr>
            <w:tcW w:w="900" w:type="dxa"/>
            <w:tcBorders>
              <w:bottom w:val="single" w:sz="8" w:space="0" w:color="auto"/>
            </w:tcBorders>
          </w:tcPr>
          <w:p w14:paraId="4B276ECF" w14:textId="2F4DC92C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1.4 </w:t>
            </w:r>
          </w:p>
        </w:tc>
        <w:tc>
          <w:tcPr>
            <w:tcW w:w="1340" w:type="dxa"/>
            <w:tcBorders>
              <w:bottom w:val="single" w:sz="8" w:space="0" w:color="auto"/>
            </w:tcBorders>
          </w:tcPr>
          <w:p w14:paraId="42D2DA22" w14:textId="59E80BF0" w:rsidR="00754937" w:rsidRPr="007B4564" w:rsidRDefault="00754937" w:rsidP="00754937">
            <w:pPr>
              <w:spacing w:line="480" w:lineRule="auto"/>
              <w:jc w:val="both"/>
              <w:rPr>
                <w:rFonts w:cs="Times New Roman"/>
                <w:color w:val="000000" w:themeColor="text1"/>
                <w:sz w:val="24"/>
                <w:szCs w:val="24"/>
                <w:lang w:val="en-GB"/>
              </w:rPr>
            </w:pPr>
            <w:r w:rsidRPr="007B4564">
              <w:rPr>
                <w:sz w:val="24"/>
                <w:szCs w:val="24"/>
                <w:lang w:val="en-GB"/>
              </w:rPr>
              <w:t xml:space="preserve">27.6 </w:t>
            </w:r>
          </w:p>
        </w:tc>
      </w:tr>
    </w:tbl>
    <w:p w14:paraId="67460B76" w14:textId="7B6D76AF" w:rsidR="00754937" w:rsidRPr="007B4564" w:rsidRDefault="00754937" w:rsidP="0037109B">
      <w:pPr>
        <w:spacing w:line="240" w:lineRule="auto"/>
        <w:rPr>
          <w:rFonts w:cs="Times New Roman"/>
          <w:color w:val="000000" w:themeColor="text1"/>
          <w:sz w:val="24"/>
          <w:szCs w:val="24"/>
          <w:lang w:val="en-GB"/>
        </w:rPr>
      </w:pPr>
    </w:p>
    <w:sectPr w:rsidR="00754937" w:rsidRPr="007B4564" w:rsidSect="0075493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A8F064" w16cid:durableId="2061770F"/>
  <w16cid:commentId w16cid:paraId="14F45C9D" w16cid:durableId="206176AA"/>
  <w16cid:commentId w16cid:paraId="4A2E49ED" w16cid:durableId="206186E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243D27" w14:textId="77777777" w:rsidR="009145AF" w:rsidRDefault="009145AF" w:rsidP="003967F9">
      <w:pPr>
        <w:spacing w:after="0" w:line="240" w:lineRule="auto"/>
      </w:pPr>
      <w:r>
        <w:separator/>
      </w:r>
    </w:p>
  </w:endnote>
  <w:endnote w:type="continuationSeparator" w:id="0">
    <w:p w14:paraId="1F689678" w14:textId="77777777" w:rsidR="009145AF" w:rsidRDefault="009145AF" w:rsidP="00396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5536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8703D" w14:textId="7C1009DE" w:rsidR="00964B28" w:rsidRDefault="00964B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3B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B8210F" w14:textId="77777777" w:rsidR="00964B28" w:rsidRDefault="00964B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DAE1F2" w14:textId="77777777" w:rsidR="009145AF" w:rsidRDefault="009145AF" w:rsidP="003967F9">
      <w:pPr>
        <w:spacing w:after="0" w:line="240" w:lineRule="auto"/>
      </w:pPr>
      <w:r>
        <w:separator/>
      </w:r>
    </w:p>
  </w:footnote>
  <w:footnote w:type="continuationSeparator" w:id="0">
    <w:p w14:paraId="2CF13632" w14:textId="77777777" w:rsidR="009145AF" w:rsidRDefault="009145AF" w:rsidP="003967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034CA"/>
    <w:multiLevelType w:val="hybridMultilevel"/>
    <w:tmpl w:val="E2243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721CDB"/>
    <w:multiLevelType w:val="hybridMultilevel"/>
    <w:tmpl w:val="C34008D6"/>
    <w:lvl w:ilvl="0" w:tplc="7670154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1053C7"/>
    <w:multiLevelType w:val="hybridMultilevel"/>
    <w:tmpl w:val="35B4AFAC"/>
    <w:lvl w:ilvl="0" w:tplc="83AA96DE">
      <w:start w:val="1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EwNLEwMzE1MTM1MjVW0lEKTi0uzszPAykwrAUAx0uWh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Veterinary Research_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ed9xsepxsrxjer9abx9s259xf9ssa0zvsf&quot;&gt;Case reports&lt;record-ids&gt;&lt;item&gt;31&lt;/item&gt;&lt;item&gt;34&lt;/item&gt;&lt;item&gt;36&lt;/item&gt;&lt;item&gt;37&lt;/item&gt;&lt;item&gt;40&lt;/item&gt;&lt;item&gt;41&lt;/item&gt;&lt;item&gt;42&lt;/item&gt;&lt;item&gt;45&lt;/item&gt;&lt;item&gt;115&lt;/item&gt;&lt;item&gt;135&lt;/item&gt;&lt;item&gt;136&lt;/item&gt;&lt;item&gt;137&lt;/item&gt;&lt;item&gt;139&lt;/item&gt;&lt;item&gt;140&lt;/item&gt;&lt;item&gt;141&lt;/item&gt;&lt;item&gt;142&lt;/item&gt;&lt;item&gt;144&lt;/item&gt;&lt;item&gt;149&lt;/item&gt;&lt;item&gt;150&lt;/item&gt;&lt;item&gt;15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61E14"/>
    <w:rsid w:val="00000723"/>
    <w:rsid w:val="0000072D"/>
    <w:rsid w:val="00000AFD"/>
    <w:rsid w:val="00000C2D"/>
    <w:rsid w:val="000011E9"/>
    <w:rsid w:val="0000191C"/>
    <w:rsid w:val="00003D20"/>
    <w:rsid w:val="0000493F"/>
    <w:rsid w:val="000053E1"/>
    <w:rsid w:val="00005B53"/>
    <w:rsid w:val="000064BD"/>
    <w:rsid w:val="000066C3"/>
    <w:rsid w:val="0000786E"/>
    <w:rsid w:val="000078E0"/>
    <w:rsid w:val="00007BED"/>
    <w:rsid w:val="00007CD9"/>
    <w:rsid w:val="000110A8"/>
    <w:rsid w:val="000114CA"/>
    <w:rsid w:val="00011872"/>
    <w:rsid w:val="00011AF7"/>
    <w:rsid w:val="00012350"/>
    <w:rsid w:val="0001235D"/>
    <w:rsid w:val="000135DE"/>
    <w:rsid w:val="000135EA"/>
    <w:rsid w:val="00015848"/>
    <w:rsid w:val="00015995"/>
    <w:rsid w:val="00015EF3"/>
    <w:rsid w:val="00016F9D"/>
    <w:rsid w:val="0001722D"/>
    <w:rsid w:val="000200F1"/>
    <w:rsid w:val="00021818"/>
    <w:rsid w:val="00021FD1"/>
    <w:rsid w:val="000221BD"/>
    <w:rsid w:val="00023457"/>
    <w:rsid w:val="00023AA8"/>
    <w:rsid w:val="00023CA4"/>
    <w:rsid w:val="00023DD3"/>
    <w:rsid w:val="00023FD7"/>
    <w:rsid w:val="000240F4"/>
    <w:rsid w:val="00024A4C"/>
    <w:rsid w:val="00024E93"/>
    <w:rsid w:val="0002532B"/>
    <w:rsid w:val="00025EC6"/>
    <w:rsid w:val="00026CD5"/>
    <w:rsid w:val="00027521"/>
    <w:rsid w:val="00027B33"/>
    <w:rsid w:val="0003094F"/>
    <w:rsid w:val="000315F5"/>
    <w:rsid w:val="00031978"/>
    <w:rsid w:val="00031E9D"/>
    <w:rsid w:val="0003353F"/>
    <w:rsid w:val="0003405E"/>
    <w:rsid w:val="00034213"/>
    <w:rsid w:val="00035FEB"/>
    <w:rsid w:val="00036DB2"/>
    <w:rsid w:val="0003734C"/>
    <w:rsid w:val="00040005"/>
    <w:rsid w:val="000401DF"/>
    <w:rsid w:val="000407A4"/>
    <w:rsid w:val="00040F70"/>
    <w:rsid w:val="00041368"/>
    <w:rsid w:val="00041686"/>
    <w:rsid w:val="0004273F"/>
    <w:rsid w:val="00042FC1"/>
    <w:rsid w:val="00043BCB"/>
    <w:rsid w:val="00044657"/>
    <w:rsid w:val="00044B36"/>
    <w:rsid w:val="00044FC1"/>
    <w:rsid w:val="0004745B"/>
    <w:rsid w:val="00051254"/>
    <w:rsid w:val="000523CF"/>
    <w:rsid w:val="000529F0"/>
    <w:rsid w:val="00054676"/>
    <w:rsid w:val="00055303"/>
    <w:rsid w:val="000555A0"/>
    <w:rsid w:val="0005584B"/>
    <w:rsid w:val="00055AB4"/>
    <w:rsid w:val="00055EA2"/>
    <w:rsid w:val="00055F68"/>
    <w:rsid w:val="00056D9A"/>
    <w:rsid w:val="000578EE"/>
    <w:rsid w:val="00057D3A"/>
    <w:rsid w:val="00057EEE"/>
    <w:rsid w:val="00060845"/>
    <w:rsid w:val="00060A90"/>
    <w:rsid w:val="00061D66"/>
    <w:rsid w:val="00062838"/>
    <w:rsid w:val="000629D8"/>
    <w:rsid w:val="0006413E"/>
    <w:rsid w:val="0006433D"/>
    <w:rsid w:val="00064B03"/>
    <w:rsid w:val="00064F5E"/>
    <w:rsid w:val="00065217"/>
    <w:rsid w:val="00065602"/>
    <w:rsid w:val="000658F4"/>
    <w:rsid w:val="00065962"/>
    <w:rsid w:val="000662F2"/>
    <w:rsid w:val="000666EE"/>
    <w:rsid w:val="00066E85"/>
    <w:rsid w:val="00066F20"/>
    <w:rsid w:val="0006737D"/>
    <w:rsid w:val="00067992"/>
    <w:rsid w:val="00071A92"/>
    <w:rsid w:val="00071A97"/>
    <w:rsid w:val="00072244"/>
    <w:rsid w:val="00072675"/>
    <w:rsid w:val="00073772"/>
    <w:rsid w:val="000738D0"/>
    <w:rsid w:val="00073C3D"/>
    <w:rsid w:val="000741C3"/>
    <w:rsid w:val="0007512B"/>
    <w:rsid w:val="000759A8"/>
    <w:rsid w:val="0007691D"/>
    <w:rsid w:val="00077447"/>
    <w:rsid w:val="0007799A"/>
    <w:rsid w:val="00077BCD"/>
    <w:rsid w:val="00077C2F"/>
    <w:rsid w:val="000808CE"/>
    <w:rsid w:val="00081402"/>
    <w:rsid w:val="00081E06"/>
    <w:rsid w:val="00081EFE"/>
    <w:rsid w:val="00082764"/>
    <w:rsid w:val="00082DA6"/>
    <w:rsid w:val="00082F73"/>
    <w:rsid w:val="000831CF"/>
    <w:rsid w:val="000858C3"/>
    <w:rsid w:val="000858EF"/>
    <w:rsid w:val="00086855"/>
    <w:rsid w:val="00086D16"/>
    <w:rsid w:val="00087198"/>
    <w:rsid w:val="0009129D"/>
    <w:rsid w:val="00091D8C"/>
    <w:rsid w:val="00091DA1"/>
    <w:rsid w:val="00092E52"/>
    <w:rsid w:val="00092EC6"/>
    <w:rsid w:val="00093367"/>
    <w:rsid w:val="00093DF9"/>
    <w:rsid w:val="00093EC6"/>
    <w:rsid w:val="0009662B"/>
    <w:rsid w:val="000967E0"/>
    <w:rsid w:val="000969ED"/>
    <w:rsid w:val="000A0556"/>
    <w:rsid w:val="000A09E9"/>
    <w:rsid w:val="000A266D"/>
    <w:rsid w:val="000A42EC"/>
    <w:rsid w:val="000A4BAE"/>
    <w:rsid w:val="000A511C"/>
    <w:rsid w:val="000A6A24"/>
    <w:rsid w:val="000B026F"/>
    <w:rsid w:val="000B112F"/>
    <w:rsid w:val="000B166E"/>
    <w:rsid w:val="000B1B44"/>
    <w:rsid w:val="000B34E1"/>
    <w:rsid w:val="000B390E"/>
    <w:rsid w:val="000B4390"/>
    <w:rsid w:val="000B4AF6"/>
    <w:rsid w:val="000B4F45"/>
    <w:rsid w:val="000B6294"/>
    <w:rsid w:val="000B6949"/>
    <w:rsid w:val="000B7083"/>
    <w:rsid w:val="000C1D15"/>
    <w:rsid w:val="000C1D36"/>
    <w:rsid w:val="000C3085"/>
    <w:rsid w:val="000C3CB9"/>
    <w:rsid w:val="000C4242"/>
    <w:rsid w:val="000C5085"/>
    <w:rsid w:val="000C5361"/>
    <w:rsid w:val="000C6372"/>
    <w:rsid w:val="000C7594"/>
    <w:rsid w:val="000C7C8F"/>
    <w:rsid w:val="000C7CD6"/>
    <w:rsid w:val="000D0A1C"/>
    <w:rsid w:val="000D0C92"/>
    <w:rsid w:val="000D1656"/>
    <w:rsid w:val="000D2119"/>
    <w:rsid w:val="000D251C"/>
    <w:rsid w:val="000D297D"/>
    <w:rsid w:val="000D30C5"/>
    <w:rsid w:val="000D3255"/>
    <w:rsid w:val="000D38BD"/>
    <w:rsid w:val="000D431A"/>
    <w:rsid w:val="000D6196"/>
    <w:rsid w:val="000D7571"/>
    <w:rsid w:val="000D7FB9"/>
    <w:rsid w:val="000E0506"/>
    <w:rsid w:val="000E0A16"/>
    <w:rsid w:val="000E0B8E"/>
    <w:rsid w:val="000E1552"/>
    <w:rsid w:val="000E1939"/>
    <w:rsid w:val="000E19E1"/>
    <w:rsid w:val="000E1FCC"/>
    <w:rsid w:val="000E2163"/>
    <w:rsid w:val="000E3317"/>
    <w:rsid w:val="000E372F"/>
    <w:rsid w:val="000E37B8"/>
    <w:rsid w:val="000E37E4"/>
    <w:rsid w:val="000E3A22"/>
    <w:rsid w:val="000E3CE4"/>
    <w:rsid w:val="000E455B"/>
    <w:rsid w:val="000E4818"/>
    <w:rsid w:val="000E4A73"/>
    <w:rsid w:val="000E4BF7"/>
    <w:rsid w:val="000E5C9C"/>
    <w:rsid w:val="000E6D3C"/>
    <w:rsid w:val="000E72BA"/>
    <w:rsid w:val="000E759C"/>
    <w:rsid w:val="000E7A8A"/>
    <w:rsid w:val="000E7D7E"/>
    <w:rsid w:val="000F19C9"/>
    <w:rsid w:val="000F25FE"/>
    <w:rsid w:val="000F485B"/>
    <w:rsid w:val="000F4CAC"/>
    <w:rsid w:val="000F4DF6"/>
    <w:rsid w:val="000F545A"/>
    <w:rsid w:val="000F5632"/>
    <w:rsid w:val="000F69EF"/>
    <w:rsid w:val="000F6D3B"/>
    <w:rsid w:val="000F7A75"/>
    <w:rsid w:val="00100268"/>
    <w:rsid w:val="00100A80"/>
    <w:rsid w:val="001010CE"/>
    <w:rsid w:val="00101597"/>
    <w:rsid w:val="00101A0D"/>
    <w:rsid w:val="00101BE6"/>
    <w:rsid w:val="00102629"/>
    <w:rsid w:val="00103D4C"/>
    <w:rsid w:val="00104238"/>
    <w:rsid w:val="00104360"/>
    <w:rsid w:val="00106661"/>
    <w:rsid w:val="0010738D"/>
    <w:rsid w:val="00110201"/>
    <w:rsid w:val="00110AD8"/>
    <w:rsid w:val="00110B87"/>
    <w:rsid w:val="00111FB4"/>
    <w:rsid w:val="00112232"/>
    <w:rsid w:val="001125BB"/>
    <w:rsid w:val="00112CE9"/>
    <w:rsid w:val="001136DE"/>
    <w:rsid w:val="00114A0B"/>
    <w:rsid w:val="00115EC4"/>
    <w:rsid w:val="00116E4A"/>
    <w:rsid w:val="00117159"/>
    <w:rsid w:val="0011724E"/>
    <w:rsid w:val="00120A44"/>
    <w:rsid w:val="001219AB"/>
    <w:rsid w:val="00122168"/>
    <w:rsid w:val="00122C52"/>
    <w:rsid w:val="001230C5"/>
    <w:rsid w:val="00123234"/>
    <w:rsid w:val="001239B5"/>
    <w:rsid w:val="001241E4"/>
    <w:rsid w:val="0012447E"/>
    <w:rsid w:val="00124B3A"/>
    <w:rsid w:val="00124E1C"/>
    <w:rsid w:val="00125243"/>
    <w:rsid w:val="0012558B"/>
    <w:rsid w:val="00126C27"/>
    <w:rsid w:val="00127637"/>
    <w:rsid w:val="001278E7"/>
    <w:rsid w:val="001301E0"/>
    <w:rsid w:val="00130219"/>
    <w:rsid w:val="00131358"/>
    <w:rsid w:val="00131969"/>
    <w:rsid w:val="0013245B"/>
    <w:rsid w:val="001327AC"/>
    <w:rsid w:val="001331D6"/>
    <w:rsid w:val="0013384D"/>
    <w:rsid w:val="0013415C"/>
    <w:rsid w:val="00134291"/>
    <w:rsid w:val="0013490F"/>
    <w:rsid w:val="00134A68"/>
    <w:rsid w:val="001354C2"/>
    <w:rsid w:val="0013688D"/>
    <w:rsid w:val="001373AB"/>
    <w:rsid w:val="0014027C"/>
    <w:rsid w:val="00140CA5"/>
    <w:rsid w:val="00140E58"/>
    <w:rsid w:val="00141827"/>
    <w:rsid w:val="001418D1"/>
    <w:rsid w:val="00141FA4"/>
    <w:rsid w:val="00142F5D"/>
    <w:rsid w:val="00142F67"/>
    <w:rsid w:val="001437E9"/>
    <w:rsid w:val="0014419D"/>
    <w:rsid w:val="001447D0"/>
    <w:rsid w:val="0014530B"/>
    <w:rsid w:val="00146ADE"/>
    <w:rsid w:val="001474F6"/>
    <w:rsid w:val="00147512"/>
    <w:rsid w:val="001477D3"/>
    <w:rsid w:val="00150095"/>
    <w:rsid w:val="00150D9C"/>
    <w:rsid w:val="00150F36"/>
    <w:rsid w:val="0015275E"/>
    <w:rsid w:val="00153876"/>
    <w:rsid w:val="00153D75"/>
    <w:rsid w:val="0015427B"/>
    <w:rsid w:val="00154860"/>
    <w:rsid w:val="0015496A"/>
    <w:rsid w:val="0015523A"/>
    <w:rsid w:val="00155937"/>
    <w:rsid w:val="001562BE"/>
    <w:rsid w:val="0015703F"/>
    <w:rsid w:val="00157335"/>
    <w:rsid w:val="00157827"/>
    <w:rsid w:val="00157EC4"/>
    <w:rsid w:val="00160F2F"/>
    <w:rsid w:val="001618D0"/>
    <w:rsid w:val="00162851"/>
    <w:rsid w:val="00164834"/>
    <w:rsid w:val="001648C0"/>
    <w:rsid w:val="00164F4C"/>
    <w:rsid w:val="001652AC"/>
    <w:rsid w:val="00166F48"/>
    <w:rsid w:val="00167331"/>
    <w:rsid w:val="00167D4C"/>
    <w:rsid w:val="00170391"/>
    <w:rsid w:val="00170C9C"/>
    <w:rsid w:val="00170E24"/>
    <w:rsid w:val="00170EC8"/>
    <w:rsid w:val="00175A40"/>
    <w:rsid w:val="00177766"/>
    <w:rsid w:val="0018016C"/>
    <w:rsid w:val="00180CAA"/>
    <w:rsid w:val="00181C0D"/>
    <w:rsid w:val="00181E50"/>
    <w:rsid w:val="00184210"/>
    <w:rsid w:val="001843B1"/>
    <w:rsid w:val="00185817"/>
    <w:rsid w:val="00185C76"/>
    <w:rsid w:val="00185D4E"/>
    <w:rsid w:val="00186345"/>
    <w:rsid w:val="00186742"/>
    <w:rsid w:val="00187EAC"/>
    <w:rsid w:val="0019048F"/>
    <w:rsid w:val="00190F72"/>
    <w:rsid w:val="00191403"/>
    <w:rsid w:val="001923FA"/>
    <w:rsid w:val="00192F72"/>
    <w:rsid w:val="00193BBC"/>
    <w:rsid w:val="001940A0"/>
    <w:rsid w:val="001944F8"/>
    <w:rsid w:val="00194CDE"/>
    <w:rsid w:val="0019541B"/>
    <w:rsid w:val="001954D2"/>
    <w:rsid w:val="0019641E"/>
    <w:rsid w:val="00197E18"/>
    <w:rsid w:val="001A039A"/>
    <w:rsid w:val="001A0476"/>
    <w:rsid w:val="001A0B6A"/>
    <w:rsid w:val="001A167A"/>
    <w:rsid w:val="001A16BA"/>
    <w:rsid w:val="001A1B10"/>
    <w:rsid w:val="001A205E"/>
    <w:rsid w:val="001A2162"/>
    <w:rsid w:val="001A249A"/>
    <w:rsid w:val="001A2957"/>
    <w:rsid w:val="001A308D"/>
    <w:rsid w:val="001A33B9"/>
    <w:rsid w:val="001A438C"/>
    <w:rsid w:val="001A44BA"/>
    <w:rsid w:val="001A4A52"/>
    <w:rsid w:val="001A4A80"/>
    <w:rsid w:val="001A5099"/>
    <w:rsid w:val="001A519C"/>
    <w:rsid w:val="001A5B80"/>
    <w:rsid w:val="001A67D3"/>
    <w:rsid w:val="001A690C"/>
    <w:rsid w:val="001A72E1"/>
    <w:rsid w:val="001A760A"/>
    <w:rsid w:val="001A7F10"/>
    <w:rsid w:val="001B0459"/>
    <w:rsid w:val="001B0997"/>
    <w:rsid w:val="001B09F4"/>
    <w:rsid w:val="001B0B8E"/>
    <w:rsid w:val="001B0E55"/>
    <w:rsid w:val="001B16A8"/>
    <w:rsid w:val="001B1AA3"/>
    <w:rsid w:val="001B314E"/>
    <w:rsid w:val="001B35D8"/>
    <w:rsid w:val="001B3690"/>
    <w:rsid w:val="001B4270"/>
    <w:rsid w:val="001B4700"/>
    <w:rsid w:val="001B4B1A"/>
    <w:rsid w:val="001B6787"/>
    <w:rsid w:val="001B6C18"/>
    <w:rsid w:val="001B730A"/>
    <w:rsid w:val="001B7F9B"/>
    <w:rsid w:val="001C15D4"/>
    <w:rsid w:val="001C2363"/>
    <w:rsid w:val="001C2E6E"/>
    <w:rsid w:val="001C3063"/>
    <w:rsid w:val="001C33B2"/>
    <w:rsid w:val="001C3552"/>
    <w:rsid w:val="001C3B45"/>
    <w:rsid w:val="001C4810"/>
    <w:rsid w:val="001C5A72"/>
    <w:rsid w:val="001C5C23"/>
    <w:rsid w:val="001C60A8"/>
    <w:rsid w:val="001C6101"/>
    <w:rsid w:val="001C69C2"/>
    <w:rsid w:val="001C6B66"/>
    <w:rsid w:val="001C70DC"/>
    <w:rsid w:val="001C7BA2"/>
    <w:rsid w:val="001D16C8"/>
    <w:rsid w:val="001D1A11"/>
    <w:rsid w:val="001D1B3F"/>
    <w:rsid w:val="001D2578"/>
    <w:rsid w:val="001D2F9D"/>
    <w:rsid w:val="001D3528"/>
    <w:rsid w:val="001D35B6"/>
    <w:rsid w:val="001D393E"/>
    <w:rsid w:val="001D3EED"/>
    <w:rsid w:val="001D48B9"/>
    <w:rsid w:val="001D4931"/>
    <w:rsid w:val="001D5A11"/>
    <w:rsid w:val="001D61C8"/>
    <w:rsid w:val="001D72E0"/>
    <w:rsid w:val="001E011D"/>
    <w:rsid w:val="001E0927"/>
    <w:rsid w:val="001E0D68"/>
    <w:rsid w:val="001E1087"/>
    <w:rsid w:val="001E14CF"/>
    <w:rsid w:val="001E29F7"/>
    <w:rsid w:val="001E2B53"/>
    <w:rsid w:val="001E2E59"/>
    <w:rsid w:val="001E36CA"/>
    <w:rsid w:val="001E3866"/>
    <w:rsid w:val="001E4BC3"/>
    <w:rsid w:val="001E53D1"/>
    <w:rsid w:val="001E5583"/>
    <w:rsid w:val="001E72FF"/>
    <w:rsid w:val="001E7FC2"/>
    <w:rsid w:val="001F02EE"/>
    <w:rsid w:val="001F4F02"/>
    <w:rsid w:val="001F6552"/>
    <w:rsid w:val="001F7513"/>
    <w:rsid w:val="00200108"/>
    <w:rsid w:val="002016D2"/>
    <w:rsid w:val="0020173D"/>
    <w:rsid w:val="002017C6"/>
    <w:rsid w:val="00201C4A"/>
    <w:rsid w:val="00202097"/>
    <w:rsid w:val="002025C8"/>
    <w:rsid w:val="00202802"/>
    <w:rsid w:val="00203019"/>
    <w:rsid w:val="00203A9C"/>
    <w:rsid w:val="00203B2B"/>
    <w:rsid w:val="00203B4C"/>
    <w:rsid w:val="00203EEF"/>
    <w:rsid w:val="002050CB"/>
    <w:rsid w:val="0020630F"/>
    <w:rsid w:val="00206F49"/>
    <w:rsid w:val="0021023D"/>
    <w:rsid w:val="002102CF"/>
    <w:rsid w:val="002106AD"/>
    <w:rsid w:val="00210F96"/>
    <w:rsid w:val="00211719"/>
    <w:rsid w:val="0021382D"/>
    <w:rsid w:val="00213DEC"/>
    <w:rsid w:val="002144C4"/>
    <w:rsid w:val="00214A9B"/>
    <w:rsid w:val="0021622A"/>
    <w:rsid w:val="00216C20"/>
    <w:rsid w:val="00216E7B"/>
    <w:rsid w:val="00216FE9"/>
    <w:rsid w:val="0021739C"/>
    <w:rsid w:val="00217781"/>
    <w:rsid w:val="00217B77"/>
    <w:rsid w:val="00220280"/>
    <w:rsid w:val="00221BA7"/>
    <w:rsid w:val="00222E1E"/>
    <w:rsid w:val="00223914"/>
    <w:rsid w:val="0022474E"/>
    <w:rsid w:val="00225B99"/>
    <w:rsid w:val="00225FD2"/>
    <w:rsid w:val="002261A0"/>
    <w:rsid w:val="002266CE"/>
    <w:rsid w:val="002269FA"/>
    <w:rsid w:val="00226BE1"/>
    <w:rsid w:val="00226CDC"/>
    <w:rsid w:val="0023007F"/>
    <w:rsid w:val="00231723"/>
    <w:rsid w:val="00231D68"/>
    <w:rsid w:val="002322DF"/>
    <w:rsid w:val="0023268B"/>
    <w:rsid w:val="00232AA1"/>
    <w:rsid w:val="00233575"/>
    <w:rsid w:val="0023384A"/>
    <w:rsid w:val="00234C5B"/>
    <w:rsid w:val="0023518A"/>
    <w:rsid w:val="002357D0"/>
    <w:rsid w:val="00236D5A"/>
    <w:rsid w:val="002373A2"/>
    <w:rsid w:val="00240AD4"/>
    <w:rsid w:val="00241B37"/>
    <w:rsid w:val="00241F7D"/>
    <w:rsid w:val="00242D6A"/>
    <w:rsid w:val="00243340"/>
    <w:rsid w:val="00243490"/>
    <w:rsid w:val="00243898"/>
    <w:rsid w:val="00243D3B"/>
    <w:rsid w:val="0024421A"/>
    <w:rsid w:val="00244CFA"/>
    <w:rsid w:val="002458A3"/>
    <w:rsid w:val="002464B6"/>
    <w:rsid w:val="00247F01"/>
    <w:rsid w:val="00250767"/>
    <w:rsid w:val="00250C1D"/>
    <w:rsid w:val="00252AB4"/>
    <w:rsid w:val="00252DCF"/>
    <w:rsid w:val="00253099"/>
    <w:rsid w:val="002532F7"/>
    <w:rsid w:val="00253569"/>
    <w:rsid w:val="00253D59"/>
    <w:rsid w:val="00254C69"/>
    <w:rsid w:val="00255BCF"/>
    <w:rsid w:val="002579AB"/>
    <w:rsid w:val="00257C58"/>
    <w:rsid w:val="00257F93"/>
    <w:rsid w:val="00260CA3"/>
    <w:rsid w:val="00260F99"/>
    <w:rsid w:val="00261235"/>
    <w:rsid w:val="00261575"/>
    <w:rsid w:val="00261B88"/>
    <w:rsid w:val="00261F9A"/>
    <w:rsid w:val="0026259E"/>
    <w:rsid w:val="00263558"/>
    <w:rsid w:val="00263759"/>
    <w:rsid w:val="00264977"/>
    <w:rsid w:val="00264A39"/>
    <w:rsid w:val="0026560D"/>
    <w:rsid w:val="00266274"/>
    <w:rsid w:val="00266E52"/>
    <w:rsid w:val="002675E3"/>
    <w:rsid w:val="00267664"/>
    <w:rsid w:val="00271A6B"/>
    <w:rsid w:val="00271E6F"/>
    <w:rsid w:val="00271F8C"/>
    <w:rsid w:val="002727AF"/>
    <w:rsid w:val="00272C67"/>
    <w:rsid w:val="00273093"/>
    <w:rsid w:val="00273540"/>
    <w:rsid w:val="002739A6"/>
    <w:rsid w:val="00274339"/>
    <w:rsid w:val="0027510E"/>
    <w:rsid w:val="00275120"/>
    <w:rsid w:val="00275E49"/>
    <w:rsid w:val="00275EA8"/>
    <w:rsid w:val="00275FE8"/>
    <w:rsid w:val="0027601C"/>
    <w:rsid w:val="002761DD"/>
    <w:rsid w:val="00276263"/>
    <w:rsid w:val="002773DD"/>
    <w:rsid w:val="00282244"/>
    <w:rsid w:val="00282657"/>
    <w:rsid w:val="00283323"/>
    <w:rsid w:val="0028397C"/>
    <w:rsid w:val="00283B58"/>
    <w:rsid w:val="00283DB5"/>
    <w:rsid w:val="00285242"/>
    <w:rsid w:val="0028663B"/>
    <w:rsid w:val="00286EE9"/>
    <w:rsid w:val="00287133"/>
    <w:rsid w:val="0028769F"/>
    <w:rsid w:val="0029041E"/>
    <w:rsid w:val="00290EC7"/>
    <w:rsid w:val="002913B1"/>
    <w:rsid w:val="00291A89"/>
    <w:rsid w:val="00291AD5"/>
    <w:rsid w:val="00291FF1"/>
    <w:rsid w:val="00292C95"/>
    <w:rsid w:val="00292DA0"/>
    <w:rsid w:val="00293D40"/>
    <w:rsid w:val="0029441A"/>
    <w:rsid w:val="00294A35"/>
    <w:rsid w:val="00296225"/>
    <w:rsid w:val="00296678"/>
    <w:rsid w:val="002A1D4F"/>
    <w:rsid w:val="002A2308"/>
    <w:rsid w:val="002A332D"/>
    <w:rsid w:val="002A4273"/>
    <w:rsid w:val="002A4421"/>
    <w:rsid w:val="002A45FE"/>
    <w:rsid w:val="002A50DA"/>
    <w:rsid w:val="002A7626"/>
    <w:rsid w:val="002A767B"/>
    <w:rsid w:val="002B037D"/>
    <w:rsid w:val="002B07FB"/>
    <w:rsid w:val="002B1248"/>
    <w:rsid w:val="002B2A0E"/>
    <w:rsid w:val="002B2B6B"/>
    <w:rsid w:val="002B2C59"/>
    <w:rsid w:val="002B3297"/>
    <w:rsid w:val="002B3512"/>
    <w:rsid w:val="002B35A2"/>
    <w:rsid w:val="002B37A0"/>
    <w:rsid w:val="002B4346"/>
    <w:rsid w:val="002B4A22"/>
    <w:rsid w:val="002B51E1"/>
    <w:rsid w:val="002B5C1F"/>
    <w:rsid w:val="002B66E9"/>
    <w:rsid w:val="002C04DF"/>
    <w:rsid w:val="002C0B1D"/>
    <w:rsid w:val="002C3234"/>
    <w:rsid w:val="002C5523"/>
    <w:rsid w:val="002C55C0"/>
    <w:rsid w:val="002C5EEB"/>
    <w:rsid w:val="002C7FE3"/>
    <w:rsid w:val="002D033B"/>
    <w:rsid w:val="002D11F6"/>
    <w:rsid w:val="002D1274"/>
    <w:rsid w:val="002D2481"/>
    <w:rsid w:val="002D26BE"/>
    <w:rsid w:val="002D283B"/>
    <w:rsid w:val="002D290E"/>
    <w:rsid w:val="002D45E8"/>
    <w:rsid w:val="002D5909"/>
    <w:rsid w:val="002D6875"/>
    <w:rsid w:val="002D6A86"/>
    <w:rsid w:val="002D7600"/>
    <w:rsid w:val="002E0586"/>
    <w:rsid w:val="002E3322"/>
    <w:rsid w:val="002E35B0"/>
    <w:rsid w:val="002E4116"/>
    <w:rsid w:val="002E59B9"/>
    <w:rsid w:val="002E6005"/>
    <w:rsid w:val="002E6613"/>
    <w:rsid w:val="002E68BA"/>
    <w:rsid w:val="002E6A91"/>
    <w:rsid w:val="002E71A9"/>
    <w:rsid w:val="002E74E4"/>
    <w:rsid w:val="002F07F3"/>
    <w:rsid w:val="002F0C18"/>
    <w:rsid w:val="002F0FA1"/>
    <w:rsid w:val="002F297A"/>
    <w:rsid w:val="002F5138"/>
    <w:rsid w:val="002F5303"/>
    <w:rsid w:val="002F64AE"/>
    <w:rsid w:val="002F701F"/>
    <w:rsid w:val="002F705E"/>
    <w:rsid w:val="002F7311"/>
    <w:rsid w:val="002F75DF"/>
    <w:rsid w:val="002F78C5"/>
    <w:rsid w:val="002F7FF8"/>
    <w:rsid w:val="003001D8"/>
    <w:rsid w:val="00300323"/>
    <w:rsid w:val="0030062B"/>
    <w:rsid w:val="00301802"/>
    <w:rsid w:val="003018D8"/>
    <w:rsid w:val="003023F8"/>
    <w:rsid w:val="00303180"/>
    <w:rsid w:val="00303324"/>
    <w:rsid w:val="00303B52"/>
    <w:rsid w:val="00304D4D"/>
    <w:rsid w:val="00305813"/>
    <w:rsid w:val="00305A3E"/>
    <w:rsid w:val="00305D47"/>
    <w:rsid w:val="00306DF7"/>
    <w:rsid w:val="003105D0"/>
    <w:rsid w:val="003105E0"/>
    <w:rsid w:val="003108C1"/>
    <w:rsid w:val="00310B8B"/>
    <w:rsid w:val="0031175E"/>
    <w:rsid w:val="003142DE"/>
    <w:rsid w:val="003146E0"/>
    <w:rsid w:val="003150C0"/>
    <w:rsid w:val="00316685"/>
    <w:rsid w:val="003179BA"/>
    <w:rsid w:val="003207C3"/>
    <w:rsid w:val="0032095D"/>
    <w:rsid w:val="00320C01"/>
    <w:rsid w:val="003216F1"/>
    <w:rsid w:val="003217E3"/>
    <w:rsid w:val="00321986"/>
    <w:rsid w:val="00321A6A"/>
    <w:rsid w:val="003225C8"/>
    <w:rsid w:val="0032425A"/>
    <w:rsid w:val="00324A3B"/>
    <w:rsid w:val="003278E3"/>
    <w:rsid w:val="0033007E"/>
    <w:rsid w:val="003304D9"/>
    <w:rsid w:val="00330F16"/>
    <w:rsid w:val="00331591"/>
    <w:rsid w:val="00331663"/>
    <w:rsid w:val="00331F8E"/>
    <w:rsid w:val="00332BC0"/>
    <w:rsid w:val="00332DA6"/>
    <w:rsid w:val="00332E28"/>
    <w:rsid w:val="00332F59"/>
    <w:rsid w:val="003333ED"/>
    <w:rsid w:val="00333717"/>
    <w:rsid w:val="003337CF"/>
    <w:rsid w:val="00333801"/>
    <w:rsid w:val="00333975"/>
    <w:rsid w:val="00333E0F"/>
    <w:rsid w:val="00334037"/>
    <w:rsid w:val="003346FC"/>
    <w:rsid w:val="00335C6F"/>
    <w:rsid w:val="00336B33"/>
    <w:rsid w:val="003372BE"/>
    <w:rsid w:val="00337E96"/>
    <w:rsid w:val="0034008E"/>
    <w:rsid w:val="0034052E"/>
    <w:rsid w:val="00340918"/>
    <w:rsid w:val="003417AC"/>
    <w:rsid w:val="0034208E"/>
    <w:rsid w:val="00342B65"/>
    <w:rsid w:val="00343B7A"/>
    <w:rsid w:val="00343F4E"/>
    <w:rsid w:val="00343F51"/>
    <w:rsid w:val="00345038"/>
    <w:rsid w:val="00345BBA"/>
    <w:rsid w:val="00346EA7"/>
    <w:rsid w:val="00350691"/>
    <w:rsid w:val="003508D0"/>
    <w:rsid w:val="00352072"/>
    <w:rsid w:val="003521F8"/>
    <w:rsid w:val="00352731"/>
    <w:rsid w:val="003535BE"/>
    <w:rsid w:val="00353B13"/>
    <w:rsid w:val="00355A15"/>
    <w:rsid w:val="00355EA9"/>
    <w:rsid w:val="003568B8"/>
    <w:rsid w:val="003605DA"/>
    <w:rsid w:val="00360A96"/>
    <w:rsid w:val="00362A6C"/>
    <w:rsid w:val="00362F08"/>
    <w:rsid w:val="00363031"/>
    <w:rsid w:val="00363065"/>
    <w:rsid w:val="00364751"/>
    <w:rsid w:val="003648D6"/>
    <w:rsid w:val="00370412"/>
    <w:rsid w:val="0037096F"/>
    <w:rsid w:val="00370ED1"/>
    <w:rsid w:val="0037109B"/>
    <w:rsid w:val="00371600"/>
    <w:rsid w:val="0037162F"/>
    <w:rsid w:val="003719DA"/>
    <w:rsid w:val="003732BE"/>
    <w:rsid w:val="0037378E"/>
    <w:rsid w:val="003742A6"/>
    <w:rsid w:val="003749E4"/>
    <w:rsid w:val="0037593C"/>
    <w:rsid w:val="0037614C"/>
    <w:rsid w:val="00376DC6"/>
    <w:rsid w:val="00377608"/>
    <w:rsid w:val="00377F7C"/>
    <w:rsid w:val="00380612"/>
    <w:rsid w:val="00382471"/>
    <w:rsid w:val="003832B8"/>
    <w:rsid w:val="003832C6"/>
    <w:rsid w:val="00384A07"/>
    <w:rsid w:val="00385C53"/>
    <w:rsid w:val="0038655B"/>
    <w:rsid w:val="00386EA5"/>
    <w:rsid w:val="00386FD4"/>
    <w:rsid w:val="003879C3"/>
    <w:rsid w:val="00390A64"/>
    <w:rsid w:val="00390CEF"/>
    <w:rsid w:val="003910D0"/>
    <w:rsid w:val="003921B6"/>
    <w:rsid w:val="00392F6E"/>
    <w:rsid w:val="00393A13"/>
    <w:rsid w:val="003944B3"/>
    <w:rsid w:val="00394783"/>
    <w:rsid w:val="00394F7F"/>
    <w:rsid w:val="00395213"/>
    <w:rsid w:val="003967F9"/>
    <w:rsid w:val="00397016"/>
    <w:rsid w:val="0039747F"/>
    <w:rsid w:val="003976A2"/>
    <w:rsid w:val="00397704"/>
    <w:rsid w:val="00397904"/>
    <w:rsid w:val="00397A69"/>
    <w:rsid w:val="00397D61"/>
    <w:rsid w:val="003A09FF"/>
    <w:rsid w:val="003A0B50"/>
    <w:rsid w:val="003A0B9F"/>
    <w:rsid w:val="003A1BAE"/>
    <w:rsid w:val="003A2470"/>
    <w:rsid w:val="003A26DB"/>
    <w:rsid w:val="003A345A"/>
    <w:rsid w:val="003A354F"/>
    <w:rsid w:val="003A380B"/>
    <w:rsid w:val="003A3B43"/>
    <w:rsid w:val="003A4998"/>
    <w:rsid w:val="003A4C33"/>
    <w:rsid w:val="003A560B"/>
    <w:rsid w:val="003A5ADA"/>
    <w:rsid w:val="003A5EB5"/>
    <w:rsid w:val="003A6122"/>
    <w:rsid w:val="003A6243"/>
    <w:rsid w:val="003A667F"/>
    <w:rsid w:val="003A6B63"/>
    <w:rsid w:val="003A7894"/>
    <w:rsid w:val="003A79D2"/>
    <w:rsid w:val="003B00B2"/>
    <w:rsid w:val="003B165D"/>
    <w:rsid w:val="003B1D23"/>
    <w:rsid w:val="003B271B"/>
    <w:rsid w:val="003B2BE2"/>
    <w:rsid w:val="003B2CB0"/>
    <w:rsid w:val="003B3958"/>
    <w:rsid w:val="003B44EE"/>
    <w:rsid w:val="003B4862"/>
    <w:rsid w:val="003B4BEC"/>
    <w:rsid w:val="003B5EA3"/>
    <w:rsid w:val="003B615E"/>
    <w:rsid w:val="003B69B8"/>
    <w:rsid w:val="003B74AD"/>
    <w:rsid w:val="003C0C13"/>
    <w:rsid w:val="003C2DBE"/>
    <w:rsid w:val="003C415D"/>
    <w:rsid w:val="003C41CD"/>
    <w:rsid w:val="003C472C"/>
    <w:rsid w:val="003C4CD3"/>
    <w:rsid w:val="003C5127"/>
    <w:rsid w:val="003C5782"/>
    <w:rsid w:val="003C612C"/>
    <w:rsid w:val="003D0515"/>
    <w:rsid w:val="003D1789"/>
    <w:rsid w:val="003D2E93"/>
    <w:rsid w:val="003D3B17"/>
    <w:rsid w:val="003D5470"/>
    <w:rsid w:val="003D56EE"/>
    <w:rsid w:val="003D575C"/>
    <w:rsid w:val="003D5BC7"/>
    <w:rsid w:val="003D6C14"/>
    <w:rsid w:val="003D6E3B"/>
    <w:rsid w:val="003D732B"/>
    <w:rsid w:val="003D762E"/>
    <w:rsid w:val="003E00D9"/>
    <w:rsid w:val="003E0F2B"/>
    <w:rsid w:val="003E39A7"/>
    <w:rsid w:val="003E4321"/>
    <w:rsid w:val="003E5074"/>
    <w:rsid w:val="003E529E"/>
    <w:rsid w:val="003E6ED7"/>
    <w:rsid w:val="003E7041"/>
    <w:rsid w:val="003E72E1"/>
    <w:rsid w:val="003E74D3"/>
    <w:rsid w:val="003E7E93"/>
    <w:rsid w:val="003F0054"/>
    <w:rsid w:val="003F059C"/>
    <w:rsid w:val="003F064D"/>
    <w:rsid w:val="003F08AF"/>
    <w:rsid w:val="003F0D47"/>
    <w:rsid w:val="003F1642"/>
    <w:rsid w:val="003F17D6"/>
    <w:rsid w:val="003F1AF3"/>
    <w:rsid w:val="003F1F0F"/>
    <w:rsid w:val="003F2F31"/>
    <w:rsid w:val="003F324F"/>
    <w:rsid w:val="003F3626"/>
    <w:rsid w:val="003F395E"/>
    <w:rsid w:val="003F570F"/>
    <w:rsid w:val="003F63E5"/>
    <w:rsid w:val="003F693D"/>
    <w:rsid w:val="003F733D"/>
    <w:rsid w:val="003F7C91"/>
    <w:rsid w:val="0040102A"/>
    <w:rsid w:val="00401AED"/>
    <w:rsid w:val="00402E35"/>
    <w:rsid w:val="004034F7"/>
    <w:rsid w:val="00405069"/>
    <w:rsid w:val="00405C4D"/>
    <w:rsid w:val="004063E1"/>
    <w:rsid w:val="00406ED0"/>
    <w:rsid w:val="00412022"/>
    <w:rsid w:val="00412A67"/>
    <w:rsid w:val="00413525"/>
    <w:rsid w:val="0041394C"/>
    <w:rsid w:val="00413AED"/>
    <w:rsid w:val="00413DFB"/>
    <w:rsid w:val="0041428B"/>
    <w:rsid w:val="0041679F"/>
    <w:rsid w:val="00416B85"/>
    <w:rsid w:val="004170C2"/>
    <w:rsid w:val="00417BD4"/>
    <w:rsid w:val="00420586"/>
    <w:rsid w:val="00422706"/>
    <w:rsid w:val="00422F09"/>
    <w:rsid w:val="00424B8A"/>
    <w:rsid w:val="00424C03"/>
    <w:rsid w:val="004260F6"/>
    <w:rsid w:val="00426E37"/>
    <w:rsid w:val="00427A59"/>
    <w:rsid w:val="00430043"/>
    <w:rsid w:val="00430310"/>
    <w:rsid w:val="004303FC"/>
    <w:rsid w:val="00430D40"/>
    <w:rsid w:val="00431434"/>
    <w:rsid w:val="004314F4"/>
    <w:rsid w:val="00432227"/>
    <w:rsid w:val="00432468"/>
    <w:rsid w:val="004329AE"/>
    <w:rsid w:val="00432E3A"/>
    <w:rsid w:val="00433229"/>
    <w:rsid w:val="00433AF0"/>
    <w:rsid w:val="0043412A"/>
    <w:rsid w:val="00434555"/>
    <w:rsid w:val="004346D9"/>
    <w:rsid w:val="00434707"/>
    <w:rsid w:val="00434F7A"/>
    <w:rsid w:val="004355E0"/>
    <w:rsid w:val="0043609F"/>
    <w:rsid w:val="00436C4C"/>
    <w:rsid w:val="00436DC9"/>
    <w:rsid w:val="004376F2"/>
    <w:rsid w:val="00437C16"/>
    <w:rsid w:val="00440257"/>
    <w:rsid w:val="00440558"/>
    <w:rsid w:val="00440695"/>
    <w:rsid w:val="004408DF"/>
    <w:rsid w:val="00440F90"/>
    <w:rsid w:val="00441ED5"/>
    <w:rsid w:val="00441F2B"/>
    <w:rsid w:val="004434BB"/>
    <w:rsid w:val="00443676"/>
    <w:rsid w:val="004445CE"/>
    <w:rsid w:val="00444E2B"/>
    <w:rsid w:val="004452B8"/>
    <w:rsid w:val="00446263"/>
    <w:rsid w:val="0044679F"/>
    <w:rsid w:val="00446A4E"/>
    <w:rsid w:val="00451340"/>
    <w:rsid w:val="0045145A"/>
    <w:rsid w:val="00451574"/>
    <w:rsid w:val="00451D24"/>
    <w:rsid w:val="004525DE"/>
    <w:rsid w:val="00452B68"/>
    <w:rsid w:val="00453C69"/>
    <w:rsid w:val="00453D60"/>
    <w:rsid w:val="00453EBD"/>
    <w:rsid w:val="00454C92"/>
    <w:rsid w:val="004551A4"/>
    <w:rsid w:val="004555B8"/>
    <w:rsid w:val="00455739"/>
    <w:rsid w:val="00455F3E"/>
    <w:rsid w:val="004560F3"/>
    <w:rsid w:val="004567CD"/>
    <w:rsid w:val="00456B6C"/>
    <w:rsid w:val="0046076F"/>
    <w:rsid w:val="00461DD6"/>
    <w:rsid w:val="00462080"/>
    <w:rsid w:val="004629F7"/>
    <w:rsid w:val="00463B27"/>
    <w:rsid w:val="0046506C"/>
    <w:rsid w:val="004651F8"/>
    <w:rsid w:val="00465209"/>
    <w:rsid w:val="00466503"/>
    <w:rsid w:val="00466725"/>
    <w:rsid w:val="00466BE4"/>
    <w:rsid w:val="00467067"/>
    <w:rsid w:val="00467EE5"/>
    <w:rsid w:val="00471F31"/>
    <w:rsid w:val="004727A2"/>
    <w:rsid w:val="0047285E"/>
    <w:rsid w:val="0047343C"/>
    <w:rsid w:val="00473B41"/>
    <w:rsid w:val="00474E5A"/>
    <w:rsid w:val="00474F5A"/>
    <w:rsid w:val="004759D9"/>
    <w:rsid w:val="00475CCC"/>
    <w:rsid w:val="00476FCA"/>
    <w:rsid w:val="004771B7"/>
    <w:rsid w:val="004777E5"/>
    <w:rsid w:val="004779CC"/>
    <w:rsid w:val="004779EB"/>
    <w:rsid w:val="00480108"/>
    <w:rsid w:val="00480A39"/>
    <w:rsid w:val="00480C22"/>
    <w:rsid w:val="00481922"/>
    <w:rsid w:val="00481A48"/>
    <w:rsid w:val="00482BE6"/>
    <w:rsid w:val="00483A62"/>
    <w:rsid w:val="004844D1"/>
    <w:rsid w:val="004862B3"/>
    <w:rsid w:val="004865B3"/>
    <w:rsid w:val="00486622"/>
    <w:rsid w:val="004867EF"/>
    <w:rsid w:val="00486905"/>
    <w:rsid w:val="00486CD8"/>
    <w:rsid w:val="00486E79"/>
    <w:rsid w:val="00487EF4"/>
    <w:rsid w:val="00490035"/>
    <w:rsid w:val="00490A41"/>
    <w:rsid w:val="00490D0A"/>
    <w:rsid w:val="00490E9C"/>
    <w:rsid w:val="00491703"/>
    <w:rsid w:val="00492148"/>
    <w:rsid w:val="0049344F"/>
    <w:rsid w:val="004936D8"/>
    <w:rsid w:val="004943D3"/>
    <w:rsid w:val="0049445F"/>
    <w:rsid w:val="004956E9"/>
    <w:rsid w:val="00495815"/>
    <w:rsid w:val="00495C3D"/>
    <w:rsid w:val="00496200"/>
    <w:rsid w:val="00496936"/>
    <w:rsid w:val="00497158"/>
    <w:rsid w:val="004A125E"/>
    <w:rsid w:val="004A19A6"/>
    <w:rsid w:val="004A2345"/>
    <w:rsid w:val="004A23CC"/>
    <w:rsid w:val="004A40EF"/>
    <w:rsid w:val="004A6913"/>
    <w:rsid w:val="004A6A16"/>
    <w:rsid w:val="004A75F0"/>
    <w:rsid w:val="004B023B"/>
    <w:rsid w:val="004B03DD"/>
    <w:rsid w:val="004B2E2C"/>
    <w:rsid w:val="004B2E5B"/>
    <w:rsid w:val="004B3081"/>
    <w:rsid w:val="004B3E38"/>
    <w:rsid w:val="004B4254"/>
    <w:rsid w:val="004B540E"/>
    <w:rsid w:val="004B57A6"/>
    <w:rsid w:val="004B5CAF"/>
    <w:rsid w:val="004B5EBA"/>
    <w:rsid w:val="004B63E0"/>
    <w:rsid w:val="004B657E"/>
    <w:rsid w:val="004B6A8B"/>
    <w:rsid w:val="004B7078"/>
    <w:rsid w:val="004B70D5"/>
    <w:rsid w:val="004B7262"/>
    <w:rsid w:val="004C01B7"/>
    <w:rsid w:val="004C12C5"/>
    <w:rsid w:val="004C1675"/>
    <w:rsid w:val="004C1E54"/>
    <w:rsid w:val="004C2166"/>
    <w:rsid w:val="004C355F"/>
    <w:rsid w:val="004C397F"/>
    <w:rsid w:val="004C3FB9"/>
    <w:rsid w:val="004C4A3C"/>
    <w:rsid w:val="004C4F95"/>
    <w:rsid w:val="004C51FF"/>
    <w:rsid w:val="004C688B"/>
    <w:rsid w:val="004C6D42"/>
    <w:rsid w:val="004C7A49"/>
    <w:rsid w:val="004D03B0"/>
    <w:rsid w:val="004D0E79"/>
    <w:rsid w:val="004D1E40"/>
    <w:rsid w:val="004D237A"/>
    <w:rsid w:val="004D360B"/>
    <w:rsid w:val="004D4327"/>
    <w:rsid w:val="004D44BC"/>
    <w:rsid w:val="004D5490"/>
    <w:rsid w:val="004D5AE3"/>
    <w:rsid w:val="004D6349"/>
    <w:rsid w:val="004D6442"/>
    <w:rsid w:val="004D79CF"/>
    <w:rsid w:val="004E0060"/>
    <w:rsid w:val="004E047C"/>
    <w:rsid w:val="004E12D5"/>
    <w:rsid w:val="004E2779"/>
    <w:rsid w:val="004E2C52"/>
    <w:rsid w:val="004E3927"/>
    <w:rsid w:val="004E416C"/>
    <w:rsid w:val="004E4386"/>
    <w:rsid w:val="004E4693"/>
    <w:rsid w:val="004E5496"/>
    <w:rsid w:val="004E62C5"/>
    <w:rsid w:val="004E6477"/>
    <w:rsid w:val="004E6AD3"/>
    <w:rsid w:val="004E7AD3"/>
    <w:rsid w:val="004F00BB"/>
    <w:rsid w:val="004F039B"/>
    <w:rsid w:val="004F05B6"/>
    <w:rsid w:val="004F31F0"/>
    <w:rsid w:val="004F33B5"/>
    <w:rsid w:val="004F37EB"/>
    <w:rsid w:val="004F39C2"/>
    <w:rsid w:val="004F39F6"/>
    <w:rsid w:val="004F4BF9"/>
    <w:rsid w:val="004F4D25"/>
    <w:rsid w:val="004F4D46"/>
    <w:rsid w:val="004F4E5D"/>
    <w:rsid w:val="004F64A0"/>
    <w:rsid w:val="004F678A"/>
    <w:rsid w:val="004F7202"/>
    <w:rsid w:val="004F723B"/>
    <w:rsid w:val="004F7264"/>
    <w:rsid w:val="005001B9"/>
    <w:rsid w:val="00500757"/>
    <w:rsid w:val="00500E64"/>
    <w:rsid w:val="00500EC7"/>
    <w:rsid w:val="00500FEE"/>
    <w:rsid w:val="00501224"/>
    <w:rsid w:val="0050147B"/>
    <w:rsid w:val="00501CCA"/>
    <w:rsid w:val="00501DDA"/>
    <w:rsid w:val="00501F62"/>
    <w:rsid w:val="00503655"/>
    <w:rsid w:val="005036B1"/>
    <w:rsid w:val="00503782"/>
    <w:rsid w:val="005039D6"/>
    <w:rsid w:val="00503D7E"/>
    <w:rsid w:val="00503FD3"/>
    <w:rsid w:val="00505251"/>
    <w:rsid w:val="005052B0"/>
    <w:rsid w:val="005063B8"/>
    <w:rsid w:val="00507885"/>
    <w:rsid w:val="0051010E"/>
    <w:rsid w:val="00510446"/>
    <w:rsid w:val="005114E3"/>
    <w:rsid w:val="0051183B"/>
    <w:rsid w:val="005118E4"/>
    <w:rsid w:val="00511A26"/>
    <w:rsid w:val="0051264A"/>
    <w:rsid w:val="0051388B"/>
    <w:rsid w:val="00514E37"/>
    <w:rsid w:val="0051510A"/>
    <w:rsid w:val="0051577A"/>
    <w:rsid w:val="0051621F"/>
    <w:rsid w:val="00516ACE"/>
    <w:rsid w:val="0051740F"/>
    <w:rsid w:val="00517AB9"/>
    <w:rsid w:val="00517D6B"/>
    <w:rsid w:val="00521D75"/>
    <w:rsid w:val="00521F85"/>
    <w:rsid w:val="00522417"/>
    <w:rsid w:val="00523725"/>
    <w:rsid w:val="00523CA8"/>
    <w:rsid w:val="005250C7"/>
    <w:rsid w:val="00525753"/>
    <w:rsid w:val="00526541"/>
    <w:rsid w:val="00526791"/>
    <w:rsid w:val="00526D73"/>
    <w:rsid w:val="005274DD"/>
    <w:rsid w:val="00532454"/>
    <w:rsid w:val="00532F76"/>
    <w:rsid w:val="00533454"/>
    <w:rsid w:val="005337AC"/>
    <w:rsid w:val="00535648"/>
    <w:rsid w:val="005356D8"/>
    <w:rsid w:val="00535F84"/>
    <w:rsid w:val="005371B8"/>
    <w:rsid w:val="005375FE"/>
    <w:rsid w:val="0054031D"/>
    <w:rsid w:val="005404B5"/>
    <w:rsid w:val="00541431"/>
    <w:rsid w:val="00541CEC"/>
    <w:rsid w:val="00541F46"/>
    <w:rsid w:val="0054206D"/>
    <w:rsid w:val="00542161"/>
    <w:rsid w:val="00542ADD"/>
    <w:rsid w:val="005431C5"/>
    <w:rsid w:val="0054411F"/>
    <w:rsid w:val="005443F5"/>
    <w:rsid w:val="00544CD2"/>
    <w:rsid w:val="0054512F"/>
    <w:rsid w:val="00545198"/>
    <w:rsid w:val="005452EE"/>
    <w:rsid w:val="005454E0"/>
    <w:rsid w:val="00545F75"/>
    <w:rsid w:val="005462FE"/>
    <w:rsid w:val="0054688B"/>
    <w:rsid w:val="00547099"/>
    <w:rsid w:val="0054726D"/>
    <w:rsid w:val="00547A18"/>
    <w:rsid w:val="00550443"/>
    <w:rsid w:val="0055066B"/>
    <w:rsid w:val="00550A0C"/>
    <w:rsid w:val="00550E77"/>
    <w:rsid w:val="00552123"/>
    <w:rsid w:val="00552610"/>
    <w:rsid w:val="005537DD"/>
    <w:rsid w:val="00554102"/>
    <w:rsid w:val="0055458C"/>
    <w:rsid w:val="005545A4"/>
    <w:rsid w:val="00554DA3"/>
    <w:rsid w:val="005551EE"/>
    <w:rsid w:val="005556BC"/>
    <w:rsid w:val="00555A3B"/>
    <w:rsid w:val="00555C58"/>
    <w:rsid w:val="00557109"/>
    <w:rsid w:val="00557196"/>
    <w:rsid w:val="00557535"/>
    <w:rsid w:val="005575F8"/>
    <w:rsid w:val="00557F9A"/>
    <w:rsid w:val="005601E0"/>
    <w:rsid w:val="00560371"/>
    <w:rsid w:val="00560AB6"/>
    <w:rsid w:val="00560ABD"/>
    <w:rsid w:val="00560DDB"/>
    <w:rsid w:val="005610A0"/>
    <w:rsid w:val="005613B6"/>
    <w:rsid w:val="00561740"/>
    <w:rsid w:val="00561B39"/>
    <w:rsid w:val="00561BE7"/>
    <w:rsid w:val="00562861"/>
    <w:rsid w:val="00562A71"/>
    <w:rsid w:val="00562E14"/>
    <w:rsid w:val="00563C86"/>
    <w:rsid w:val="00565CB4"/>
    <w:rsid w:val="00565D51"/>
    <w:rsid w:val="0056689C"/>
    <w:rsid w:val="005670AA"/>
    <w:rsid w:val="00567FAC"/>
    <w:rsid w:val="00570CAD"/>
    <w:rsid w:val="00570E56"/>
    <w:rsid w:val="00571113"/>
    <w:rsid w:val="00571574"/>
    <w:rsid w:val="00571BF6"/>
    <w:rsid w:val="00573CB6"/>
    <w:rsid w:val="00574394"/>
    <w:rsid w:val="0057465C"/>
    <w:rsid w:val="00575076"/>
    <w:rsid w:val="00575558"/>
    <w:rsid w:val="005758FB"/>
    <w:rsid w:val="00577492"/>
    <w:rsid w:val="00577DCF"/>
    <w:rsid w:val="0058047E"/>
    <w:rsid w:val="00582732"/>
    <w:rsid w:val="0058279C"/>
    <w:rsid w:val="00582A58"/>
    <w:rsid w:val="00582BCA"/>
    <w:rsid w:val="00583816"/>
    <w:rsid w:val="005841BD"/>
    <w:rsid w:val="0058580D"/>
    <w:rsid w:val="0058605A"/>
    <w:rsid w:val="005866C4"/>
    <w:rsid w:val="0058680A"/>
    <w:rsid w:val="00586B6B"/>
    <w:rsid w:val="0058705B"/>
    <w:rsid w:val="005872A7"/>
    <w:rsid w:val="00587AF5"/>
    <w:rsid w:val="00587C32"/>
    <w:rsid w:val="00590161"/>
    <w:rsid w:val="00590B0A"/>
    <w:rsid w:val="00590C3B"/>
    <w:rsid w:val="00590E15"/>
    <w:rsid w:val="0059192C"/>
    <w:rsid w:val="0059247E"/>
    <w:rsid w:val="005927F7"/>
    <w:rsid w:val="00592B00"/>
    <w:rsid w:val="00592F62"/>
    <w:rsid w:val="0059341F"/>
    <w:rsid w:val="00593F4A"/>
    <w:rsid w:val="00593F99"/>
    <w:rsid w:val="00594FBB"/>
    <w:rsid w:val="005957C2"/>
    <w:rsid w:val="00595CF1"/>
    <w:rsid w:val="00596217"/>
    <w:rsid w:val="00596328"/>
    <w:rsid w:val="00596A29"/>
    <w:rsid w:val="005A0705"/>
    <w:rsid w:val="005A0768"/>
    <w:rsid w:val="005A0AFD"/>
    <w:rsid w:val="005A124F"/>
    <w:rsid w:val="005A2095"/>
    <w:rsid w:val="005A2CDB"/>
    <w:rsid w:val="005A4AB4"/>
    <w:rsid w:val="005A4E61"/>
    <w:rsid w:val="005A6E2B"/>
    <w:rsid w:val="005A7529"/>
    <w:rsid w:val="005A7BBE"/>
    <w:rsid w:val="005A7D9A"/>
    <w:rsid w:val="005A7E42"/>
    <w:rsid w:val="005B141E"/>
    <w:rsid w:val="005B172D"/>
    <w:rsid w:val="005B17B8"/>
    <w:rsid w:val="005B1C75"/>
    <w:rsid w:val="005B2154"/>
    <w:rsid w:val="005B21CA"/>
    <w:rsid w:val="005B3265"/>
    <w:rsid w:val="005B480D"/>
    <w:rsid w:val="005B4A67"/>
    <w:rsid w:val="005B5A57"/>
    <w:rsid w:val="005B64CD"/>
    <w:rsid w:val="005B6F04"/>
    <w:rsid w:val="005B7D29"/>
    <w:rsid w:val="005B7D7F"/>
    <w:rsid w:val="005C0917"/>
    <w:rsid w:val="005C09DE"/>
    <w:rsid w:val="005C0CBA"/>
    <w:rsid w:val="005C0D7B"/>
    <w:rsid w:val="005C0DD5"/>
    <w:rsid w:val="005C0E94"/>
    <w:rsid w:val="005C1EFE"/>
    <w:rsid w:val="005C22BB"/>
    <w:rsid w:val="005C238F"/>
    <w:rsid w:val="005C449F"/>
    <w:rsid w:val="005C497D"/>
    <w:rsid w:val="005C4F9A"/>
    <w:rsid w:val="005C5DC8"/>
    <w:rsid w:val="005C6754"/>
    <w:rsid w:val="005C6EEA"/>
    <w:rsid w:val="005C77DA"/>
    <w:rsid w:val="005C79B7"/>
    <w:rsid w:val="005D0096"/>
    <w:rsid w:val="005D178B"/>
    <w:rsid w:val="005D18DA"/>
    <w:rsid w:val="005D1D76"/>
    <w:rsid w:val="005D26CB"/>
    <w:rsid w:val="005D2C86"/>
    <w:rsid w:val="005D2EDD"/>
    <w:rsid w:val="005D44D6"/>
    <w:rsid w:val="005D4B26"/>
    <w:rsid w:val="005D4DFA"/>
    <w:rsid w:val="005D50A1"/>
    <w:rsid w:val="005D663B"/>
    <w:rsid w:val="005D6B3F"/>
    <w:rsid w:val="005D7A5B"/>
    <w:rsid w:val="005D7BCD"/>
    <w:rsid w:val="005E0965"/>
    <w:rsid w:val="005E151D"/>
    <w:rsid w:val="005E1583"/>
    <w:rsid w:val="005E21E0"/>
    <w:rsid w:val="005E245B"/>
    <w:rsid w:val="005E2B17"/>
    <w:rsid w:val="005E3196"/>
    <w:rsid w:val="005E3AFA"/>
    <w:rsid w:val="005E3C26"/>
    <w:rsid w:val="005E404A"/>
    <w:rsid w:val="005E429E"/>
    <w:rsid w:val="005E4A26"/>
    <w:rsid w:val="005E4FF6"/>
    <w:rsid w:val="005E5045"/>
    <w:rsid w:val="005E5913"/>
    <w:rsid w:val="005E5F40"/>
    <w:rsid w:val="005E6DFC"/>
    <w:rsid w:val="005F095E"/>
    <w:rsid w:val="005F1502"/>
    <w:rsid w:val="005F1517"/>
    <w:rsid w:val="005F1FA7"/>
    <w:rsid w:val="005F240F"/>
    <w:rsid w:val="005F2625"/>
    <w:rsid w:val="005F3BBB"/>
    <w:rsid w:val="005F47F6"/>
    <w:rsid w:val="005F4E91"/>
    <w:rsid w:val="005F4FB3"/>
    <w:rsid w:val="005F53D6"/>
    <w:rsid w:val="005F5A7C"/>
    <w:rsid w:val="005F650B"/>
    <w:rsid w:val="005F70CA"/>
    <w:rsid w:val="005F71E7"/>
    <w:rsid w:val="005F7598"/>
    <w:rsid w:val="005F7C0A"/>
    <w:rsid w:val="00600425"/>
    <w:rsid w:val="0060168C"/>
    <w:rsid w:val="00601C1B"/>
    <w:rsid w:val="0060243F"/>
    <w:rsid w:val="006030DB"/>
    <w:rsid w:val="006035F1"/>
    <w:rsid w:val="00603D7B"/>
    <w:rsid w:val="00603DD1"/>
    <w:rsid w:val="006042D5"/>
    <w:rsid w:val="00604936"/>
    <w:rsid w:val="0060528F"/>
    <w:rsid w:val="00605368"/>
    <w:rsid w:val="00606DF5"/>
    <w:rsid w:val="006072EF"/>
    <w:rsid w:val="00607338"/>
    <w:rsid w:val="0061030C"/>
    <w:rsid w:val="0061032D"/>
    <w:rsid w:val="00610850"/>
    <w:rsid w:val="006113D4"/>
    <w:rsid w:val="00611CE8"/>
    <w:rsid w:val="006132B1"/>
    <w:rsid w:val="0061364A"/>
    <w:rsid w:val="006139BF"/>
    <w:rsid w:val="0061500D"/>
    <w:rsid w:val="006151E6"/>
    <w:rsid w:val="0061526E"/>
    <w:rsid w:val="00616CC2"/>
    <w:rsid w:val="00617828"/>
    <w:rsid w:val="006179CC"/>
    <w:rsid w:val="00617AA4"/>
    <w:rsid w:val="0062054C"/>
    <w:rsid w:val="00620E73"/>
    <w:rsid w:val="006227E2"/>
    <w:rsid w:val="0062375D"/>
    <w:rsid w:val="006237A5"/>
    <w:rsid w:val="0062388C"/>
    <w:rsid w:val="006278BD"/>
    <w:rsid w:val="00627C5C"/>
    <w:rsid w:val="00627CE4"/>
    <w:rsid w:val="00630609"/>
    <w:rsid w:val="00630D71"/>
    <w:rsid w:val="00631036"/>
    <w:rsid w:val="00631250"/>
    <w:rsid w:val="00631568"/>
    <w:rsid w:val="006326F8"/>
    <w:rsid w:val="00632870"/>
    <w:rsid w:val="00632D1F"/>
    <w:rsid w:val="006336F6"/>
    <w:rsid w:val="0063412C"/>
    <w:rsid w:val="006344FD"/>
    <w:rsid w:val="0063517E"/>
    <w:rsid w:val="00635824"/>
    <w:rsid w:val="00636DC1"/>
    <w:rsid w:val="00637850"/>
    <w:rsid w:val="006378BA"/>
    <w:rsid w:val="00637945"/>
    <w:rsid w:val="00637D13"/>
    <w:rsid w:val="006409C4"/>
    <w:rsid w:val="00641F9F"/>
    <w:rsid w:val="00642C0D"/>
    <w:rsid w:val="006432EF"/>
    <w:rsid w:val="00643A49"/>
    <w:rsid w:val="00643D64"/>
    <w:rsid w:val="00643F46"/>
    <w:rsid w:val="00644B7A"/>
    <w:rsid w:val="00644C95"/>
    <w:rsid w:val="0064557E"/>
    <w:rsid w:val="00645AE9"/>
    <w:rsid w:val="00646554"/>
    <w:rsid w:val="00647CF5"/>
    <w:rsid w:val="006510D0"/>
    <w:rsid w:val="0065209B"/>
    <w:rsid w:val="006527E6"/>
    <w:rsid w:val="006530DB"/>
    <w:rsid w:val="0065552A"/>
    <w:rsid w:val="006555E5"/>
    <w:rsid w:val="00655663"/>
    <w:rsid w:val="00656171"/>
    <w:rsid w:val="00656E65"/>
    <w:rsid w:val="0065702A"/>
    <w:rsid w:val="0066056C"/>
    <w:rsid w:val="00661078"/>
    <w:rsid w:val="006617AC"/>
    <w:rsid w:val="00662093"/>
    <w:rsid w:val="00662628"/>
    <w:rsid w:val="00664074"/>
    <w:rsid w:val="0066437C"/>
    <w:rsid w:val="006647B9"/>
    <w:rsid w:val="00665570"/>
    <w:rsid w:val="00665C19"/>
    <w:rsid w:val="00666889"/>
    <w:rsid w:val="00666A96"/>
    <w:rsid w:val="00666D15"/>
    <w:rsid w:val="00667815"/>
    <w:rsid w:val="00671552"/>
    <w:rsid w:val="00672B70"/>
    <w:rsid w:val="00673233"/>
    <w:rsid w:val="0067355B"/>
    <w:rsid w:val="006752D3"/>
    <w:rsid w:val="00675CB7"/>
    <w:rsid w:val="006761D7"/>
    <w:rsid w:val="006773BC"/>
    <w:rsid w:val="00677764"/>
    <w:rsid w:val="0068138C"/>
    <w:rsid w:val="00682521"/>
    <w:rsid w:val="00682A08"/>
    <w:rsid w:val="00682B70"/>
    <w:rsid w:val="00683524"/>
    <w:rsid w:val="00683BD1"/>
    <w:rsid w:val="00683CEA"/>
    <w:rsid w:val="00683FA6"/>
    <w:rsid w:val="006847A8"/>
    <w:rsid w:val="00685769"/>
    <w:rsid w:val="006857D3"/>
    <w:rsid w:val="0068583D"/>
    <w:rsid w:val="00685A06"/>
    <w:rsid w:val="0068770F"/>
    <w:rsid w:val="00687E9B"/>
    <w:rsid w:val="00690009"/>
    <w:rsid w:val="00690019"/>
    <w:rsid w:val="006901E7"/>
    <w:rsid w:val="00690FAE"/>
    <w:rsid w:val="00693148"/>
    <w:rsid w:val="00693254"/>
    <w:rsid w:val="00693721"/>
    <w:rsid w:val="006941D2"/>
    <w:rsid w:val="0069542C"/>
    <w:rsid w:val="006955AA"/>
    <w:rsid w:val="00696861"/>
    <w:rsid w:val="00696A94"/>
    <w:rsid w:val="00696EBB"/>
    <w:rsid w:val="00697D38"/>
    <w:rsid w:val="006A1BC9"/>
    <w:rsid w:val="006A2009"/>
    <w:rsid w:val="006A25C4"/>
    <w:rsid w:val="006A2B99"/>
    <w:rsid w:val="006A332B"/>
    <w:rsid w:val="006A3336"/>
    <w:rsid w:val="006A3EAB"/>
    <w:rsid w:val="006A41E4"/>
    <w:rsid w:val="006A42BF"/>
    <w:rsid w:val="006A5706"/>
    <w:rsid w:val="006A5ED0"/>
    <w:rsid w:val="006A79DF"/>
    <w:rsid w:val="006A7AAD"/>
    <w:rsid w:val="006B017A"/>
    <w:rsid w:val="006B0436"/>
    <w:rsid w:val="006B0567"/>
    <w:rsid w:val="006B0924"/>
    <w:rsid w:val="006B0A72"/>
    <w:rsid w:val="006B1864"/>
    <w:rsid w:val="006B2CA9"/>
    <w:rsid w:val="006B35DB"/>
    <w:rsid w:val="006B35E6"/>
    <w:rsid w:val="006B3AB0"/>
    <w:rsid w:val="006B5561"/>
    <w:rsid w:val="006B7299"/>
    <w:rsid w:val="006B7328"/>
    <w:rsid w:val="006B7D28"/>
    <w:rsid w:val="006B7FD4"/>
    <w:rsid w:val="006C0580"/>
    <w:rsid w:val="006C0B78"/>
    <w:rsid w:val="006C21E1"/>
    <w:rsid w:val="006C23A0"/>
    <w:rsid w:val="006C3389"/>
    <w:rsid w:val="006C4BF9"/>
    <w:rsid w:val="006C6ECD"/>
    <w:rsid w:val="006C6FF9"/>
    <w:rsid w:val="006C76B5"/>
    <w:rsid w:val="006C7E36"/>
    <w:rsid w:val="006D005E"/>
    <w:rsid w:val="006D0118"/>
    <w:rsid w:val="006D26A2"/>
    <w:rsid w:val="006D2A8C"/>
    <w:rsid w:val="006D39BD"/>
    <w:rsid w:val="006D4617"/>
    <w:rsid w:val="006D464F"/>
    <w:rsid w:val="006D570D"/>
    <w:rsid w:val="006D5BFE"/>
    <w:rsid w:val="006D5DE1"/>
    <w:rsid w:val="006D603D"/>
    <w:rsid w:val="006D629D"/>
    <w:rsid w:val="006E0148"/>
    <w:rsid w:val="006E02DA"/>
    <w:rsid w:val="006E05C5"/>
    <w:rsid w:val="006E12BC"/>
    <w:rsid w:val="006E178E"/>
    <w:rsid w:val="006E1B7B"/>
    <w:rsid w:val="006E1D85"/>
    <w:rsid w:val="006E2087"/>
    <w:rsid w:val="006E2243"/>
    <w:rsid w:val="006E3C4D"/>
    <w:rsid w:val="006E4F2F"/>
    <w:rsid w:val="006E5787"/>
    <w:rsid w:val="006E661C"/>
    <w:rsid w:val="006E6FCF"/>
    <w:rsid w:val="006E7716"/>
    <w:rsid w:val="006F0603"/>
    <w:rsid w:val="006F0703"/>
    <w:rsid w:val="006F0810"/>
    <w:rsid w:val="006F18AF"/>
    <w:rsid w:val="006F1F25"/>
    <w:rsid w:val="006F206A"/>
    <w:rsid w:val="006F3D8D"/>
    <w:rsid w:val="006F461F"/>
    <w:rsid w:val="006F4AFB"/>
    <w:rsid w:val="006F4F0F"/>
    <w:rsid w:val="006F58E7"/>
    <w:rsid w:val="006F61B1"/>
    <w:rsid w:val="0070038B"/>
    <w:rsid w:val="007005E2"/>
    <w:rsid w:val="00700C83"/>
    <w:rsid w:val="00702A5D"/>
    <w:rsid w:val="00703286"/>
    <w:rsid w:val="00703A84"/>
    <w:rsid w:val="00703C9E"/>
    <w:rsid w:val="00704507"/>
    <w:rsid w:val="00704761"/>
    <w:rsid w:val="00705456"/>
    <w:rsid w:val="007056E1"/>
    <w:rsid w:val="00705CA9"/>
    <w:rsid w:val="00705F03"/>
    <w:rsid w:val="0070617D"/>
    <w:rsid w:val="00706347"/>
    <w:rsid w:val="00707B85"/>
    <w:rsid w:val="0071037A"/>
    <w:rsid w:val="007108CD"/>
    <w:rsid w:val="00710DAD"/>
    <w:rsid w:val="00711A3C"/>
    <w:rsid w:val="007120A7"/>
    <w:rsid w:val="0071585C"/>
    <w:rsid w:val="00715CF4"/>
    <w:rsid w:val="00715F35"/>
    <w:rsid w:val="00716306"/>
    <w:rsid w:val="00717A9D"/>
    <w:rsid w:val="007202B9"/>
    <w:rsid w:val="007207B0"/>
    <w:rsid w:val="00721235"/>
    <w:rsid w:val="0072174A"/>
    <w:rsid w:val="00721D8C"/>
    <w:rsid w:val="007220C0"/>
    <w:rsid w:val="00722BB7"/>
    <w:rsid w:val="00723E0D"/>
    <w:rsid w:val="00723E3E"/>
    <w:rsid w:val="00723F9F"/>
    <w:rsid w:val="0072431F"/>
    <w:rsid w:val="0072512C"/>
    <w:rsid w:val="00726024"/>
    <w:rsid w:val="00726B48"/>
    <w:rsid w:val="0072705E"/>
    <w:rsid w:val="0072759E"/>
    <w:rsid w:val="00732A2B"/>
    <w:rsid w:val="00733279"/>
    <w:rsid w:val="00733287"/>
    <w:rsid w:val="00733355"/>
    <w:rsid w:val="00733515"/>
    <w:rsid w:val="007338A7"/>
    <w:rsid w:val="00734824"/>
    <w:rsid w:val="00734D76"/>
    <w:rsid w:val="007358DC"/>
    <w:rsid w:val="007358F9"/>
    <w:rsid w:val="0073661F"/>
    <w:rsid w:val="007372F0"/>
    <w:rsid w:val="00737D9E"/>
    <w:rsid w:val="00737F6B"/>
    <w:rsid w:val="0074058A"/>
    <w:rsid w:val="00740BDF"/>
    <w:rsid w:val="00740D76"/>
    <w:rsid w:val="007421CD"/>
    <w:rsid w:val="00742FBC"/>
    <w:rsid w:val="0074362D"/>
    <w:rsid w:val="007452A2"/>
    <w:rsid w:val="00747A9C"/>
    <w:rsid w:val="0075084E"/>
    <w:rsid w:val="0075284A"/>
    <w:rsid w:val="007528E2"/>
    <w:rsid w:val="00753DA3"/>
    <w:rsid w:val="00754937"/>
    <w:rsid w:val="00754FE8"/>
    <w:rsid w:val="007555D3"/>
    <w:rsid w:val="00755D23"/>
    <w:rsid w:val="00756254"/>
    <w:rsid w:val="007562BA"/>
    <w:rsid w:val="00756F7D"/>
    <w:rsid w:val="00757BC1"/>
    <w:rsid w:val="00760B5E"/>
    <w:rsid w:val="00761427"/>
    <w:rsid w:val="007618CC"/>
    <w:rsid w:val="00762C42"/>
    <w:rsid w:val="007634F4"/>
    <w:rsid w:val="007638BD"/>
    <w:rsid w:val="0076429E"/>
    <w:rsid w:val="00764C85"/>
    <w:rsid w:val="00765BA3"/>
    <w:rsid w:val="00765D8F"/>
    <w:rsid w:val="007664CF"/>
    <w:rsid w:val="0076675C"/>
    <w:rsid w:val="00766D21"/>
    <w:rsid w:val="00767546"/>
    <w:rsid w:val="00771D45"/>
    <w:rsid w:val="00773B36"/>
    <w:rsid w:val="00773D0A"/>
    <w:rsid w:val="00773D14"/>
    <w:rsid w:val="007760F8"/>
    <w:rsid w:val="0077629B"/>
    <w:rsid w:val="00776672"/>
    <w:rsid w:val="00776A5F"/>
    <w:rsid w:val="00776BB5"/>
    <w:rsid w:val="007773D1"/>
    <w:rsid w:val="00780A71"/>
    <w:rsid w:val="00781A58"/>
    <w:rsid w:val="0078209B"/>
    <w:rsid w:val="007823CD"/>
    <w:rsid w:val="00782693"/>
    <w:rsid w:val="00782AAA"/>
    <w:rsid w:val="0078371C"/>
    <w:rsid w:val="007850F2"/>
    <w:rsid w:val="00785C64"/>
    <w:rsid w:val="007865B5"/>
    <w:rsid w:val="00786AE0"/>
    <w:rsid w:val="0079047A"/>
    <w:rsid w:val="007916E1"/>
    <w:rsid w:val="00791C82"/>
    <w:rsid w:val="00792941"/>
    <w:rsid w:val="00792C6B"/>
    <w:rsid w:val="007937ED"/>
    <w:rsid w:val="00793CFB"/>
    <w:rsid w:val="00794B17"/>
    <w:rsid w:val="0079545F"/>
    <w:rsid w:val="007959A9"/>
    <w:rsid w:val="00796583"/>
    <w:rsid w:val="00796F82"/>
    <w:rsid w:val="007A0C84"/>
    <w:rsid w:val="007A201F"/>
    <w:rsid w:val="007A3876"/>
    <w:rsid w:val="007A4A07"/>
    <w:rsid w:val="007A4C97"/>
    <w:rsid w:val="007A4CD0"/>
    <w:rsid w:val="007A51FE"/>
    <w:rsid w:val="007A556F"/>
    <w:rsid w:val="007A5657"/>
    <w:rsid w:val="007A5A63"/>
    <w:rsid w:val="007A65B1"/>
    <w:rsid w:val="007A65D5"/>
    <w:rsid w:val="007B0D84"/>
    <w:rsid w:val="007B125B"/>
    <w:rsid w:val="007B1FD5"/>
    <w:rsid w:val="007B2453"/>
    <w:rsid w:val="007B2A4F"/>
    <w:rsid w:val="007B2DFE"/>
    <w:rsid w:val="007B3D9A"/>
    <w:rsid w:val="007B4052"/>
    <w:rsid w:val="007B4564"/>
    <w:rsid w:val="007B4C9E"/>
    <w:rsid w:val="007B4E1C"/>
    <w:rsid w:val="007B57B3"/>
    <w:rsid w:val="007B7B0D"/>
    <w:rsid w:val="007C09F8"/>
    <w:rsid w:val="007C1061"/>
    <w:rsid w:val="007C24CB"/>
    <w:rsid w:val="007C3505"/>
    <w:rsid w:val="007C3949"/>
    <w:rsid w:val="007C432D"/>
    <w:rsid w:val="007C4A6A"/>
    <w:rsid w:val="007C4CA1"/>
    <w:rsid w:val="007C4D5C"/>
    <w:rsid w:val="007C4FC3"/>
    <w:rsid w:val="007C5396"/>
    <w:rsid w:val="007C5C76"/>
    <w:rsid w:val="007C6E2B"/>
    <w:rsid w:val="007C72F2"/>
    <w:rsid w:val="007C754E"/>
    <w:rsid w:val="007C75F7"/>
    <w:rsid w:val="007C7FC5"/>
    <w:rsid w:val="007D0473"/>
    <w:rsid w:val="007D05B2"/>
    <w:rsid w:val="007D1198"/>
    <w:rsid w:val="007D197E"/>
    <w:rsid w:val="007D1D38"/>
    <w:rsid w:val="007D3420"/>
    <w:rsid w:val="007D450E"/>
    <w:rsid w:val="007D4690"/>
    <w:rsid w:val="007D48D6"/>
    <w:rsid w:val="007D4C25"/>
    <w:rsid w:val="007D6115"/>
    <w:rsid w:val="007D659B"/>
    <w:rsid w:val="007D69B8"/>
    <w:rsid w:val="007D724C"/>
    <w:rsid w:val="007E151E"/>
    <w:rsid w:val="007E1D56"/>
    <w:rsid w:val="007E2FB3"/>
    <w:rsid w:val="007E322C"/>
    <w:rsid w:val="007E34B9"/>
    <w:rsid w:val="007E390E"/>
    <w:rsid w:val="007E3936"/>
    <w:rsid w:val="007E4658"/>
    <w:rsid w:val="007E51C2"/>
    <w:rsid w:val="007E53DC"/>
    <w:rsid w:val="007E60A6"/>
    <w:rsid w:val="007E62ED"/>
    <w:rsid w:val="007E64AF"/>
    <w:rsid w:val="007E65B8"/>
    <w:rsid w:val="007E726E"/>
    <w:rsid w:val="007E7D5F"/>
    <w:rsid w:val="007F046E"/>
    <w:rsid w:val="007F0CAB"/>
    <w:rsid w:val="007F171F"/>
    <w:rsid w:val="007F1EEC"/>
    <w:rsid w:val="007F25DF"/>
    <w:rsid w:val="007F45B7"/>
    <w:rsid w:val="007F4E30"/>
    <w:rsid w:val="007F4FEE"/>
    <w:rsid w:val="007F60A7"/>
    <w:rsid w:val="007F6846"/>
    <w:rsid w:val="007F6CB6"/>
    <w:rsid w:val="007F799B"/>
    <w:rsid w:val="00801AFF"/>
    <w:rsid w:val="0080270B"/>
    <w:rsid w:val="00803E14"/>
    <w:rsid w:val="008044D3"/>
    <w:rsid w:val="008067E3"/>
    <w:rsid w:val="00806C77"/>
    <w:rsid w:val="00807F1A"/>
    <w:rsid w:val="00810304"/>
    <w:rsid w:val="008106E1"/>
    <w:rsid w:val="00810CE6"/>
    <w:rsid w:val="00811588"/>
    <w:rsid w:val="00811D69"/>
    <w:rsid w:val="0081274C"/>
    <w:rsid w:val="00813913"/>
    <w:rsid w:val="00813A9B"/>
    <w:rsid w:val="008144BD"/>
    <w:rsid w:val="00815C85"/>
    <w:rsid w:val="00816321"/>
    <w:rsid w:val="0081697E"/>
    <w:rsid w:val="0081712F"/>
    <w:rsid w:val="00817460"/>
    <w:rsid w:val="00817B7D"/>
    <w:rsid w:val="0082199E"/>
    <w:rsid w:val="008230FC"/>
    <w:rsid w:val="008247BB"/>
    <w:rsid w:val="0082495A"/>
    <w:rsid w:val="008254EA"/>
    <w:rsid w:val="008254F0"/>
    <w:rsid w:val="008256A8"/>
    <w:rsid w:val="00826457"/>
    <w:rsid w:val="00826772"/>
    <w:rsid w:val="00826AC7"/>
    <w:rsid w:val="00827DD1"/>
    <w:rsid w:val="00827F90"/>
    <w:rsid w:val="008304F9"/>
    <w:rsid w:val="00830CA9"/>
    <w:rsid w:val="00830D7C"/>
    <w:rsid w:val="00830F11"/>
    <w:rsid w:val="0083164A"/>
    <w:rsid w:val="00831AC6"/>
    <w:rsid w:val="00832F27"/>
    <w:rsid w:val="008335EE"/>
    <w:rsid w:val="008346C5"/>
    <w:rsid w:val="00834861"/>
    <w:rsid w:val="0083682B"/>
    <w:rsid w:val="00836FAE"/>
    <w:rsid w:val="00837114"/>
    <w:rsid w:val="008400BE"/>
    <w:rsid w:val="00840230"/>
    <w:rsid w:val="008419A4"/>
    <w:rsid w:val="00841E70"/>
    <w:rsid w:val="008443AB"/>
    <w:rsid w:val="008453E1"/>
    <w:rsid w:val="00845CF4"/>
    <w:rsid w:val="008505B3"/>
    <w:rsid w:val="00850B24"/>
    <w:rsid w:val="00850B64"/>
    <w:rsid w:val="00850C31"/>
    <w:rsid w:val="0085123D"/>
    <w:rsid w:val="00853EF2"/>
    <w:rsid w:val="00854C06"/>
    <w:rsid w:val="0085553C"/>
    <w:rsid w:val="00855FDD"/>
    <w:rsid w:val="0085643F"/>
    <w:rsid w:val="0085732F"/>
    <w:rsid w:val="008575CE"/>
    <w:rsid w:val="008605D6"/>
    <w:rsid w:val="00861D7B"/>
    <w:rsid w:val="00862184"/>
    <w:rsid w:val="00862F1F"/>
    <w:rsid w:val="00863926"/>
    <w:rsid w:val="0086543D"/>
    <w:rsid w:val="0086552C"/>
    <w:rsid w:val="0086580F"/>
    <w:rsid w:val="00865A86"/>
    <w:rsid w:val="00865F88"/>
    <w:rsid w:val="00866043"/>
    <w:rsid w:val="0086636B"/>
    <w:rsid w:val="00866CF3"/>
    <w:rsid w:val="00867CB3"/>
    <w:rsid w:val="0087007E"/>
    <w:rsid w:val="00870659"/>
    <w:rsid w:val="00872B67"/>
    <w:rsid w:val="00872E35"/>
    <w:rsid w:val="0087421D"/>
    <w:rsid w:val="008745C7"/>
    <w:rsid w:val="00874ADC"/>
    <w:rsid w:val="00874C55"/>
    <w:rsid w:val="00874CD3"/>
    <w:rsid w:val="00880ED5"/>
    <w:rsid w:val="00881495"/>
    <w:rsid w:val="008815E9"/>
    <w:rsid w:val="0088194B"/>
    <w:rsid w:val="00881E60"/>
    <w:rsid w:val="00881EF4"/>
    <w:rsid w:val="00882314"/>
    <w:rsid w:val="00883255"/>
    <w:rsid w:val="00884358"/>
    <w:rsid w:val="00884CD5"/>
    <w:rsid w:val="00884EB2"/>
    <w:rsid w:val="0088506F"/>
    <w:rsid w:val="0088585F"/>
    <w:rsid w:val="00885E35"/>
    <w:rsid w:val="008860A8"/>
    <w:rsid w:val="00886C2C"/>
    <w:rsid w:val="00887948"/>
    <w:rsid w:val="00890860"/>
    <w:rsid w:val="008912DD"/>
    <w:rsid w:val="00892810"/>
    <w:rsid w:val="0089337E"/>
    <w:rsid w:val="00893949"/>
    <w:rsid w:val="008943E4"/>
    <w:rsid w:val="0089485A"/>
    <w:rsid w:val="00894D10"/>
    <w:rsid w:val="00894F7D"/>
    <w:rsid w:val="0089589B"/>
    <w:rsid w:val="00895B6E"/>
    <w:rsid w:val="00896BBA"/>
    <w:rsid w:val="00897052"/>
    <w:rsid w:val="00897943"/>
    <w:rsid w:val="00897D14"/>
    <w:rsid w:val="008A0472"/>
    <w:rsid w:val="008A0562"/>
    <w:rsid w:val="008A1A0D"/>
    <w:rsid w:val="008A24AC"/>
    <w:rsid w:val="008A24B2"/>
    <w:rsid w:val="008A3A25"/>
    <w:rsid w:val="008A3F06"/>
    <w:rsid w:val="008A48BF"/>
    <w:rsid w:val="008A4CA7"/>
    <w:rsid w:val="008A54AA"/>
    <w:rsid w:val="008A5692"/>
    <w:rsid w:val="008A5E0B"/>
    <w:rsid w:val="008A6253"/>
    <w:rsid w:val="008A636B"/>
    <w:rsid w:val="008A6BA3"/>
    <w:rsid w:val="008A7F6D"/>
    <w:rsid w:val="008B088A"/>
    <w:rsid w:val="008B0A36"/>
    <w:rsid w:val="008B1882"/>
    <w:rsid w:val="008B4134"/>
    <w:rsid w:val="008B46E8"/>
    <w:rsid w:val="008B4909"/>
    <w:rsid w:val="008B5B82"/>
    <w:rsid w:val="008B6E55"/>
    <w:rsid w:val="008B6FD4"/>
    <w:rsid w:val="008B7DB3"/>
    <w:rsid w:val="008C0D75"/>
    <w:rsid w:val="008C0EA7"/>
    <w:rsid w:val="008C179C"/>
    <w:rsid w:val="008C1C21"/>
    <w:rsid w:val="008C2CE0"/>
    <w:rsid w:val="008C2EC9"/>
    <w:rsid w:val="008C3587"/>
    <w:rsid w:val="008C3C61"/>
    <w:rsid w:val="008C4BAA"/>
    <w:rsid w:val="008C4FE2"/>
    <w:rsid w:val="008C5261"/>
    <w:rsid w:val="008C59B4"/>
    <w:rsid w:val="008C69E8"/>
    <w:rsid w:val="008C75EE"/>
    <w:rsid w:val="008C76D1"/>
    <w:rsid w:val="008C7996"/>
    <w:rsid w:val="008C7F09"/>
    <w:rsid w:val="008D07DB"/>
    <w:rsid w:val="008D1070"/>
    <w:rsid w:val="008D1077"/>
    <w:rsid w:val="008D1EF7"/>
    <w:rsid w:val="008D26B6"/>
    <w:rsid w:val="008D3202"/>
    <w:rsid w:val="008D414C"/>
    <w:rsid w:val="008D4623"/>
    <w:rsid w:val="008D573E"/>
    <w:rsid w:val="008D7BE6"/>
    <w:rsid w:val="008E1209"/>
    <w:rsid w:val="008E132A"/>
    <w:rsid w:val="008E1B52"/>
    <w:rsid w:val="008E1E95"/>
    <w:rsid w:val="008E260F"/>
    <w:rsid w:val="008E297E"/>
    <w:rsid w:val="008E2BE9"/>
    <w:rsid w:val="008E563A"/>
    <w:rsid w:val="008E6F66"/>
    <w:rsid w:val="008E7109"/>
    <w:rsid w:val="008E7143"/>
    <w:rsid w:val="008E7C8C"/>
    <w:rsid w:val="008F06DA"/>
    <w:rsid w:val="008F09AD"/>
    <w:rsid w:val="008F17F3"/>
    <w:rsid w:val="008F1C6E"/>
    <w:rsid w:val="008F2072"/>
    <w:rsid w:val="008F3A2C"/>
    <w:rsid w:val="008F3CE5"/>
    <w:rsid w:val="008F494C"/>
    <w:rsid w:val="008F51C5"/>
    <w:rsid w:val="008F58EF"/>
    <w:rsid w:val="008F6146"/>
    <w:rsid w:val="008F7839"/>
    <w:rsid w:val="009001C3"/>
    <w:rsid w:val="0090025C"/>
    <w:rsid w:val="0090038A"/>
    <w:rsid w:val="00900A20"/>
    <w:rsid w:val="00900AB2"/>
    <w:rsid w:val="0090111C"/>
    <w:rsid w:val="00901700"/>
    <w:rsid w:val="0090193E"/>
    <w:rsid w:val="00902A6D"/>
    <w:rsid w:val="009031BC"/>
    <w:rsid w:val="0090348D"/>
    <w:rsid w:val="00903849"/>
    <w:rsid w:val="00904DCB"/>
    <w:rsid w:val="00904F8F"/>
    <w:rsid w:val="0090617A"/>
    <w:rsid w:val="0090645C"/>
    <w:rsid w:val="00906CFC"/>
    <w:rsid w:val="00907006"/>
    <w:rsid w:val="00907BBD"/>
    <w:rsid w:val="00907F75"/>
    <w:rsid w:val="0091004E"/>
    <w:rsid w:val="00910ADB"/>
    <w:rsid w:val="00910B9F"/>
    <w:rsid w:val="00911314"/>
    <w:rsid w:val="00911EAD"/>
    <w:rsid w:val="00911F56"/>
    <w:rsid w:val="009128A4"/>
    <w:rsid w:val="00913063"/>
    <w:rsid w:val="00913670"/>
    <w:rsid w:val="00913922"/>
    <w:rsid w:val="009145AF"/>
    <w:rsid w:val="009145B5"/>
    <w:rsid w:val="00914AE0"/>
    <w:rsid w:val="00915620"/>
    <w:rsid w:val="0091761B"/>
    <w:rsid w:val="00917A5C"/>
    <w:rsid w:val="00920364"/>
    <w:rsid w:val="0092092A"/>
    <w:rsid w:val="00921585"/>
    <w:rsid w:val="00922693"/>
    <w:rsid w:val="00922FF0"/>
    <w:rsid w:val="00923038"/>
    <w:rsid w:val="00923C4C"/>
    <w:rsid w:val="00925475"/>
    <w:rsid w:val="00925D8A"/>
    <w:rsid w:val="009269BB"/>
    <w:rsid w:val="009269DF"/>
    <w:rsid w:val="0092722C"/>
    <w:rsid w:val="00927EB0"/>
    <w:rsid w:val="009301C5"/>
    <w:rsid w:val="009308DB"/>
    <w:rsid w:val="009312B6"/>
    <w:rsid w:val="00932253"/>
    <w:rsid w:val="00932564"/>
    <w:rsid w:val="009329FF"/>
    <w:rsid w:val="009350ED"/>
    <w:rsid w:val="00935407"/>
    <w:rsid w:val="00935B42"/>
    <w:rsid w:val="00935F52"/>
    <w:rsid w:val="00936A67"/>
    <w:rsid w:val="00936E23"/>
    <w:rsid w:val="00937ED5"/>
    <w:rsid w:val="0094117A"/>
    <w:rsid w:val="009411AD"/>
    <w:rsid w:val="0094389D"/>
    <w:rsid w:val="00944F4A"/>
    <w:rsid w:val="009456AA"/>
    <w:rsid w:val="00945E20"/>
    <w:rsid w:val="0094636E"/>
    <w:rsid w:val="00946F4E"/>
    <w:rsid w:val="00947183"/>
    <w:rsid w:val="0094738C"/>
    <w:rsid w:val="009475B9"/>
    <w:rsid w:val="009504E1"/>
    <w:rsid w:val="0095077C"/>
    <w:rsid w:val="00950C65"/>
    <w:rsid w:val="00951E79"/>
    <w:rsid w:val="009524EA"/>
    <w:rsid w:val="00952FFB"/>
    <w:rsid w:val="00953481"/>
    <w:rsid w:val="00953DF2"/>
    <w:rsid w:val="00955117"/>
    <w:rsid w:val="00955236"/>
    <w:rsid w:val="00955E97"/>
    <w:rsid w:val="0095634D"/>
    <w:rsid w:val="00956B3F"/>
    <w:rsid w:val="00957194"/>
    <w:rsid w:val="00957859"/>
    <w:rsid w:val="0096129B"/>
    <w:rsid w:val="009618C6"/>
    <w:rsid w:val="00961B78"/>
    <w:rsid w:val="00963990"/>
    <w:rsid w:val="00963D87"/>
    <w:rsid w:val="00963F38"/>
    <w:rsid w:val="009640FB"/>
    <w:rsid w:val="009645A6"/>
    <w:rsid w:val="009646D5"/>
    <w:rsid w:val="00964AAA"/>
    <w:rsid w:val="00964B28"/>
    <w:rsid w:val="00964D4C"/>
    <w:rsid w:val="0096612F"/>
    <w:rsid w:val="009663D6"/>
    <w:rsid w:val="00966459"/>
    <w:rsid w:val="00967B46"/>
    <w:rsid w:val="0097125A"/>
    <w:rsid w:val="00972B72"/>
    <w:rsid w:val="009731BF"/>
    <w:rsid w:val="00973C91"/>
    <w:rsid w:val="009741D4"/>
    <w:rsid w:val="00976280"/>
    <w:rsid w:val="00976909"/>
    <w:rsid w:val="00977683"/>
    <w:rsid w:val="0097791F"/>
    <w:rsid w:val="00977F2E"/>
    <w:rsid w:val="00977FB4"/>
    <w:rsid w:val="009801A3"/>
    <w:rsid w:val="00980636"/>
    <w:rsid w:val="009808BE"/>
    <w:rsid w:val="00980D27"/>
    <w:rsid w:val="00981F58"/>
    <w:rsid w:val="0098320B"/>
    <w:rsid w:val="009833E9"/>
    <w:rsid w:val="0098656E"/>
    <w:rsid w:val="009874DA"/>
    <w:rsid w:val="00987E4D"/>
    <w:rsid w:val="009910FF"/>
    <w:rsid w:val="0099171A"/>
    <w:rsid w:val="00991C3F"/>
    <w:rsid w:val="009921B9"/>
    <w:rsid w:val="00992F3B"/>
    <w:rsid w:val="009932B6"/>
    <w:rsid w:val="00997302"/>
    <w:rsid w:val="009975A5"/>
    <w:rsid w:val="009975B1"/>
    <w:rsid w:val="00997A4A"/>
    <w:rsid w:val="009A0062"/>
    <w:rsid w:val="009A0F09"/>
    <w:rsid w:val="009A123B"/>
    <w:rsid w:val="009A1B96"/>
    <w:rsid w:val="009A2295"/>
    <w:rsid w:val="009A27CD"/>
    <w:rsid w:val="009A2823"/>
    <w:rsid w:val="009A2EC9"/>
    <w:rsid w:val="009A3B28"/>
    <w:rsid w:val="009A4069"/>
    <w:rsid w:val="009A412C"/>
    <w:rsid w:val="009A41B9"/>
    <w:rsid w:val="009A44FC"/>
    <w:rsid w:val="009A46CB"/>
    <w:rsid w:val="009A47C6"/>
    <w:rsid w:val="009A53FD"/>
    <w:rsid w:val="009A593B"/>
    <w:rsid w:val="009A6254"/>
    <w:rsid w:val="009A6632"/>
    <w:rsid w:val="009A6EC9"/>
    <w:rsid w:val="009A7763"/>
    <w:rsid w:val="009A7938"/>
    <w:rsid w:val="009A7C71"/>
    <w:rsid w:val="009B0348"/>
    <w:rsid w:val="009B056E"/>
    <w:rsid w:val="009B1B4F"/>
    <w:rsid w:val="009B26F1"/>
    <w:rsid w:val="009B287D"/>
    <w:rsid w:val="009B32B8"/>
    <w:rsid w:val="009B5A8D"/>
    <w:rsid w:val="009B694E"/>
    <w:rsid w:val="009B74AA"/>
    <w:rsid w:val="009B7725"/>
    <w:rsid w:val="009B78C2"/>
    <w:rsid w:val="009C19DC"/>
    <w:rsid w:val="009C1D13"/>
    <w:rsid w:val="009C1D3B"/>
    <w:rsid w:val="009C2C5D"/>
    <w:rsid w:val="009C32B0"/>
    <w:rsid w:val="009C4222"/>
    <w:rsid w:val="009C4BC8"/>
    <w:rsid w:val="009C6B5B"/>
    <w:rsid w:val="009C71BD"/>
    <w:rsid w:val="009C744D"/>
    <w:rsid w:val="009C7B77"/>
    <w:rsid w:val="009C7BCB"/>
    <w:rsid w:val="009D0143"/>
    <w:rsid w:val="009D0300"/>
    <w:rsid w:val="009D04E8"/>
    <w:rsid w:val="009D070E"/>
    <w:rsid w:val="009D0EE2"/>
    <w:rsid w:val="009D198C"/>
    <w:rsid w:val="009D31C9"/>
    <w:rsid w:val="009D4FE3"/>
    <w:rsid w:val="009D72C2"/>
    <w:rsid w:val="009D7471"/>
    <w:rsid w:val="009D7EE6"/>
    <w:rsid w:val="009E075E"/>
    <w:rsid w:val="009E150F"/>
    <w:rsid w:val="009E1E9A"/>
    <w:rsid w:val="009E2862"/>
    <w:rsid w:val="009E31CB"/>
    <w:rsid w:val="009E3429"/>
    <w:rsid w:val="009E3942"/>
    <w:rsid w:val="009E3A65"/>
    <w:rsid w:val="009E4B3F"/>
    <w:rsid w:val="009E51BA"/>
    <w:rsid w:val="009E5B2F"/>
    <w:rsid w:val="009E76A2"/>
    <w:rsid w:val="009E776D"/>
    <w:rsid w:val="009E7922"/>
    <w:rsid w:val="009E7D55"/>
    <w:rsid w:val="009F1136"/>
    <w:rsid w:val="009F1DC4"/>
    <w:rsid w:val="009F2444"/>
    <w:rsid w:val="009F27EC"/>
    <w:rsid w:val="009F290D"/>
    <w:rsid w:val="009F4B3A"/>
    <w:rsid w:val="009F4D96"/>
    <w:rsid w:val="009F720F"/>
    <w:rsid w:val="009F75E3"/>
    <w:rsid w:val="009F7B19"/>
    <w:rsid w:val="00A0030B"/>
    <w:rsid w:val="00A01827"/>
    <w:rsid w:val="00A03792"/>
    <w:rsid w:val="00A03A58"/>
    <w:rsid w:val="00A04845"/>
    <w:rsid w:val="00A048BA"/>
    <w:rsid w:val="00A0512A"/>
    <w:rsid w:val="00A06145"/>
    <w:rsid w:val="00A06C06"/>
    <w:rsid w:val="00A06D06"/>
    <w:rsid w:val="00A074EF"/>
    <w:rsid w:val="00A10D49"/>
    <w:rsid w:val="00A11386"/>
    <w:rsid w:val="00A124F3"/>
    <w:rsid w:val="00A1261F"/>
    <w:rsid w:val="00A1484A"/>
    <w:rsid w:val="00A15AFD"/>
    <w:rsid w:val="00A15E19"/>
    <w:rsid w:val="00A15E80"/>
    <w:rsid w:val="00A1627E"/>
    <w:rsid w:val="00A20886"/>
    <w:rsid w:val="00A20C16"/>
    <w:rsid w:val="00A21314"/>
    <w:rsid w:val="00A22E9A"/>
    <w:rsid w:val="00A2337F"/>
    <w:rsid w:val="00A2645F"/>
    <w:rsid w:val="00A26F48"/>
    <w:rsid w:val="00A27ADA"/>
    <w:rsid w:val="00A304E7"/>
    <w:rsid w:val="00A316FE"/>
    <w:rsid w:val="00A329B0"/>
    <w:rsid w:val="00A34B64"/>
    <w:rsid w:val="00A34CD0"/>
    <w:rsid w:val="00A35281"/>
    <w:rsid w:val="00A35CE6"/>
    <w:rsid w:val="00A36C2B"/>
    <w:rsid w:val="00A37253"/>
    <w:rsid w:val="00A377FC"/>
    <w:rsid w:val="00A4000E"/>
    <w:rsid w:val="00A405A2"/>
    <w:rsid w:val="00A41B58"/>
    <w:rsid w:val="00A429E4"/>
    <w:rsid w:val="00A43692"/>
    <w:rsid w:val="00A439D2"/>
    <w:rsid w:val="00A43CCE"/>
    <w:rsid w:val="00A43D55"/>
    <w:rsid w:val="00A44AF5"/>
    <w:rsid w:val="00A45604"/>
    <w:rsid w:val="00A45F12"/>
    <w:rsid w:val="00A46098"/>
    <w:rsid w:val="00A46A2A"/>
    <w:rsid w:val="00A47016"/>
    <w:rsid w:val="00A50312"/>
    <w:rsid w:val="00A50540"/>
    <w:rsid w:val="00A5186F"/>
    <w:rsid w:val="00A524F7"/>
    <w:rsid w:val="00A52930"/>
    <w:rsid w:val="00A54E91"/>
    <w:rsid w:val="00A55915"/>
    <w:rsid w:val="00A55A42"/>
    <w:rsid w:val="00A5625C"/>
    <w:rsid w:val="00A5633F"/>
    <w:rsid w:val="00A563C7"/>
    <w:rsid w:val="00A56B76"/>
    <w:rsid w:val="00A5724B"/>
    <w:rsid w:val="00A575FC"/>
    <w:rsid w:val="00A57E7F"/>
    <w:rsid w:val="00A601E6"/>
    <w:rsid w:val="00A60EA2"/>
    <w:rsid w:val="00A61749"/>
    <w:rsid w:val="00A61A09"/>
    <w:rsid w:val="00A61E82"/>
    <w:rsid w:val="00A624CC"/>
    <w:rsid w:val="00A626F5"/>
    <w:rsid w:val="00A62923"/>
    <w:rsid w:val="00A62DDB"/>
    <w:rsid w:val="00A64489"/>
    <w:rsid w:val="00A65E5C"/>
    <w:rsid w:val="00A66D7F"/>
    <w:rsid w:val="00A67AA3"/>
    <w:rsid w:val="00A67D89"/>
    <w:rsid w:val="00A67DCB"/>
    <w:rsid w:val="00A70AD6"/>
    <w:rsid w:val="00A70D0C"/>
    <w:rsid w:val="00A71C91"/>
    <w:rsid w:val="00A72603"/>
    <w:rsid w:val="00A72CD3"/>
    <w:rsid w:val="00A7460F"/>
    <w:rsid w:val="00A74706"/>
    <w:rsid w:val="00A76219"/>
    <w:rsid w:val="00A763CF"/>
    <w:rsid w:val="00A77F4D"/>
    <w:rsid w:val="00A804A0"/>
    <w:rsid w:val="00A816A1"/>
    <w:rsid w:val="00A826CE"/>
    <w:rsid w:val="00A82AC7"/>
    <w:rsid w:val="00A84B01"/>
    <w:rsid w:val="00A84B33"/>
    <w:rsid w:val="00A8500F"/>
    <w:rsid w:val="00A864C0"/>
    <w:rsid w:val="00A87051"/>
    <w:rsid w:val="00A87D6C"/>
    <w:rsid w:val="00A87F28"/>
    <w:rsid w:val="00A904F5"/>
    <w:rsid w:val="00A913D8"/>
    <w:rsid w:val="00A91512"/>
    <w:rsid w:val="00A91E1F"/>
    <w:rsid w:val="00A9231A"/>
    <w:rsid w:val="00A94F64"/>
    <w:rsid w:val="00A95D98"/>
    <w:rsid w:val="00A97036"/>
    <w:rsid w:val="00A97556"/>
    <w:rsid w:val="00A97B8C"/>
    <w:rsid w:val="00AA0BA1"/>
    <w:rsid w:val="00AA0C26"/>
    <w:rsid w:val="00AA0F53"/>
    <w:rsid w:val="00AA2253"/>
    <w:rsid w:val="00AA3871"/>
    <w:rsid w:val="00AA4392"/>
    <w:rsid w:val="00AA514E"/>
    <w:rsid w:val="00AA51EA"/>
    <w:rsid w:val="00AA521C"/>
    <w:rsid w:val="00AA54E1"/>
    <w:rsid w:val="00AA5AE1"/>
    <w:rsid w:val="00AA5FDE"/>
    <w:rsid w:val="00AA613B"/>
    <w:rsid w:val="00AA6177"/>
    <w:rsid w:val="00AA6215"/>
    <w:rsid w:val="00AA7C9E"/>
    <w:rsid w:val="00AB0BC4"/>
    <w:rsid w:val="00AB1121"/>
    <w:rsid w:val="00AB135E"/>
    <w:rsid w:val="00AB2EEA"/>
    <w:rsid w:val="00AB4136"/>
    <w:rsid w:val="00AB4862"/>
    <w:rsid w:val="00AB67FA"/>
    <w:rsid w:val="00AB6CFD"/>
    <w:rsid w:val="00AC04DF"/>
    <w:rsid w:val="00AC0D1A"/>
    <w:rsid w:val="00AC1327"/>
    <w:rsid w:val="00AC19EC"/>
    <w:rsid w:val="00AC1B63"/>
    <w:rsid w:val="00AC301E"/>
    <w:rsid w:val="00AC4007"/>
    <w:rsid w:val="00AC4D01"/>
    <w:rsid w:val="00AC583E"/>
    <w:rsid w:val="00AC5BBF"/>
    <w:rsid w:val="00AC76E4"/>
    <w:rsid w:val="00AD0BD2"/>
    <w:rsid w:val="00AD2596"/>
    <w:rsid w:val="00AD2761"/>
    <w:rsid w:val="00AD2CE7"/>
    <w:rsid w:val="00AD307C"/>
    <w:rsid w:val="00AD5A5F"/>
    <w:rsid w:val="00AD60AB"/>
    <w:rsid w:val="00AD6447"/>
    <w:rsid w:val="00AD72BA"/>
    <w:rsid w:val="00AD761B"/>
    <w:rsid w:val="00AD7A3A"/>
    <w:rsid w:val="00AE0369"/>
    <w:rsid w:val="00AE0A36"/>
    <w:rsid w:val="00AE0B25"/>
    <w:rsid w:val="00AE0D61"/>
    <w:rsid w:val="00AE114C"/>
    <w:rsid w:val="00AE1AA8"/>
    <w:rsid w:val="00AE1F86"/>
    <w:rsid w:val="00AE222D"/>
    <w:rsid w:val="00AE276E"/>
    <w:rsid w:val="00AE2D5F"/>
    <w:rsid w:val="00AE3D54"/>
    <w:rsid w:val="00AE3E14"/>
    <w:rsid w:val="00AE3FD6"/>
    <w:rsid w:val="00AE51E9"/>
    <w:rsid w:val="00AE60DF"/>
    <w:rsid w:val="00AE6429"/>
    <w:rsid w:val="00AE64EB"/>
    <w:rsid w:val="00AE7164"/>
    <w:rsid w:val="00AE7246"/>
    <w:rsid w:val="00AF2621"/>
    <w:rsid w:val="00AF2A63"/>
    <w:rsid w:val="00AF2D6B"/>
    <w:rsid w:val="00AF3A15"/>
    <w:rsid w:val="00AF47B8"/>
    <w:rsid w:val="00AF5020"/>
    <w:rsid w:val="00AF7A71"/>
    <w:rsid w:val="00B02127"/>
    <w:rsid w:val="00B0224E"/>
    <w:rsid w:val="00B03698"/>
    <w:rsid w:val="00B0385A"/>
    <w:rsid w:val="00B03B38"/>
    <w:rsid w:val="00B05A69"/>
    <w:rsid w:val="00B05F79"/>
    <w:rsid w:val="00B06040"/>
    <w:rsid w:val="00B06975"/>
    <w:rsid w:val="00B0713C"/>
    <w:rsid w:val="00B07691"/>
    <w:rsid w:val="00B10540"/>
    <w:rsid w:val="00B1081B"/>
    <w:rsid w:val="00B10960"/>
    <w:rsid w:val="00B10C77"/>
    <w:rsid w:val="00B117D4"/>
    <w:rsid w:val="00B1323F"/>
    <w:rsid w:val="00B139D1"/>
    <w:rsid w:val="00B141BB"/>
    <w:rsid w:val="00B14336"/>
    <w:rsid w:val="00B1486B"/>
    <w:rsid w:val="00B148FA"/>
    <w:rsid w:val="00B14AF1"/>
    <w:rsid w:val="00B154F3"/>
    <w:rsid w:val="00B174FB"/>
    <w:rsid w:val="00B20CB6"/>
    <w:rsid w:val="00B20D0F"/>
    <w:rsid w:val="00B217AC"/>
    <w:rsid w:val="00B23EE0"/>
    <w:rsid w:val="00B24C80"/>
    <w:rsid w:val="00B26A12"/>
    <w:rsid w:val="00B27C82"/>
    <w:rsid w:val="00B27DFC"/>
    <w:rsid w:val="00B30398"/>
    <w:rsid w:val="00B31AA3"/>
    <w:rsid w:val="00B32015"/>
    <w:rsid w:val="00B326D7"/>
    <w:rsid w:val="00B32C58"/>
    <w:rsid w:val="00B3307B"/>
    <w:rsid w:val="00B34FE2"/>
    <w:rsid w:val="00B35129"/>
    <w:rsid w:val="00B3534B"/>
    <w:rsid w:val="00B361F8"/>
    <w:rsid w:val="00B37573"/>
    <w:rsid w:val="00B37D8A"/>
    <w:rsid w:val="00B37FB4"/>
    <w:rsid w:val="00B40FF3"/>
    <w:rsid w:val="00B426C7"/>
    <w:rsid w:val="00B432AD"/>
    <w:rsid w:val="00B437CD"/>
    <w:rsid w:val="00B439C3"/>
    <w:rsid w:val="00B44961"/>
    <w:rsid w:val="00B44AB7"/>
    <w:rsid w:val="00B44F4B"/>
    <w:rsid w:val="00B45429"/>
    <w:rsid w:val="00B4583D"/>
    <w:rsid w:val="00B45BE2"/>
    <w:rsid w:val="00B45C88"/>
    <w:rsid w:val="00B46240"/>
    <w:rsid w:val="00B468C0"/>
    <w:rsid w:val="00B46CD8"/>
    <w:rsid w:val="00B4727C"/>
    <w:rsid w:val="00B47989"/>
    <w:rsid w:val="00B50154"/>
    <w:rsid w:val="00B505B1"/>
    <w:rsid w:val="00B510D7"/>
    <w:rsid w:val="00B524FF"/>
    <w:rsid w:val="00B5367A"/>
    <w:rsid w:val="00B537DD"/>
    <w:rsid w:val="00B54F47"/>
    <w:rsid w:val="00B55DF7"/>
    <w:rsid w:val="00B57572"/>
    <w:rsid w:val="00B57B62"/>
    <w:rsid w:val="00B60196"/>
    <w:rsid w:val="00B60BBC"/>
    <w:rsid w:val="00B61E14"/>
    <w:rsid w:val="00B625FB"/>
    <w:rsid w:val="00B62E36"/>
    <w:rsid w:val="00B63A55"/>
    <w:rsid w:val="00B63A5D"/>
    <w:rsid w:val="00B64246"/>
    <w:rsid w:val="00B64E90"/>
    <w:rsid w:val="00B64EF2"/>
    <w:rsid w:val="00B65DC5"/>
    <w:rsid w:val="00B669AE"/>
    <w:rsid w:val="00B67A20"/>
    <w:rsid w:val="00B7134C"/>
    <w:rsid w:val="00B71AE9"/>
    <w:rsid w:val="00B71BD6"/>
    <w:rsid w:val="00B72551"/>
    <w:rsid w:val="00B7288B"/>
    <w:rsid w:val="00B72C51"/>
    <w:rsid w:val="00B73C49"/>
    <w:rsid w:val="00B73CAA"/>
    <w:rsid w:val="00B743E9"/>
    <w:rsid w:val="00B74487"/>
    <w:rsid w:val="00B74D95"/>
    <w:rsid w:val="00B769C4"/>
    <w:rsid w:val="00B77DE8"/>
    <w:rsid w:val="00B80C3B"/>
    <w:rsid w:val="00B80D66"/>
    <w:rsid w:val="00B80FD8"/>
    <w:rsid w:val="00B811BD"/>
    <w:rsid w:val="00B81785"/>
    <w:rsid w:val="00B8191B"/>
    <w:rsid w:val="00B81EDA"/>
    <w:rsid w:val="00B8262F"/>
    <w:rsid w:val="00B82FD8"/>
    <w:rsid w:val="00B844D4"/>
    <w:rsid w:val="00B85BA9"/>
    <w:rsid w:val="00B87363"/>
    <w:rsid w:val="00B873C9"/>
    <w:rsid w:val="00B90978"/>
    <w:rsid w:val="00B91942"/>
    <w:rsid w:val="00B92313"/>
    <w:rsid w:val="00B94266"/>
    <w:rsid w:val="00B94B53"/>
    <w:rsid w:val="00B963A4"/>
    <w:rsid w:val="00B96930"/>
    <w:rsid w:val="00B96E1E"/>
    <w:rsid w:val="00B97476"/>
    <w:rsid w:val="00B97AEF"/>
    <w:rsid w:val="00BA0448"/>
    <w:rsid w:val="00BA0EC3"/>
    <w:rsid w:val="00BA1919"/>
    <w:rsid w:val="00BA1AF2"/>
    <w:rsid w:val="00BA27E1"/>
    <w:rsid w:val="00BA286C"/>
    <w:rsid w:val="00BA4841"/>
    <w:rsid w:val="00BA5834"/>
    <w:rsid w:val="00BA5E8A"/>
    <w:rsid w:val="00BA67F2"/>
    <w:rsid w:val="00BA680E"/>
    <w:rsid w:val="00BA6FC5"/>
    <w:rsid w:val="00BA722D"/>
    <w:rsid w:val="00BA780F"/>
    <w:rsid w:val="00BB00EF"/>
    <w:rsid w:val="00BB1EC8"/>
    <w:rsid w:val="00BB212D"/>
    <w:rsid w:val="00BB24D8"/>
    <w:rsid w:val="00BB2649"/>
    <w:rsid w:val="00BB3550"/>
    <w:rsid w:val="00BB505D"/>
    <w:rsid w:val="00BB5190"/>
    <w:rsid w:val="00BB58C9"/>
    <w:rsid w:val="00BB6432"/>
    <w:rsid w:val="00BB6A2D"/>
    <w:rsid w:val="00BB6F1C"/>
    <w:rsid w:val="00BB778D"/>
    <w:rsid w:val="00BB79CA"/>
    <w:rsid w:val="00BB7F27"/>
    <w:rsid w:val="00BC0654"/>
    <w:rsid w:val="00BC1D88"/>
    <w:rsid w:val="00BC1F87"/>
    <w:rsid w:val="00BC2243"/>
    <w:rsid w:val="00BC2C1E"/>
    <w:rsid w:val="00BC329B"/>
    <w:rsid w:val="00BC3360"/>
    <w:rsid w:val="00BC3471"/>
    <w:rsid w:val="00BC3648"/>
    <w:rsid w:val="00BC3842"/>
    <w:rsid w:val="00BC38D2"/>
    <w:rsid w:val="00BC4708"/>
    <w:rsid w:val="00BC47AD"/>
    <w:rsid w:val="00BC5220"/>
    <w:rsid w:val="00BC5E05"/>
    <w:rsid w:val="00BC61C3"/>
    <w:rsid w:val="00BC6500"/>
    <w:rsid w:val="00BC66D8"/>
    <w:rsid w:val="00BC7842"/>
    <w:rsid w:val="00BC7C25"/>
    <w:rsid w:val="00BD04C4"/>
    <w:rsid w:val="00BD10F4"/>
    <w:rsid w:val="00BD1470"/>
    <w:rsid w:val="00BD1A1E"/>
    <w:rsid w:val="00BD3F60"/>
    <w:rsid w:val="00BD486A"/>
    <w:rsid w:val="00BD5212"/>
    <w:rsid w:val="00BD5CC3"/>
    <w:rsid w:val="00BD6129"/>
    <w:rsid w:val="00BD67A0"/>
    <w:rsid w:val="00BD76E3"/>
    <w:rsid w:val="00BD7CCA"/>
    <w:rsid w:val="00BE177F"/>
    <w:rsid w:val="00BE1A07"/>
    <w:rsid w:val="00BE1B03"/>
    <w:rsid w:val="00BE3637"/>
    <w:rsid w:val="00BE40BE"/>
    <w:rsid w:val="00BE4F13"/>
    <w:rsid w:val="00BE53BA"/>
    <w:rsid w:val="00BE55BB"/>
    <w:rsid w:val="00BE60E1"/>
    <w:rsid w:val="00BE7C21"/>
    <w:rsid w:val="00BE7E7F"/>
    <w:rsid w:val="00BF027A"/>
    <w:rsid w:val="00BF050F"/>
    <w:rsid w:val="00BF1BDF"/>
    <w:rsid w:val="00BF1F7C"/>
    <w:rsid w:val="00BF20B9"/>
    <w:rsid w:val="00BF2708"/>
    <w:rsid w:val="00BF43C5"/>
    <w:rsid w:val="00BF4944"/>
    <w:rsid w:val="00BF5DAE"/>
    <w:rsid w:val="00BF6197"/>
    <w:rsid w:val="00BF7BF6"/>
    <w:rsid w:val="00C00FDC"/>
    <w:rsid w:val="00C01CE1"/>
    <w:rsid w:val="00C02135"/>
    <w:rsid w:val="00C021DA"/>
    <w:rsid w:val="00C022D4"/>
    <w:rsid w:val="00C0231C"/>
    <w:rsid w:val="00C0241D"/>
    <w:rsid w:val="00C04890"/>
    <w:rsid w:val="00C054A6"/>
    <w:rsid w:val="00C05677"/>
    <w:rsid w:val="00C05880"/>
    <w:rsid w:val="00C07C50"/>
    <w:rsid w:val="00C10EF8"/>
    <w:rsid w:val="00C12ACD"/>
    <w:rsid w:val="00C12C30"/>
    <w:rsid w:val="00C12DD7"/>
    <w:rsid w:val="00C130C3"/>
    <w:rsid w:val="00C15610"/>
    <w:rsid w:val="00C169D3"/>
    <w:rsid w:val="00C16BB0"/>
    <w:rsid w:val="00C1708C"/>
    <w:rsid w:val="00C20377"/>
    <w:rsid w:val="00C20D2D"/>
    <w:rsid w:val="00C21183"/>
    <w:rsid w:val="00C217BE"/>
    <w:rsid w:val="00C22440"/>
    <w:rsid w:val="00C23A1A"/>
    <w:rsid w:val="00C24604"/>
    <w:rsid w:val="00C24919"/>
    <w:rsid w:val="00C2639F"/>
    <w:rsid w:val="00C263D6"/>
    <w:rsid w:val="00C26659"/>
    <w:rsid w:val="00C268F3"/>
    <w:rsid w:val="00C268F9"/>
    <w:rsid w:val="00C26A4E"/>
    <w:rsid w:val="00C3083D"/>
    <w:rsid w:val="00C30A77"/>
    <w:rsid w:val="00C30E8F"/>
    <w:rsid w:val="00C31264"/>
    <w:rsid w:val="00C31739"/>
    <w:rsid w:val="00C31E16"/>
    <w:rsid w:val="00C3268E"/>
    <w:rsid w:val="00C33B18"/>
    <w:rsid w:val="00C351B0"/>
    <w:rsid w:val="00C3541C"/>
    <w:rsid w:val="00C35FDE"/>
    <w:rsid w:val="00C36524"/>
    <w:rsid w:val="00C366BF"/>
    <w:rsid w:val="00C36838"/>
    <w:rsid w:val="00C404ED"/>
    <w:rsid w:val="00C40E3E"/>
    <w:rsid w:val="00C41BDA"/>
    <w:rsid w:val="00C43E1A"/>
    <w:rsid w:val="00C4638B"/>
    <w:rsid w:val="00C46841"/>
    <w:rsid w:val="00C50CAF"/>
    <w:rsid w:val="00C51450"/>
    <w:rsid w:val="00C523B2"/>
    <w:rsid w:val="00C52515"/>
    <w:rsid w:val="00C5327D"/>
    <w:rsid w:val="00C53902"/>
    <w:rsid w:val="00C54121"/>
    <w:rsid w:val="00C5452E"/>
    <w:rsid w:val="00C548AB"/>
    <w:rsid w:val="00C558FB"/>
    <w:rsid w:val="00C55E9D"/>
    <w:rsid w:val="00C570C3"/>
    <w:rsid w:val="00C57967"/>
    <w:rsid w:val="00C579D7"/>
    <w:rsid w:val="00C60009"/>
    <w:rsid w:val="00C60F0B"/>
    <w:rsid w:val="00C61083"/>
    <w:rsid w:val="00C613E0"/>
    <w:rsid w:val="00C61CA7"/>
    <w:rsid w:val="00C628BF"/>
    <w:rsid w:val="00C62B36"/>
    <w:rsid w:val="00C637C6"/>
    <w:rsid w:val="00C6460D"/>
    <w:rsid w:val="00C64B8F"/>
    <w:rsid w:val="00C653C3"/>
    <w:rsid w:val="00C71CA0"/>
    <w:rsid w:val="00C71F55"/>
    <w:rsid w:val="00C7229C"/>
    <w:rsid w:val="00C723FD"/>
    <w:rsid w:val="00C724FF"/>
    <w:rsid w:val="00C72B31"/>
    <w:rsid w:val="00C730A0"/>
    <w:rsid w:val="00C738A7"/>
    <w:rsid w:val="00C741F2"/>
    <w:rsid w:val="00C745BB"/>
    <w:rsid w:val="00C7482E"/>
    <w:rsid w:val="00C76AB8"/>
    <w:rsid w:val="00C76F49"/>
    <w:rsid w:val="00C77D74"/>
    <w:rsid w:val="00C80204"/>
    <w:rsid w:val="00C808FA"/>
    <w:rsid w:val="00C80BA5"/>
    <w:rsid w:val="00C810F4"/>
    <w:rsid w:val="00C8150A"/>
    <w:rsid w:val="00C81CA8"/>
    <w:rsid w:val="00C81D08"/>
    <w:rsid w:val="00C821B2"/>
    <w:rsid w:val="00C8274C"/>
    <w:rsid w:val="00C827AC"/>
    <w:rsid w:val="00C83149"/>
    <w:rsid w:val="00C83617"/>
    <w:rsid w:val="00C83A3B"/>
    <w:rsid w:val="00C842E8"/>
    <w:rsid w:val="00C8576D"/>
    <w:rsid w:val="00C8588C"/>
    <w:rsid w:val="00C85C1D"/>
    <w:rsid w:val="00C86119"/>
    <w:rsid w:val="00C873B4"/>
    <w:rsid w:val="00C87FF3"/>
    <w:rsid w:val="00C90C79"/>
    <w:rsid w:val="00C91200"/>
    <w:rsid w:val="00C91939"/>
    <w:rsid w:val="00C91CDB"/>
    <w:rsid w:val="00C93950"/>
    <w:rsid w:val="00C93C68"/>
    <w:rsid w:val="00C96078"/>
    <w:rsid w:val="00C96221"/>
    <w:rsid w:val="00C97251"/>
    <w:rsid w:val="00C9726A"/>
    <w:rsid w:val="00C97356"/>
    <w:rsid w:val="00C973A3"/>
    <w:rsid w:val="00CA06A2"/>
    <w:rsid w:val="00CA075D"/>
    <w:rsid w:val="00CA1F78"/>
    <w:rsid w:val="00CA3070"/>
    <w:rsid w:val="00CA3976"/>
    <w:rsid w:val="00CA3F0A"/>
    <w:rsid w:val="00CA400A"/>
    <w:rsid w:val="00CA4841"/>
    <w:rsid w:val="00CA4AF6"/>
    <w:rsid w:val="00CA4EF9"/>
    <w:rsid w:val="00CA508D"/>
    <w:rsid w:val="00CA549E"/>
    <w:rsid w:val="00CA5837"/>
    <w:rsid w:val="00CA5A2E"/>
    <w:rsid w:val="00CA5B15"/>
    <w:rsid w:val="00CA5BCD"/>
    <w:rsid w:val="00CA60EA"/>
    <w:rsid w:val="00CB0244"/>
    <w:rsid w:val="00CB0EE0"/>
    <w:rsid w:val="00CB1576"/>
    <w:rsid w:val="00CB2EBA"/>
    <w:rsid w:val="00CB457F"/>
    <w:rsid w:val="00CB47CD"/>
    <w:rsid w:val="00CB50C7"/>
    <w:rsid w:val="00CB5319"/>
    <w:rsid w:val="00CB557E"/>
    <w:rsid w:val="00CB56AB"/>
    <w:rsid w:val="00CB5F07"/>
    <w:rsid w:val="00CB6C24"/>
    <w:rsid w:val="00CB72B1"/>
    <w:rsid w:val="00CC05CB"/>
    <w:rsid w:val="00CC18A6"/>
    <w:rsid w:val="00CC1E55"/>
    <w:rsid w:val="00CC2696"/>
    <w:rsid w:val="00CC3338"/>
    <w:rsid w:val="00CC399D"/>
    <w:rsid w:val="00CC5997"/>
    <w:rsid w:val="00CC5A21"/>
    <w:rsid w:val="00CC5F2C"/>
    <w:rsid w:val="00CC664C"/>
    <w:rsid w:val="00CC6A9F"/>
    <w:rsid w:val="00CC6D72"/>
    <w:rsid w:val="00CC72CB"/>
    <w:rsid w:val="00CC7661"/>
    <w:rsid w:val="00CC7C21"/>
    <w:rsid w:val="00CC7F14"/>
    <w:rsid w:val="00CD025A"/>
    <w:rsid w:val="00CD034E"/>
    <w:rsid w:val="00CD096C"/>
    <w:rsid w:val="00CD0D64"/>
    <w:rsid w:val="00CD111A"/>
    <w:rsid w:val="00CD13CB"/>
    <w:rsid w:val="00CD155F"/>
    <w:rsid w:val="00CD182B"/>
    <w:rsid w:val="00CD4567"/>
    <w:rsid w:val="00CD4F8C"/>
    <w:rsid w:val="00CD6176"/>
    <w:rsid w:val="00CD6D36"/>
    <w:rsid w:val="00CD792A"/>
    <w:rsid w:val="00CE009D"/>
    <w:rsid w:val="00CE0268"/>
    <w:rsid w:val="00CE0BA3"/>
    <w:rsid w:val="00CE15DA"/>
    <w:rsid w:val="00CE1CB8"/>
    <w:rsid w:val="00CE2936"/>
    <w:rsid w:val="00CE3A85"/>
    <w:rsid w:val="00CE4031"/>
    <w:rsid w:val="00CE4083"/>
    <w:rsid w:val="00CE5753"/>
    <w:rsid w:val="00CE5C89"/>
    <w:rsid w:val="00CE5DC7"/>
    <w:rsid w:val="00CE5F3E"/>
    <w:rsid w:val="00CE5F88"/>
    <w:rsid w:val="00CE611B"/>
    <w:rsid w:val="00CE6DC7"/>
    <w:rsid w:val="00CE76FC"/>
    <w:rsid w:val="00CE7BFC"/>
    <w:rsid w:val="00CE7CBA"/>
    <w:rsid w:val="00CF0D50"/>
    <w:rsid w:val="00CF11F1"/>
    <w:rsid w:val="00CF1CE9"/>
    <w:rsid w:val="00CF3720"/>
    <w:rsid w:val="00CF45A3"/>
    <w:rsid w:val="00CF4E4D"/>
    <w:rsid w:val="00CF5003"/>
    <w:rsid w:val="00CF52EF"/>
    <w:rsid w:val="00CF57CD"/>
    <w:rsid w:val="00CF5D79"/>
    <w:rsid w:val="00CF66A6"/>
    <w:rsid w:val="00CF6D71"/>
    <w:rsid w:val="00CF73EE"/>
    <w:rsid w:val="00D00347"/>
    <w:rsid w:val="00D01883"/>
    <w:rsid w:val="00D02235"/>
    <w:rsid w:val="00D04002"/>
    <w:rsid w:val="00D04290"/>
    <w:rsid w:val="00D048DF"/>
    <w:rsid w:val="00D04CFC"/>
    <w:rsid w:val="00D04D09"/>
    <w:rsid w:val="00D04D99"/>
    <w:rsid w:val="00D04DE8"/>
    <w:rsid w:val="00D04E0D"/>
    <w:rsid w:val="00D05A0A"/>
    <w:rsid w:val="00D06599"/>
    <w:rsid w:val="00D06AD3"/>
    <w:rsid w:val="00D07603"/>
    <w:rsid w:val="00D076AB"/>
    <w:rsid w:val="00D11115"/>
    <w:rsid w:val="00D1123E"/>
    <w:rsid w:val="00D11BD4"/>
    <w:rsid w:val="00D11F8F"/>
    <w:rsid w:val="00D12821"/>
    <w:rsid w:val="00D1334F"/>
    <w:rsid w:val="00D133FF"/>
    <w:rsid w:val="00D13519"/>
    <w:rsid w:val="00D136CC"/>
    <w:rsid w:val="00D137E2"/>
    <w:rsid w:val="00D142BA"/>
    <w:rsid w:val="00D15357"/>
    <w:rsid w:val="00D154AA"/>
    <w:rsid w:val="00D156AA"/>
    <w:rsid w:val="00D16CDC"/>
    <w:rsid w:val="00D16CDF"/>
    <w:rsid w:val="00D17284"/>
    <w:rsid w:val="00D179D9"/>
    <w:rsid w:val="00D21AAB"/>
    <w:rsid w:val="00D22A22"/>
    <w:rsid w:val="00D248FB"/>
    <w:rsid w:val="00D24EF1"/>
    <w:rsid w:val="00D261CE"/>
    <w:rsid w:val="00D26F2F"/>
    <w:rsid w:val="00D27EAC"/>
    <w:rsid w:val="00D30AE3"/>
    <w:rsid w:val="00D30CCD"/>
    <w:rsid w:val="00D33850"/>
    <w:rsid w:val="00D33A7D"/>
    <w:rsid w:val="00D33A82"/>
    <w:rsid w:val="00D342E1"/>
    <w:rsid w:val="00D3465F"/>
    <w:rsid w:val="00D35C2F"/>
    <w:rsid w:val="00D365DE"/>
    <w:rsid w:val="00D36B44"/>
    <w:rsid w:val="00D378D4"/>
    <w:rsid w:val="00D37ED4"/>
    <w:rsid w:val="00D40BCA"/>
    <w:rsid w:val="00D40BF1"/>
    <w:rsid w:val="00D40EBB"/>
    <w:rsid w:val="00D429F8"/>
    <w:rsid w:val="00D43587"/>
    <w:rsid w:val="00D43ACE"/>
    <w:rsid w:val="00D442B5"/>
    <w:rsid w:val="00D4525E"/>
    <w:rsid w:val="00D465B3"/>
    <w:rsid w:val="00D46EC9"/>
    <w:rsid w:val="00D46F77"/>
    <w:rsid w:val="00D47254"/>
    <w:rsid w:val="00D476C0"/>
    <w:rsid w:val="00D477E1"/>
    <w:rsid w:val="00D47A79"/>
    <w:rsid w:val="00D50478"/>
    <w:rsid w:val="00D50F71"/>
    <w:rsid w:val="00D519FA"/>
    <w:rsid w:val="00D53790"/>
    <w:rsid w:val="00D539F7"/>
    <w:rsid w:val="00D53ED9"/>
    <w:rsid w:val="00D54DC4"/>
    <w:rsid w:val="00D56A07"/>
    <w:rsid w:val="00D57742"/>
    <w:rsid w:val="00D577AB"/>
    <w:rsid w:val="00D5785A"/>
    <w:rsid w:val="00D600C4"/>
    <w:rsid w:val="00D61153"/>
    <w:rsid w:val="00D61200"/>
    <w:rsid w:val="00D61347"/>
    <w:rsid w:val="00D61C2D"/>
    <w:rsid w:val="00D64185"/>
    <w:rsid w:val="00D65373"/>
    <w:rsid w:val="00D65E88"/>
    <w:rsid w:val="00D66150"/>
    <w:rsid w:val="00D6652E"/>
    <w:rsid w:val="00D67DC2"/>
    <w:rsid w:val="00D7003E"/>
    <w:rsid w:val="00D70937"/>
    <w:rsid w:val="00D716FF"/>
    <w:rsid w:val="00D72499"/>
    <w:rsid w:val="00D727DE"/>
    <w:rsid w:val="00D73F23"/>
    <w:rsid w:val="00D74196"/>
    <w:rsid w:val="00D74D5B"/>
    <w:rsid w:val="00D75B20"/>
    <w:rsid w:val="00D775B7"/>
    <w:rsid w:val="00D779CB"/>
    <w:rsid w:val="00D8033F"/>
    <w:rsid w:val="00D80980"/>
    <w:rsid w:val="00D80D17"/>
    <w:rsid w:val="00D81991"/>
    <w:rsid w:val="00D81C26"/>
    <w:rsid w:val="00D82174"/>
    <w:rsid w:val="00D82CED"/>
    <w:rsid w:val="00D82E27"/>
    <w:rsid w:val="00D835CB"/>
    <w:rsid w:val="00D840ED"/>
    <w:rsid w:val="00D840F7"/>
    <w:rsid w:val="00D8560E"/>
    <w:rsid w:val="00D85A24"/>
    <w:rsid w:val="00D85A2F"/>
    <w:rsid w:val="00D85B18"/>
    <w:rsid w:val="00D8666D"/>
    <w:rsid w:val="00D869D8"/>
    <w:rsid w:val="00D875CA"/>
    <w:rsid w:val="00D903FF"/>
    <w:rsid w:val="00D904D8"/>
    <w:rsid w:val="00D90767"/>
    <w:rsid w:val="00D90870"/>
    <w:rsid w:val="00D908E1"/>
    <w:rsid w:val="00D90CB3"/>
    <w:rsid w:val="00D91ABC"/>
    <w:rsid w:val="00D92544"/>
    <w:rsid w:val="00D92DA2"/>
    <w:rsid w:val="00D936D8"/>
    <w:rsid w:val="00D93AF3"/>
    <w:rsid w:val="00D940B1"/>
    <w:rsid w:val="00D94421"/>
    <w:rsid w:val="00D94708"/>
    <w:rsid w:val="00D959DD"/>
    <w:rsid w:val="00DA0143"/>
    <w:rsid w:val="00DA0C64"/>
    <w:rsid w:val="00DA108D"/>
    <w:rsid w:val="00DA2425"/>
    <w:rsid w:val="00DA2EBB"/>
    <w:rsid w:val="00DA4047"/>
    <w:rsid w:val="00DA453A"/>
    <w:rsid w:val="00DA45A0"/>
    <w:rsid w:val="00DA7565"/>
    <w:rsid w:val="00DA7879"/>
    <w:rsid w:val="00DB0382"/>
    <w:rsid w:val="00DB1E89"/>
    <w:rsid w:val="00DB2B88"/>
    <w:rsid w:val="00DB43F5"/>
    <w:rsid w:val="00DB4A3E"/>
    <w:rsid w:val="00DB5248"/>
    <w:rsid w:val="00DB592F"/>
    <w:rsid w:val="00DB5EBB"/>
    <w:rsid w:val="00DC0E48"/>
    <w:rsid w:val="00DC1256"/>
    <w:rsid w:val="00DC1DED"/>
    <w:rsid w:val="00DC2BDE"/>
    <w:rsid w:val="00DC3273"/>
    <w:rsid w:val="00DC32FF"/>
    <w:rsid w:val="00DC3465"/>
    <w:rsid w:val="00DC37A4"/>
    <w:rsid w:val="00DC455A"/>
    <w:rsid w:val="00DC4897"/>
    <w:rsid w:val="00DC4A8B"/>
    <w:rsid w:val="00DC5667"/>
    <w:rsid w:val="00DC5B3A"/>
    <w:rsid w:val="00DC6550"/>
    <w:rsid w:val="00DC6F00"/>
    <w:rsid w:val="00DC75AC"/>
    <w:rsid w:val="00DC79D0"/>
    <w:rsid w:val="00DD0C5B"/>
    <w:rsid w:val="00DD1C53"/>
    <w:rsid w:val="00DD1F9F"/>
    <w:rsid w:val="00DD2483"/>
    <w:rsid w:val="00DD248B"/>
    <w:rsid w:val="00DD2A94"/>
    <w:rsid w:val="00DD2D31"/>
    <w:rsid w:val="00DD383E"/>
    <w:rsid w:val="00DD66C3"/>
    <w:rsid w:val="00DD6973"/>
    <w:rsid w:val="00DD712B"/>
    <w:rsid w:val="00DD7154"/>
    <w:rsid w:val="00DD79CB"/>
    <w:rsid w:val="00DE11F9"/>
    <w:rsid w:val="00DE16A4"/>
    <w:rsid w:val="00DE1FCB"/>
    <w:rsid w:val="00DE49E5"/>
    <w:rsid w:val="00DE4AAD"/>
    <w:rsid w:val="00DE5AB9"/>
    <w:rsid w:val="00DE6121"/>
    <w:rsid w:val="00DE6DC2"/>
    <w:rsid w:val="00DE6F04"/>
    <w:rsid w:val="00DE72FF"/>
    <w:rsid w:val="00DE7962"/>
    <w:rsid w:val="00DF0E3C"/>
    <w:rsid w:val="00DF1E0C"/>
    <w:rsid w:val="00DF347D"/>
    <w:rsid w:val="00DF402E"/>
    <w:rsid w:val="00DF4E30"/>
    <w:rsid w:val="00DF5E13"/>
    <w:rsid w:val="00DF5F97"/>
    <w:rsid w:val="00DF69AF"/>
    <w:rsid w:val="00DF6B1C"/>
    <w:rsid w:val="00DF6F3D"/>
    <w:rsid w:val="00DF7EE4"/>
    <w:rsid w:val="00E0004B"/>
    <w:rsid w:val="00E00D4E"/>
    <w:rsid w:val="00E00F21"/>
    <w:rsid w:val="00E03160"/>
    <w:rsid w:val="00E032A8"/>
    <w:rsid w:val="00E04041"/>
    <w:rsid w:val="00E04598"/>
    <w:rsid w:val="00E04948"/>
    <w:rsid w:val="00E04FD6"/>
    <w:rsid w:val="00E05693"/>
    <w:rsid w:val="00E05810"/>
    <w:rsid w:val="00E05C5B"/>
    <w:rsid w:val="00E05E56"/>
    <w:rsid w:val="00E0665B"/>
    <w:rsid w:val="00E07081"/>
    <w:rsid w:val="00E073AC"/>
    <w:rsid w:val="00E07447"/>
    <w:rsid w:val="00E102E6"/>
    <w:rsid w:val="00E10F2E"/>
    <w:rsid w:val="00E119B0"/>
    <w:rsid w:val="00E123E3"/>
    <w:rsid w:val="00E12B08"/>
    <w:rsid w:val="00E12E6B"/>
    <w:rsid w:val="00E139A3"/>
    <w:rsid w:val="00E14B2A"/>
    <w:rsid w:val="00E15040"/>
    <w:rsid w:val="00E15AE1"/>
    <w:rsid w:val="00E15C07"/>
    <w:rsid w:val="00E16D35"/>
    <w:rsid w:val="00E16F2B"/>
    <w:rsid w:val="00E173CB"/>
    <w:rsid w:val="00E20F3E"/>
    <w:rsid w:val="00E20FB9"/>
    <w:rsid w:val="00E2145A"/>
    <w:rsid w:val="00E21E9D"/>
    <w:rsid w:val="00E22044"/>
    <w:rsid w:val="00E225E3"/>
    <w:rsid w:val="00E22B0E"/>
    <w:rsid w:val="00E22B78"/>
    <w:rsid w:val="00E22D06"/>
    <w:rsid w:val="00E23DCA"/>
    <w:rsid w:val="00E23EDC"/>
    <w:rsid w:val="00E246DD"/>
    <w:rsid w:val="00E247B8"/>
    <w:rsid w:val="00E249BE"/>
    <w:rsid w:val="00E24A65"/>
    <w:rsid w:val="00E25022"/>
    <w:rsid w:val="00E26ADE"/>
    <w:rsid w:val="00E272B8"/>
    <w:rsid w:val="00E27B38"/>
    <w:rsid w:val="00E3023A"/>
    <w:rsid w:val="00E30E45"/>
    <w:rsid w:val="00E313EA"/>
    <w:rsid w:val="00E3158F"/>
    <w:rsid w:val="00E31AB0"/>
    <w:rsid w:val="00E32ED1"/>
    <w:rsid w:val="00E33C91"/>
    <w:rsid w:val="00E33FCF"/>
    <w:rsid w:val="00E343DC"/>
    <w:rsid w:val="00E3472A"/>
    <w:rsid w:val="00E3513F"/>
    <w:rsid w:val="00E354E2"/>
    <w:rsid w:val="00E361D4"/>
    <w:rsid w:val="00E364D8"/>
    <w:rsid w:val="00E3662E"/>
    <w:rsid w:val="00E37677"/>
    <w:rsid w:val="00E37A41"/>
    <w:rsid w:val="00E404EF"/>
    <w:rsid w:val="00E40862"/>
    <w:rsid w:val="00E40FD3"/>
    <w:rsid w:val="00E4160E"/>
    <w:rsid w:val="00E41A96"/>
    <w:rsid w:val="00E41E05"/>
    <w:rsid w:val="00E41E13"/>
    <w:rsid w:val="00E420C4"/>
    <w:rsid w:val="00E4380B"/>
    <w:rsid w:val="00E43C4A"/>
    <w:rsid w:val="00E44183"/>
    <w:rsid w:val="00E4425D"/>
    <w:rsid w:val="00E44E8A"/>
    <w:rsid w:val="00E45632"/>
    <w:rsid w:val="00E45A4A"/>
    <w:rsid w:val="00E45C68"/>
    <w:rsid w:val="00E4610C"/>
    <w:rsid w:val="00E470C2"/>
    <w:rsid w:val="00E47911"/>
    <w:rsid w:val="00E47EBD"/>
    <w:rsid w:val="00E5090E"/>
    <w:rsid w:val="00E50D46"/>
    <w:rsid w:val="00E50F7F"/>
    <w:rsid w:val="00E514B5"/>
    <w:rsid w:val="00E51852"/>
    <w:rsid w:val="00E51BD3"/>
    <w:rsid w:val="00E51C15"/>
    <w:rsid w:val="00E52DB1"/>
    <w:rsid w:val="00E539A3"/>
    <w:rsid w:val="00E55A62"/>
    <w:rsid w:val="00E5626A"/>
    <w:rsid w:val="00E572A8"/>
    <w:rsid w:val="00E575E7"/>
    <w:rsid w:val="00E61506"/>
    <w:rsid w:val="00E61764"/>
    <w:rsid w:val="00E61BCB"/>
    <w:rsid w:val="00E61CA0"/>
    <w:rsid w:val="00E61DA0"/>
    <w:rsid w:val="00E61F65"/>
    <w:rsid w:val="00E62587"/>
    <w:rsid w:val="00E62B8F"/>
    <w:rsid w:val="00E63010"/>
    <w:rsid w:val="00E63B23"/>
    <w:rsid w:val="00E63CEC"/>
    <w:rsid w:val="00E63E8F"/>
    <w:rsid w:val="00E650EF"/>
    <w:rsid w:val="00E667E9"/>
    <w:rsid w:val="00E66B19"/>
    <w:rsid w:val="00E66C4F"/>
    <w:rsid w:val="00E705EB"/>
    <w:rsid w:val="00E71A00"/>
    <w:rsid w:val="00E723D4"/>
    <w:rsid w:val="00E723DF"/>
    <w:rsid w:val="00E7288D"/>
    <w:rsid w:val="00E731A9"/>
    <w:rsid w:val="00E73C16"/>
    <w:rsid w:val="00E73D03"/>
    <w:rsid w:val="00E73D4F"/>
    <w:rsid w:val="00E748B0"/>
    <w:rsid w:val="00E74A9B"/>
    <w:rsid w:val="00E7532E"/>
    <w:rsid w:val="00E76937"/>
    <w:rsid w:val="00E77567"/>
    <w:rsid w:val="00E803E4"/>
    <w:rsid w:val="00E80ED0"/>
    <w:rsid w:val="00E81A0B"/>
    <w:rsid w:val="00E81A72"/>
    <w:rsid w:val="00E82788"/>
    <w:rsid w:val="00E82817"/>
    <w:rsid w:val="00E829DA"/>
    <w:rsid w:val="00E83E27"/>
    <w:rsid w:val="00E848F9"/>
    <w:rsid w:val="00E8490F"/>
    <w:rsid w:val="00E85BB1"/>
    <w:rsid w:val="00E86557"/>
    <w:rsid w:val="00E8769B"/>
    <w:rsid w:val="00E902AB"/>
    <w:rsid w:val="00E90BB5"/>
    <w:rsid w:val="00E90FAD"/>
    <w:rsid w:val="00E91070"/>
    <w:rsid w:val="00E9126F"/>
    <w:rsid w:val="00E91503"/>
    <w:rsid w:val="00E91B9D"/>
    <w:rsid w:val="00E92726"/>
    <w:rsid w:val="00E927C9"/>
    <w:rsid w:val="00E92F1E"/>
    <w:rsid w:val="00E93BE2"/>
    <w:rsid w:val="00E93DD5"/>
    <w:rsid w:val="00E942E5"/>
    <w:rsid w:val="00E94560"/>
    <w:rsid w:val="00E94C3E"/>
    <w:rsid w:val="00E94EDF"/>
    <w:rsid w:val="00E954DB"/>
    <w:rsid w:val="00E95CE6"/>
    <w:rsid w:val="00E962E6"/>
    <w:rsid w:val="00E96764"/>
    <w:rsid w:val="00E97724"/>
    <w:rsid w:val="00EA11F6"/>
    <w:rsid w:val="00EA1A99"/>
    <w:rsid w:val="00EA39C6"/>
    <w:rsid w:val="00EA4418"/>
    <w:rsid w:val="00EA48FB"/>
    <w:rsid w:val="00EA4BCA"/>
    <w:rsid w:val="00EA4FA3"/>
    <w:rsid w:val="00EA522A"/>
    <w:rsid w:val="00EA5C25"/>
    <w:rsid w:val="00EA5DD5"/>
    <w:rsid w:val="00EA6527"/>
    <w:rsid w:val="00EA6855"/>
    <w:rsid w:val="00EA6B38"/>
    <w:rsid w:val="00EA6C5F"/>
    <w:rsid w:val="00EA6D7F"/>
    <w:rsid w:val="00EA6F7C"/>
    <w:rsid w:val="00EA7A0C"/>
    <w:rsid w:val="00EA7DA8"/>
    <w:rsid w:val="00EB04F7"/>
    <w:rsid w:val="00EB082A"/>
    <w:rsid w:val="00EB08F2"/>
    <w:rsid w:val="00EB2BFA"/>
    <w:rsid w:val="00EB3854"/>
    <w:rsid w:val="00EB43A2"/>
    <w:rsid w:val="00EB4694"/>
    <w:rsid w:val="00EB4AB6"/>
    <w:rsid w:val="00EB56AC"/>
    <w:rsid w:val="00EB5F9D"/>
    <w:rsid w:val="00EB674B"/>
    <w:rsid w:val="00EB6974"/>
    <w:rsid w:val="00EB6ADA"/>
    <w:rsid w:val="00EB6AE9"/>
    <w:rsid w:val="00EB77C1"/>
    <w:rsid w:val="00EB7952"/>
    <w:rsid w:val="00EB7E84"/>
    <w:rsid w:val="00EC0FC9"/>
    <w:rsid w:val="00EC15DD"/>
    <w:rsid w:val="00EC20E9"/>
    <w:rsid w:val="00EC3DFE"/>
    <w:rsid w:val="00EC5913"/>
    <w:rsid w:val="00EC59FA"/>
    <w:rsid w:val="00EC620F"/>
    <w:rsid w:val="00EC6F9D"/>
    <w:rsid w:val="00EC73A7"/>
    <w:rsid w:val="00EC799D"/>
    <w:rsid w:val="00ED0DC5"/>
    <w:rsid w:val="00ED0F5B"/>
    <w:rsid w:val="00ED3CF4"/>
    <w:rsid w:val="00ED4DEC"/>
    <w:rsid w:val="00ED59E3"/>
    <w:rsid w:val="00ED7043"/>
    <w:rsid w:val="00ED724E"/>
    <w:rsid w:val="00EE1036"/>
    <w:rsid w:val="00EE10CF"/>
    <w:rsid w:val="00EE246C"/>
    <w:rsid w:val="00EE280F"/>
    <w:rsid w:val="00EE41B0"/>
    <w:rsid w:val="00EE4695"/>
    <w:rsid w:val="00EE48A6"/>
    <w:rsid w:val="00EE49C1"/>
    <w:rsid w:val="00EE49CD"/>
    <w:rsid w:val="00EE5305"/>
    <w:rsid w:val="00EE672E"/>
    <w:rsid w:val="00EF0BAE"/>
    <w:rsid w:val="00EF0D55"/>
    <w:rsid w:val="00EF2820"/>
    <w:rsid w:val="00EF2C49"/>
    <w:rsid w:val="00EF38C7"/>
    <w:rsid w:val="00EF466D"/>
    <w:rsid w:val="00EF4B91"/>
    <w:rsid w:val="00EF5053"/>
    <w:rsid w:val="00EF5F18"/>
    <w:rsid w:val="00F01209"/>
    <w:rsid w:val="00F02923"/>
    <w:rsid w:val="00F04DE1"/>
    <w:rsid w:val="00F04F2E"/>
    <w:rsid w:val="00F05371"/>
    <w:rsid w:val="00F05DDE"/>
    <w:rsid w:val="00F11F43"/>
    <w:rsid w:val="00F12001"/>
    <w:rsid w:val="00F12A5D"/>
    <w:rsid w:val="00F13AEF"/>
    <w:rsid w:val="00F1442D"/>
    <w:rsid w:val="00F1548C"/>
    <w:rsid w:val="00F16BD2"/>
    <w:rsid w:val="00F16C9A"/>
    <w:rsid w:val="00F172DB"/>
    <w:rsid w:val="00F17D04"/>
    <w:rsid w:val="00F2083F"/>
    <w:rsid w:val="00F208AB"/>
    <w:rsid w:val="00F21792"/>
    <w:rsid w:val="00F21B43"/>
    <w:rsid w:val="00F230B6"/>
    <w:rsid w:val="00F233C4"/>
    <w:rsid w:val="00F2425F"/>
    <w:rsid w:val="00F2461A"/>
    <w:rsid w:val="00F246A7"/>
    <w:rsid w:val="00F24AC0"/>
    <w:rsid w:val="00F25FD8"/>
    <w:rsid w:val="00F26417"/>
    <w:rsid w:val="00F2650B"/>
    <w:rsid w:val="00F267DC"/>
    <w:rsid w:val="00F26AA7"/>
    <w:rsid w:val="00F26D4B"/>
    <w:rsid w:val="00F2715E"/>
    <w:rsid w:val="00F3281C"/>
    <w:rsid w:val="00F3329A"/>
    <w:rsid w:val="00F33701"/>
    <w:rsid w:val="00F34D8B"/>
    <w:rsid w:val="00F34EAD"/>
    <w:rsid w:val="00F35A7E"/>
    <w:rsid w:val="00F36094"/>
    <w:rsid w:val="00F370BB"/>
    <w:rsid w:val="00F37A39"/>
    <w:rsid w:val="00F408C4"/>
    <w:rsid w:val="00F40D4F"/>
    <w:rsid w:val="00F40F27"/>
    <w:rsid w:val="00F41CF0"/>
    <w:rsid w:val="00F41D81"/>
    <w:rsid w:val="00F4275A"/>
    <w:rsid w:val="00F431E8"/>
    <w:rsid w:val="00F43427"/>
    <w:rsid w:val="00F439DB"/>
    <w:rsid w:val="00F43E40"/>
    <w:rsid w:val="00F4418B"/>
    <w:rsid w:val="00F44884"/>
    <w:rsid w:val="00F45284"/>
    <w:rsid w:val="00F453D7"/>
    <w:rsid w:val="00F460D8"/>
    <w:rsid w:val="00F46230"/>
    <w:rsid w:val="00F46D11"/>
    <w:rsid w:val="00F476B6"/>
    <w:rsid w:val="00F47B09"/>
    <w:rsid w:val="00F47F9F"/>
    <w:rsid w:val="00F501DA"/>
    <w:rsid w:val="00F5025A"/>
    <w:rsid w:val="00F5044B"/>
    <w:rsid w:val="00F506D2"/>
    <w:rsid w:val="00F5120E"/>
    <w:rsid w:val="00F5144D"/>
    <w:rsid w:val="00F52BA9"/>
    <w:rsid w:val="00F53312"/>
    <w:rsid w:val="00F54915"/>
    <w:rsid w:val="00F54F94"/>
    <w:rsid w:val="00F5516F"/>
    <w:rsid w:val="00F5604C"/>
    <w:rsid w:val="00F56351"/>
    <w:rsid w:val="00F5673B"/>
    <w:rsid w:val="00F56B46"/>
    <w:rsid w:val="00F56D7F"/>
    <w:rsid w:val="00F61041"/>
    <w:rsid w:val="00F61CF9"/>
    <w:rsid w:val="00F62B5F"/>
    <w:rsid w:val="00F6467D"/>
    <w:rsid w:val="00F65F35"/>
    <w:rsid w:val="00F677F8"/>
    <w:rsid w:val="00F67A66"/>
    <w:rsid w:val="00F67E03"/>
    <w:rsid w:val="00F67F90"/>
    <w:rsid w:val="00F7087E"/>
    <w:rsid w:val="00F70E06"/>
    <w:rsid w:val="00F724C8"/>
    <w:rsid w:val="00F73ADA"/>
    <w:rsid w:val="00F74000"/>
    <w:rsid w:val="00F74868"/>
    <w:rsid w:val="00F76A55"/>
    <w:rsid w:val="00F7756A"/>
    <w:rsid w:val="00F80C5E"/>
    <w:rsid w:val="00F81E83"/>
    <w:rsid w:val="00F81F20"/>
    <w:rsid w:val="00F82BC4"/>
    <w:rsid w:val="00F83162"/>
    <w:rsid w:val="00F8343F"/>
    <w:rsid w:val="00F835ED"/>
    <w:rsid w:val="00F84037"/>
    <w:rsid w:val="00F8485E"/>
    <w:rsid w:val="00F8499B"/>
    <w:rsid w:val="00F85548"/>
    <w:rsid w:val="00F857AE"/>
    <w:rsid w:val="00F85C39"/>
    <w:rsid w:val="00F86623"/>
    <w:rsid w:val="00F8777B"/>
    <w:rsid w:val="00F87989"/>
    <w:rsid w:val="00F90673"/>
    <w:rsid w:val="00F907E2"/>
    <w:rsid w:val="00F913A2"/>
    <w:rsid w:val="00F92522"/>
    <w:rsid w:val="00F9314A"/>
    <w:rsid w:val="00F95EC7"/>
    <w:rsid w:val="00F96064"/>
    <w:rsid w:val="00F96489"/>
    <w:rsid w:val="00F969E0"/>
    <w:rsid w:val="00F96F62"/>
    <w:rsid w:val="00F9707D"/>
    <w:rsid w:val="00F97101"/>
    <w:rsid w:val="00F97744"/>
    <w:rsid w:val="00F977E4"/>
    <w:rsid w:val="00F97B51"/>
    <w:rsid w:val="00F97D35"/>
    <w:rsid w:val="00FA04DB"/>
    <w:rsid w:val="00FA19BB"/>
    <w:rsid w:val="00FA1DBA"/>
    <w:rsid w:val="00FA1DC7"/>
    <w:rsid w:val="00FA3949"/>
    <w:rsid w:val="00FA459F"/>
    <w:rsid w:val="00FA4743"/>
    <w:rsid w:val="00FA4E5D"/>
    <w:rsid w:val="00FA553D"/>
    <w:rsid w:val="00FA6523"/>
    <w:rsid w:val="00FA7407"/>
    <w:rsid w:val="00FA7929"/>
    <w:rsid w:val="00FB05CF"/>
    <w:rsid w:val="00FB0A63"/>
    <w:rsid w:val="00FB1033"/>
    <w:rsid w:val="00FB1792"/>
    <w:rsid w:val="00FB1D22"/>
    <w:rsid w:val="00FB1DD4"/>
    <w:rsid w:val="00FB3FDD"/>
    <w:rsid w:val="00FB4D77"/>
    <w:rsid w:val="00FB542C"/>
    <w:rsid w:val="00FB63EC"/>
    <w:rsid w:val="00FB665C"/>
    <w:rsid w:val="00FB67DA"/>
    <w:rsid w:val="00FB688D"/>
    <w:rsid w:val="00FB6941"/>
    <w:rsid w:val="00FC092F"/>
    <w:rsid w:val="00FC0B93"/>
    <w:rsid w:val="00FC1387"/>
    <w:rsid w:val="00FC2110"/>
    <w:rsid w:val="00FC25BC"/>
    <w:rsid w:val="00FC286B"/>
    <w:rsid w:val="00FC30A3"/>
    <w:rsid w:val="00FC52B4"/>
    <w:rsid w:val="00FC5322"/>
    <w:rsid w:val="00FC6057"/>
    <w:rsid w:val="00FC6715"/>
    <w:rsid w:val="00FC6A84"/>
    <w:rsid w:val="00FC7E53"/>
    <w:rsid w:val="00FD077C"/>
    <w:rsid w:val="00FD0ACE"/>
    <w:rsid w:val="00FD1919"/>
    <w:rsid w:val="00FD1F73"/>
    <w:rsid w:val="00FD2E2F"/>
    <w:rsid w:val="00FD303B"/>
    <w:rsid w:val="00FD406B"/>
    <w:rsid w:val="00FD4E05"/>
    <w:rsid w:val="00FD51AF"/>
    <w:rsid w:val="00FD5264"/>
    <w:rsid w:val="00FE02E7"/>
    <w:rsid w:val="00FE081A"/>
    <w:rsid w:val="00FE0CEF"/>
    <w:rsid w:val="00FE10FC"/>
    <w:rsid w:val="00FE222E"/>
    <w:rsid w:val="00FE2E3A"/>
    <w:rsid w:val="00FE3272"/>
    <w:rsid w:val="00FE3482"/>
    <w:rsid w:val="00FE3528"/>
    <w:rsid w:val="00FE3CBB"/>
    <w:rsid w:val="00FE4621"/>
    <w:rsid w:val="00FE6B65"/>
    <w:rsid w:val="00FE72F2"/>
    <w:rsid w:val="00FE7638"/>
    <w:rsid w:val="00FE765C"/>
    <w:rsid w:val="00FF034F"/>
    <w:rsid w:val="00FF05F4"/>
    <w:rsid w:val="00FF10D1"/>
    <w:rsid w:val="00FF11D4"/>
    <w:rsid w:val="00FF15F2"/>
    <w:rsid w:val="00FF25F8"/>
    <w:rsid w:val="00FF379C"/>
    <w:rsid w:val="00FF3E57"/>
    <w:rsid w:val="00FF49F8"/>
    <w:rsid w:val="00FF5BEA"/>
    <w:rsid w:val="00FF6452"/>
    <w:rsid w:val="00FF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F30BC"/>
  <w15:docId w15:val="{DD44621D-1662-443E-9CB0-12CA93FE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7D3"/>
  </w:style>
  <w:style w:type="paragraph" w:styleId="Heading1">
    <w:name w:val="heading 1"/>
    <w:basedOn w:val="Normal"/>
    <w:next w:val="Normal"/>
    <w:link w:val="Heading1Char"/>
    <w:uiPriority w:val="9"/>
    <w:qFormat/>
    <w:rsid w:val="00AB41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1B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1B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3255"/>
  </w:style>
  <w:style w:type="paragraph" w:customStyle="1" w:styleId="EndNoteBibliographyTitle">
    <w:name w:val="EndNote Bibliography Title"/>
    <w:basedOn w:val="Normal"/>
    <w:link w:val="EndNoteBibliographyTitleChar"/>
    <w:rsid w:val="00883255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3255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83255"/>
    <w:pPr>
      <w:spacing w:line="48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83255"/>
    <w:rPr>
      <w:rFonts w:ascii="Calibri" w:hAnsi="Calibri" w:cs="Calibri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B0E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0E55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0E55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E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E55"/>
    <w:rPr>
      <w:rFonts w:ascii="Tahoma" w:hAnsi="Tahoma" w:cs="Tahom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E5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6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7F9"/>
  </w:style>
  <w:style w:type="paragraph" w:styleId="Footer">
    <w:name w:val="footer"/>
    <w:basedOn w:val="Normal"/>
    <w:link w:val="FooterChar"/>
    <w:uiPriority w:val="99"/>
    <w:unhideWhenUsed/>
    <w:rsid w:val="00396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7F9"/>
  </w:style>
  <w:style w:type="character" w:styleId="Hyperlink">
    <w:name w:val="Hyperlink"/>
    <w:basedOn w:val="DefaultParagraphFont"/>
    <w:uiPriority w:val="99"/>
    <w:unhideWhenUsed/>
    <w:rsid w:val="006510D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7791F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B7078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C7FC5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221BA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1BA7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TableGrid1">
    <w:name w:val="Table Grid1"/>
    <w:basedOn w:val="TableNormal"/>
    <w:next w:val="TableGrid"/>
    <w:uiPriority w:val="59"/>
    <w:rsid w:val="0028769F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8769F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Style">
    <w:name w:val="Default Style"/>
    <w:rsid w:val="005F4E91"/>
    <w:pPr>
      <w:suppressAutoHyphens/>
      <w:spacing w:after="0"/>
    </w:pPr>
    <w:rPr>
      <w:rFonts w:ascii="Calibri" w:eastAsia="Arial Unicode MS" w:hAnsi="Calibri" w:cs="Calibri"/>
    </w:rPr>
  </w:style>
  <w:style w:type="paragraph" w:styleId="ListParagraph">
    <w:name w:val="List Paragraph"/>
    <w:basedOn w:val="Normal"/>
    <w:uiPriority w:val="34"/>
    <w:qFormat/>
    <w:rsid w:val="00B24C8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F2444"/>
  </w:style>
  <w:style w:type="character" w:styleId="Emphasis">
    <w:name w:val="Emphasis"/>
    <w:basedOn w:val="DefaultParagraphFont"/>
    <w:uiPriority w:val="20"/>
    <w:qFormat/>
    <w:rsid w:val="00D8199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B413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3">
    <w:name w:val="Table Grid3"/>
    <w:basedOn w:val="TableNormal"/>
    <w:next w:val="TableGrid"/>
    <w:uiPriority w:val="59"/>
    <w:rsid w:val="001B6C18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910B9F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6647B9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6647B9"/>
    <w:rPr>
      <w:rFonts w:ascii="Calibri" w:hAnsi="Calibri" w:cs="Times New Roman"/>
      <w:b/>
      <w:noProof/>
      <w:sz w:val="24"/>
    </w:rPr>
  </w:style>
  <w:style w:type="table" w:customStyle="1" w:styleId="TableGrid5">
    <w:name w:val="Table Grid5"/>
    <w:basedOn w:val="TableNormal"/>
    <w:next w:val="TableGrid"/>
    <w:uiPriority w:val="59"/>
    <w:rsid w:val="00AE3FD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AE3FD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AE3FD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AE3FD6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7F75"/>
    <w:pPr>
      <w:spacing w:after="0" w:line="240" w:lineRule="auto"/>
    </w:pPr>
  </w:style>
  <w:style w:type="table" w:customStyle="1" w:styleId="LightGrid1">
    <w:name w:val="Light Grid1"/>
    <w:basedOn w:val="TableNormal"/>
    <w:next w:val="LightGrid"/>
    <w:uiPriority w:val="62"/>
    <w:rsid w:val="009A6632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9A663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TableGrid9">
    <w:name w:val="Table Grid9"/>
    <w:basedOn w:val="TableNormal"/>
    <w:next w:val="TableGrid"/>
    <w:uiPriority w:val="99"/>
    <w:rsid w:val="003F1A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1">
    <w:name w:val="Medium Grid 1"/>
    <w:basedOn w:val="TableNormal"/>
    <w:uiPriority w:val="67"/>
    <w:rsid w:val="004E2C52"/>
    <w:pPr>
      <w:spacing w:after="0" w:line="240" w:lineRule="auto"/>
    </w:pPr>
    <w:rPr>
      <w:rFonts w:ascii="Times New Roman" w:eastAsia="Times New Roman" w:hAnsi="Times New Roman" w:cs="Times New Roman"/>
      <w:lang w:val="de-DE"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leGrid10">
    <w:name w:val="Table Grid10"/>
    <w:basedOn w:val="TableNormal"/>
    <w:next w:val="TableGrid"/>
    <w:uiPriority w:val="99"/>
    <w:rsid w:val="00F408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5493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7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56522-31F1-4DFA-B30F-1B02E9413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Josef Wieland</dc:creator>
  <cp:lastModifiedBy>Matthias Josef Wieland</cp:lastModifiedBy>
  <cp:revision>6</cp:revision>
  <cp:lastPrinted>2017-05-30T14:00:00Z</cp:lastPrinted>
  <dcterms:created xsi:type="dcterms:W3CDTF">2019-04-26T13:39:00Z</dcterms:created>
  <dcterms:modified xsi:type="dcterms:W3CDTF">2019-07-28T21:32:00Z</dcterms:modified>
</cp:coreProperties>
</file>